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E59D4" w14:textId="00B29A58" w:rsidR="008C45E6" w:rsidRPr="00846D0B" w:rsidRDefault="008C45E6" w:rsidP="008C45E6">
      <w:pPr>
        <w:rPr>
          <w:b/>
        </w:rPr>
      </w:pPr>
      <w:r w:rsidRPr="00846D0B">
        <w:rPr>
          <w:b/>
        </w:rPr>
        <w:t>Supplementary Tables</w:t>
      </w:r>
    </w:p>
    <w:p w14:paraId="2278E9AB" w14:textId="77777777" w:rsidR="008C45E6" w:rsidRPr="00846D0B" w:rsidRDefault="008C45E6" w:rsidP="008C45E6">
      <w:pPr>
        <w:rPr>
          <w:rFonts w:ascii="Arial" w:hAnsi="Arial" w:cs="Arial"/>
          <w:b/>
          <w:sz w:val="20"/>
          <w:szCs w:val="20"/>
        </w:rPr>
      </w:pPr>
    </w:p>
    <w:p w14:paraId="13A8FBD2" w14:textId="77777777" w:rsidR="008C45E6" w:rsidRPr="00846D0B" w:rsidRDefault="008C45E6" w:rsidP="008C45E6">
      <w:pPr>
        <w:rPr>
          <w:rFonts w:ascii="Arial" w:hAnsi="Arial" w:cs="Arial"/>
          <w:b/>
          <w:sz w:val="20"/>
          <w:szCs w:val="20"/>
        </w:rPr>
      </w:pPr>
    </w:p>
    <w:tbl>
      <w:tblPr>
        <w:tblW w:w="8789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013"/>
        <w:gridCol w:w="1843"/>
        <w:gridCol w:w="2977"/>
        <w:gridCol w:w="1956"/>
      </w:tblGrid>
      <w:tr w:rsidR="00846D0B" w:rsidRPr="00846D0B" w14:paraId="02037B4E" w14:textId="77777777" w:rsidTr="00D570CF">
        <w:trPr>
          <w:trHeight w:val="288"/>
        </w:trPr>
        <w:tc>
          <w:tcPr>
            <w:tcW w:w="8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7DF53F" w14:textId="6C9E35AD" w:rsidR="008C45E6" w:rsidRPr="00846D0B" w:rsidRDefault="008C45E6" w:rsidP="00D570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</w:rPr>
              <w:t>Table S1</w:t>
            </w:r>
            <w:r w:rsidR="00ED727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  <w:p w14:paraId="76D137A1" w14:textId="77777777" w:rsidR="00156114" w:rsidRPr="00846D0B" w:rsidRDefault="00156114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3500044" w14:textId="63BE7323" w:rsidR="00156114" w:rsidRPr="00846D0B" w:rsidRDefault="00156114" w:rsidP="0015611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 xml:space="preserve">Legend: N = N-terminal; C = C-terminal </w:t>
            </w:r>
            <w:r w:rsidR="0048796C" w:rsidRPr="00846D0B">
              <w:rPr>
                <w:rFonts w:ascii="Arial" w:hAnsi="Arial" w:cs="Arial"/>
                <w:bCs/>
                <w:sz w:val="16"/>
                <w:szCs w:val="16"/>
              </w:rPr>
              <w:t>epitope</w:t>
            </w:r>
            <w:r w:rsidRPr="00846D0B">
              <w:rPr>
                <w:rFonts w:ascii="Arial" w:hAnsi="Arial" w:cs="Arial"/>
                <w:bCs/>
                <w:sz w:val="16"/>
                <w:szCs w:val="16"/>
              </w:rPr>
              <w:t xml:space="preserve"> of full-length (FL) protein.</w:t>
            </w:r>
          </w:p>
          <w:p w14:paraId="54D171B1" w14:textId="4B36225D" w:rsidR="00156114" w:rsidRPr="00846D0B" w:rsidRDefault="00156114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6D0B" w:rsidRPr="00846D0B" w14:paraId="4316D115" w14:textId="77777777" w:rsidTr="00F33B3A">
        <w:trPr>
          <w:trHeight w:val="338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174E" w14:textId="258B4124" w:rsidR="008C45E6" w:rsidRPr="00846D0B" w:rsidRDefault="00D430AC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FF79" w14:textId="77777777" w:rsidR="008C45E6" w:rsidRPr="00846D0B" w:rsidRDefault="008C45E6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Clone (Add-On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CAA2" w14:textId="77777777" w:rsidR="008C45E6" w:rsidRPr="00846D0B" w:rsidRDefault="008C45E6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Cat. No.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5E21" w14:textId="77777777" w:rsidR="008C45E6" w:rsidRPr="00846D0B" w:rsidRDefault="008C45E6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Company</w:t>
            </w:r>
          </w:p>
        </w:tc>
      </w:tr>
      <w:tr w:rsidR="00846D0B" w:rsidRPr="00846D0B" w14:paraId="78786184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DCFE8" w14:textId="376F66E0" w:rsidR="00C97324" w:rsidRPr="00846D0B" w:rsidRDefault="00C97324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sz w:val="16"/>
                <w:szCs w:val="16"/>
              </w:rPr>
              <w:t></w:t>
            </w:r>
            <w:r w:rsidR="00462170" w:rsidRPr="00846D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450ED" w:rsidRPr="00846D0B">
              <w:rPr>
                <w:rFonts w:ascii="Arial" w:hAnsi="Arial" w:cs="Arial"/>
                <w:sz w:val="16"/>
                <w:szCs w:val="16"/>
              </w:rPr>
              <w:t>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DD432" w14:textId="0800D4FD" w:rsidR="00C97324" w:rsidRPr="00846D0B" w:rsidRDefault="00C97324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23EA2" w14:textId="0C607316" w:rsidR="00C97324" w:rsidRPr="00846D0B" w:rsidRDefault="00C97324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c-7196</w:t>
            </w:r>
            <w:r w:rsidR="00F32982" w:rsidRPr="00846D0B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0533F" w:rsidRPr="00846D0B">
              <w:rPr>
                <w:rFonts w:ascii="Arial" w:hAnsi="Arial" w:cs="Arial"/>
                <w:sz w:val="16"/>
                <w:szCs w:val="16"/>
              </w:rPr>
              <w:t>H100</w:t>
            </w:r>
            <w:r w:rsidR="009D30AD" w:rsidRPr="00846D0B">
              <w:rPr>
                <w:rFonts w:ascii="Arial" w:hAnsi="Arial" w:cs="Arial"/>
                <w:sz w:val="16"/>
                <w:szCs w:val="16"/>
              </w:rPr>
              <w:t>, discontinued</w:t>
            </w:r>
            <w:r w:rsidR="0080533F" w:rsidRPr="00846D0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996BC" w14:textId="312439A5" w:rsidR="00C97324" w:rsidRPr="00846D0B" w:rsidRDefault="00C97324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anta Cruz Bio.</w:t>
            </w:r>
          </w:p>
        </w:tc>
      </w:tr>
      <w:tr w:rsidR="00846D0B" w:rsidRPr="00846D0B" w14:paraId="0E01585E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256AA" w14:textId="3D87C56E" w:rsidR="00585521" w:rsidRPr="00846D0B" w:rsidRDefault="00585521" w:rsidP="00585521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sz w:val="16"/>
                <w:szCs w:val="16"/>
              </w:rPr>
              <w:t></w:t>
            </w:r>
            <w:r w:rsidR="00462170" w:rsidRPr="00846D0B">
              <w:rPr>
                <w:rFonts w:ascii="Symbol" w:hAnsi="Symbol" w:cs="Arial"/>
                <w:sz w:val="16"/>
                <w:szCs w:val="16"/>
              </w:rPr>
              <w:t></w:t>
            </w:r>
            <w:r w:rsidR="005E4D57" w:rsidRPr="00846D0B">
              <w:rPr>
                <w:rFonts w:ascii="Arial" w:hAnsi="Arial" w:cs="Arial"/>
                <w:sz w:val="16"/>
                <w:szCs w:val="16"/>
              </w:rPr>
              <w:t>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39652" w14:textId="42E6CC23" w:rsidR="00585521" w:rsidRPr="00846D0B" w:rsidRDefault="00585521" w:rsidP="00585521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A841C" w14:textId="2B323B13" w:rsidR="00585521" w:rsidRPr="00846D0B" w:rsidRDefault="00585521" w:rsidP="00585521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43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E21E" w14:textId="41111202" w:rsidR="00585521" w:rsidRPr="00846D0B" w:rsidRDefault="00585521" w:rsidP="00585521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</w:tr>
      <w:tr w:rsidR="00846D0B" w:rsidRPr="00846D0B" w14:paraId="1FD85047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A075F" w14:textId="3C2A3DC4" w:rsidR="00D430AC" w:rsidRPr="00846D0B" w:rsidRDefault="00D430AC" w:rsidP="00D430AC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sz w:val="16"/>
                <w:szCs w:val="16"/>
              </w:rPr>
              <w:t></w:t>
            </w:r>
            <w:r w:rsidRPr="00846D0B">
              <w:rPr>
                <w:rFonts w:ascii="Symbol" w:hAnsi="Symbol" w:cs="Arial"/>
                <w:sz w:val="16"/>
                <w:szCs w:val="16"/>
              </w:rPr>
              <w:t></w:t>
            </w:r>
            <w:r w:rsidRPr="00846D0B">
              <w:rPr>
                <w:rFonts w:ascii="Arial" w:hAnsi="Arial" w:cs="Arial"/>
                <w:sz w:val="16"/>
                <w:szCs w:val="16"/>
              </w:rPr>
              <w:t>(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98ED8" w14:textId="3F4D80A6" w:rsidR="00D430AC" w:rsidRPr="00846D0B" w:rsidRDefault="00D430AC" w:rsidP="00D430AC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9CB4F" w14:textId="1B4D3414" w:rsidR="00D430AC" w:rsidRPr="00846D0B" w:rsidRDefault="00D430AC" w:rsidP="00D430AC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c-7273 (E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9838B" w14:textId="7BD39996" w:rsidR="00D430AC" w:rsidRPr="00846D0B" w:rsidRDefault="00D430AC" w:rsidP="00D430AC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anta Cruz Bio.</w:t>
            </w:r>
          </w:p>
        </w:tc>
      </w:tr>
      <w:tr w:rsidR="00846D0B" w:rsidRPr="00846D0B" w14:paraId="2FC5FAAB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77D4B" w14:textId="09743064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sz w:val="16"/>
                <w:szCs w:val="16"/>
              </w:rPr>
              <w:t></w:t>
            </w:r>
            <w:r w:rsidRPr="00846D0B">
              <w:rPr>
                <w:rFonts w:ascii="Symbol" w:hAnsi="Symbol" w:cs="Arial"/>
                <w:sz w:val="16"/>
                <w:szCs w:val="16"/>
              </w:rPr>
              <w:t></w:t>
            </w:r>
            <w:r w:rsidRPr="00846D0B">
              <w:rPr>
                <w:rFonts w:ascii="Arial" w:hAnsi="Arial" w:cs="Arial"/>
                <w:sz w:val="16"/>
                <w:szCs w:val="16"/>
              </w:rPr>
              <w:t>(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E79A4" w14:textId="329B5D3D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D68C8" w14:textId="019A80D4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9512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9C98D" w14:textId="46B3BD71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</w:tr>
      <w:tr w:rsidR="00846D0B" w:rsidRPr="00846D0B" w14:paraId="332FD9D8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E25E7" w14:textId="1CADD8B7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OM121</w:t>
            </w:r>
            <w:r w:rsidR="00462170" w:rsidRPr="00846D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</w:rPr>
              <w:t>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0EF93" w14:textId="6FE26567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3C062" w14:textId="5B59148E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A5-8516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82B3E" w14:textId="03767A69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6D0B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</w:tr>
      <w:tr w:rsidR="00846D0B" w:rsidRPr="00846D0B" w14:paraId="79FD84A1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B344D" w14:textId="545FB075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OM121</w:t>
            </w:r>
            <w:r w:rsidR="00462170" w:rsidRPr="00846D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</w:rPr>
              <w:t>(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23D66" w14:textId="500C60D7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A45B6" w14:textId="05EBFD0A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ab137938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13C91" w14:textId="49570F72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Abcam</w:t>
            </w:r>
          </w:p>
        </w:tc>
      </w:tr>
      <w:tr w:rsidR="00846D0B" w:rsidRPr="00846D0B" w14:paraId="205789B4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98758" w14:textId="73784404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AC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A39D2" w14:textId="5920A8B9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91B0F" w14:textId="45B25BFD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de-DE"/>
              </w:rPr>
              <w:t>PA5-7634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FEC43" w14:textId="731CAD67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846D0B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</w:tr>
      <w:tr w:rsidR="00846D0B" w:rsidRPr="00846D0B" w14:paraId="4381DCEB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A9FA8" w14:textId="43FC83D3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CD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DE8D" w14:textId="7C8A73CB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de-DE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59DFE" w14:textId="2C372B9C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de-DE"/>
              </w:rPr>
              <w:t>PA1-1681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AD9C9" w14:textId="46458DF1" w:rsidR="00ED1066" w:rsidRPr="00846D0B" w:rsidRDefault="00ED1066" w:rsidP="00ED1066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846D0B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</w:tr>
      <w:tr w:rsidR="00846D0B" w:rsidRPr="00846D0B" w14:paraId="2931B673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215CF" w14:textId="51D18876" w:rsidR="00ED1066" w:rsidRPr="00846D0B" w:rsidRDefault="00993114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21</w:t>
            </w:r>
            <w:r w:rsidR="00985214" w:rsidRPr="00846D0B">
              <w:rPr>
                <w:rFonts w:ascii="Arial" w:hAnsi="Arial" w:cs="Arial"/>
                <w:sz w:val="16"/>
                <w:szCs w:val="16"/>
              </w:rPr>
              <w:t xml:space="preserve"> (WAF1/CIP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B783E" w14:textId="2C3206E7" w:rsidR="00ED1066" w:rsidRPr="00846D0B" w:rsidRDefault="00993114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de-DE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0DEC1" w14:textId="4AA7FD06" w:rsidR="00ED1066" w:rsidRPr="00846D0B" w:rsidRDefault="00985214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94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E723F" w14:textId="3B949753" w:rsidR="00ED1066" w:rsidRPr="00846D0B" w:rsidRDefault="00993114" w:rsidP="00ED1066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</w:tr>
      <w:tr w:rsidR="00846D0B" w:rsidRPr="00846D0B" w14:paraId="6E6693EC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8E3F2" w14:textId="59C978DD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HSP9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D8C10" w14:textId="212EAF39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310C9" w14:textId="1704D7A1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c-1311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7DA18" w14:textId="2FD0FEA0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anta Cruz Bio.</w:t>
            </w:r>
          </w:p>
        </w:tc>
      </w:tr>
      <w:tr w:rsidR="00846D0B" w:rsidRPr="00846D0B" w14:paraId="12B4E033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13244" w14:textId="233FF9D9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Symbol" w:hAnsi="Symbol" w:cs="Arial"/>
                <w:sz w:val="16"/>
                <w:szCs w:val="16"/>
              </w:rPr>
              <w:t></w:t>
            </w:r>
            <w:r w:rsidRPr="00846D0B">
              <w:rPr>
                <w:rFonts w:ascii="Arial" w:hAnsi="Arial" w:cs="Arial"/>
                <w:sz w:val="16"/>
                <w:szCs w:val="16"/>
              </w:rPr>
              <w:t>-Act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24866" w14:textId="77777777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047E5" w14:textId="54A5922E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c-69879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30A09" w14:textId="494ABBFF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anta Cruz Bio.</w:t>
            </w:r>
          </w:p>
        </w:tc>
      </w:tr>
      <w:tr w:rsidR="00993114" w:rsidRPr="00846D0B" w14:paraId="3659ECD1" w14:textId="77777777" w:rsidTr="00F33B3A">
        <w:trPr>
          <w:trHeight w:val="280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B9DD5" w14:textId="0F7D0E9B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6D0B">
              <w:rPr>
                <w:rFonts w:ascii="Arial" w:hAnsi="Arial" w:cs="Arial"/>
                <w:sz w:val="16"/>
                <w:szCs w:val="16"/>
              </w:rPr>
              <w:t>Lamin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</w:rPr>
              <w:t xml:space="preserve"> A/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2CC0B" w14:textId="11D49A8A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de-DE"/>
              </w:rPr>
              <w:t>Rabbi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AAFC5" w14:textId="395DE1C4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846D0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c-2068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5D003" w14:textId="55D65482" w:rsidR="00993114" w:rsidRPr="00846D0B" w:rsidRDefault="00993114" w:rsidP="00993114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anta Cruz Bio.</w:t>
            </w:r>
          </w:p>
        </w:tc>
      </w:tr>
    </w:tbl>
    <w:p w14:paraId="3149DEE3" w14:textId="3F231FA8" w:rsidR="008C45E6" w:rsidRPr="00846D0B" w:rsidRDefault="008C45E6" w:rsidP="00B66C1A">
      <w:pPr>
        <w:rPr>
          <w:rFonts w:ascii="Arial" w:hAnsi="Arial" w:cs="Arial"/>
          <w:sz w:val="16"/>
          <w:szCs w:val="16"/>
        </w:rPr>
      </w:pPr>
    </w:p>
    <w:p w14:paraId="41824453" w14:textId="77777777" w:rsidR="008C45E6" w:rsidRPr="00846D0B" w:rsidRDefault="008C45E6">
      <w:pPr>
        <w:rPr>
          <w:rFonts w:ascii="Arial" w:hAnsi="Arial" w:cs="Arial"/>
          <w:sz w:val="16"/>
          <w:szCs w:val="16"/>
        </w:rPr>
      </w:pPr>
      <w:r w:rsidRPr="00846D0B">
        <w:rPr>
          <w:rFonts w:ascii="Arial" w:hAnsi="Arial" w:cs="Arial"/>
          <w:sz w:val="16"/>
          <w:szCs w:val="16"/>
        </w:rPr>
        <w:br w:type="page"/>
      </w:r>
    </w:p>
    <w:p w14:paraId="32032EB2" w14:textId="77777777" w:rsidR="00B66C1A" w:rsidRPr="00846D0B" w:rsidRDefault="00B66C1A" w:rsidP="00B66C1A">
      <w:pPr>
        <w:rPr>
          <w:rFonts w:ascii="Arial" w:hAnsi="Arial" w:cs="Arial"/>
          <w:b/>
          <w:sz w:val="20"/>
          <w:szCs w:val="20"/>
        </w:rPr>
      </w:pPr>
    </w:p>
    <w:tbl>
      <w:tblPr>
        <w:tblW w:w="91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3969"/>
        <w:gridCol w:w="1559"/>
        <w:gridCol w:w="1479"/>
      </w:tblGrid>
      <w:tr w:rsidR="00846D0B" w:rsidRPr="00846D0B" w14:paraId="4E4BD242" w14:textId="77777777" w:rsidTr="00D570CF">
        <w:trPr>
          <w:trHeight w:val="280"/>
        </w:trPr>
        <w:tc>
          <w:tcPr>
            <w:tcW w:w="9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3883DF" w14:textId="13BD8362" w:rsidR="003D56C0" w:rsidRPr="00846D0B" w:rsidRDefault="00B66C1A" w:rsidP="00D570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</w:rPr>
              <w:t>Table S</w:t>
            </w:r>
            <w:r w:rsidR="00375F27" w:rsidRPr="00846D0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ligonucleotides</w:t>
            </w:r>
          </w:p>
          <w:p w14:paraId="6035B6DC" w14:textId="77777777" w:rsidR="008A7E02" w:rsidRPr="00846D0B" w:rsidRDefault="008A7E02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F9211CE" w14:textId="6F3149B1" w:rsidR="008A7E02" w:rsidRPr="00846D0B" w:rsidRDefault="00367507" w:rsidP="008A7E0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 xml:space="preserve">Legend: </w:t>
            </w:r>
            <w:r w:rsidR="008A7E02" w:rsidRPr="00846D0B">
              <w:rPr>
                <w:rFonts w:ascii="Arial" w:hAnsi="Arial" w:cs="Arial"/>
                <w:bCs/>
                <w:sz w:val="16"/>
                <w:szCs w:val="16"/>
              </w:rPr>
              <w:t>I = internal; N = N-terminal; C = C-terminal</w:t>
            </w:r>
            <w:r w:rsidR="00497AA1" w:rsidRPr="00846D0B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="0048796C" w:rsidRPr="00846D0B">
              <w:rPr>
                <w:rFonts w:ascii="Arial" w:hAnsi="Arial" w:cs="Arial"/>
                <w:bCs/>
                <w:sz w:val="16"/>
                <w:szCs w:val="16"/>
              </w:rPr>
              <w:t>amplicon</w:t>
            </w:r>
            <w:r w:rsidR="00497AA1" w:rsidRPr="00846D0B">
              <w:rPr>
                <w:rFonts w:ascii="Arial" w:hAnsi="Arial" w:cs="Arial"/>
                <w:bCs/>
                <w:sz w:val="16"/>
                <w:szCs w:val="16"/>
              </w:rPr>
              <w:t xml:space="preserve"> of </w:t>
            </w:r>
            <w:r w:rsidR="0048796C" w:rsidRPr="00846D0B">
              <w:rPr>
                <w:rFonts w:ascii="Arial" w:hAnsi="Arial" w:cs="Arial"/>
                <w:bCs/>
                <w:sz w:val="16"/>
                <w:szCs w:val="16"/>
              </w:rPr>
              <w:t xml:space="preserve">full-length (FL) </w:t>
            </w:r>
            <w:r w:rsidR="00497AA1" w:rsidRPr="00846D0B">
              <w:rPr>
                <w:rFonts w:ascii="Arial" w:hAnsi="Arial" w:cs="Arial"/>
                <w:bCs/>
                <w:sz w:val="16"/>
                <w:szCs w:val="16"/>
              </w:rPr>
              <w:t>cDNA.</w:t>
            </w:r>
          </w:p>
          <w:p w14:paraId="79F88679" w14:textId="178B8C4D" w:rsidR="008A7E02" w:rsidRPr="00846D0B" w:rsidRDefault="008A7E02" w:rsidP="008A7E02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846D0B" w:rsidRPr="00846D0B" w14:paraId="5D1ACF95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CE0305" w14:textId="7C43F901" w:rsidR="00B66C1A" w:rsidRPr="00846D0B" w:rsidRDefault="007C1DBD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="00B66C1A"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lonin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56B6DF" w14:textId="77777777" w:rsidR="00B66C1A" w:rsidRPr="00846D0B" w:rsidRDefault="00B66C1A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Sequence (5' &gt; 3'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B283F8" w14:textId="77777777" w:rsidR="00B66C1A" w:rsidRPr="00846D0B" w:rsidRDefault="00B66C1A" w:rsidP="00D570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Amplicon (bp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7D9DC8" w14:textId="77777777" w:rsidR="00B66C1A" w:rsidRPr="00846D0B" w:rsidRDefault="00B66C1A" w:rsidP="00D570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</w:tr>
      <w:tr w:rsidR="00846D0B" w:rsidRPr="00846D0B" w14:paraId="4038DF75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A5D5F" w14:textId="719768F2" w:rsidR="00B66C1A" w:rsidRPr="00846D0B" w:rsidRDefault="00046C4F" w:rsidP="00D570CF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5-</w:t>
            </w:r>
            <w:r w:rsidR="003E658F"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sgRNA</w:t>
            </w:r>
            <w:r w:rsidR="00F46F6F"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-POM121</w:t>
            </w: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A/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CE1FA" w14:textId="022FDAEA" w:rsidR="00B66C1A" w:rsidRPr="00846D0B" w:rsidRDefault="007A74D2" w:rsidP="00D570CF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CACCGGTGATAACCATTCCAGCA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5ECD6" w14:textId="0609CCBC" w:rsidR="00B66C1A" w:rsidRPr="00846D0B" w:rsidRDefault="00F46F6F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>25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BD6B5" w14:textId="0DEAB25E" w:rsidR="00B66C1A" w:rsidRPr="00846D0B" w:rsidRDefault="00F46F6F" w:rsidP="00D570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POM121A/C</w:t>
            </w:r>
          </w:p>
        </w:tc>
      </w:tr>
      <w:tr w:rsidR="00846D0B" w:rsidRPr="00846D0B" w14:paraId="55256E51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14F2A" w14:textId="492AD826" w:rsidR="00B66C1A" w:rsidRPr="00846D0B" w:rsidRDefault="00046C4F" w:rsidP="00D570CF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3-sgRNA-POM121A/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6D8EC" w14:textId="747BA622" w:rsidR="00B66C1A" w:rsidRPr="00846D0B" w:rsidRDefault="007A74D2" w:rsidP="00D570CF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AAACTGTGCTGGAATGGTTATCAC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CA755" w14:textId="77777777" w:rsidR="00B66C1A" w:rsidRPr="00846D0B" w:rsidRDefault="00B66C1A" w:rsidP="00D570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C3A4D" w14:textId="77777777" w:rsidR="00B66C1A" w:rsidRPr="00846D0B" w:rsidRDefault="00B66C1A" w:rsidP="00D570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6D0B" w:rsidRPr="00846D0B" w14:paraId="1871666A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9540B" w14:textId="77777777" w:rsidR="00B66C1A" w:rsidRPr="00846D0B" w:rsidRDefault="00B66C1A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RT-qPC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59EF01" w14:textId="77777777" w:rsidR="00B66C1A" w:rsidRPr="00846D0B" w:rsidRDefault="00B66C1A" w:rsidP="00D570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Sequence (5' &gt; 3'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2DE5D" w14:textId="77777777" w:rsidR="00B66C1A" w:rsidRPr="00846D0B" w:rsidRDefault="00B66C1A" w:rsidP="00D570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Amplicon (bp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9904B" w14:textId="77777777" w:rsidR="00B66C1A" w:rsidRPr="00846D0B" w:rsidRDefault="00B66C1A" w:rsidP="00D570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</w:tr>
      <w:tr w:rsidR="00846D0B" w:rsidRPr="00846D0B" w14:paraId="01C232FC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30134" w14:textId="73C5938B" w:rsidR="005E2706" w:rsidRPr="00846D0B" w:rsidRDefault="005E2706" w:rsidP="00D570CF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5-P2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2100B" w14:textId="509AB9F3" w:rsidR="005E2706" w:rsidRPr="00846D0B" w:rsidRDefault="00172A5E" w:rsidP="00D570CF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</w:rPr>
              <w:t>gacaccactggagggtgac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E3BE7" w14:textId="053A45E1" w:rsidR="005E2706" w:rsidRPr="00846D0B" w:rsidRDefault="00172A5E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>172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CF8D0" w14:textId="09688245" w:rsidR="005E2706" w:rsidRPr="00846D0B" w:rsidRDefault="005E2706" w:rsidP="00D570CF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CIP1/WAF1</w:t>
            </w:r>
          </w:p>
        </w:tc>
      </w:tr>
      <w:tr w:rsidR="00846D0B" w:rsidRPr="00846D0B" w14:paraId="7C315074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712D9" w14:textId="0D10A61D" w:rsidR="005E2706" w:rsidRPr="00846D0B" w:rsidRDefault="005E2706" w:rsidP="00D570CF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3-P2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AF209" w14:textId="5FAD7BDA" w:rsidR="005E2706" w:rsidRPr="00846D0B" w:rsidRDefault="00172A5E" w:rsidP="00D570CF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</w:rPr>
              <w:t>caggtccacatggtcttcct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42FFD" w14:textId="77777777" w:rsidR="005E2706" w:rsidRPr="00846D0B" w:rsidRDefault="005E2706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1EC41" w14:textId="77777777" w:rsidR="005E2706" w:rsidRPr="00846D0B" w:rsidRDefault="005E2706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846D0B" w:rsidRPr="00846D0B" w14:paraId="20751D64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E2627" w14:textId="21CA49C8" w:rsidR="00CF3900" w:rsidRPr="00846D0B" w:rsidRDefault="00CF3900" w:rsidP="00D570CF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5-PPAR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A6901" w14:textId="6578C7B1" w:rsidR="00CF3900" w:rsidRPr="00846D0B" w:rsidRDefault="00BA51C5" w:rsidP="00D570CF">
            <w:pPr>
              <w:rPr>
                <w:rFonts w:ascii="Arial" w:hAnsi="Arial" w:cs="Arial"/>
                <w:bCs/>
                <w:caps/>
                <w:sz w:val="16"/>
                <w:szCs w:val="16"/>
                <w:lang w:val="de-DE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  <w:lang w:val="de-DE"/>
              </w:rPr>
              <w:t>Gctggcctccttgatgaat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B261A" w14:textId="14133C4B" w:rsidR="00CF3900" w:rsidRPr="00846D0B" w:rsidRDefault="00BA51C5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de-DE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  <w:lang w:val="de-DE"/>
              </w:rPr>
              <w:t>113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18C03" w14:textId="4C065EC3" w:rsidR="00CF3900" w:rsidRPr="00846D0B" w:rsidRDefault="00BA51C5" w:rsidP="00D570CF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  <w:lang w:val="de-DE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  <w:lang w:val="de-DE"/>
              </w:rPr>
              <w:t>PPARG</w:t>
            </w:r>
          </w:p>
        </w:tc>
      </w:tr>
      <w:tr w:rsidR="00846D0B" w:rsidRPr="00846D0B" w14:paraId="78219FAC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161C0" w14:textId="7418E15C" w:rsidR="00CF3900" w:rsidRPr="00846D0B" w:rsidRDefault="00CF3900" w:rsidP="00D570C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3-PPAR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FCFB3" w14:textId="25475AAC" w:rsidR="00CF3900" w:rsidRPr="00846D0B" w:rsidRDefault="00BA51C5" w:rsidP="00D570CF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</w:rPr>
              <w:t>Ttgggctccataaagtcac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FF4C6" w14:textId="77777777" w:rsidR="00CF3900" w:rsidRPr="00846D0B" w:rsidRDefault="00CF3900" w:rsidP="00D570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E153E" w14:textId="77777777" w:rsidR="00CF3900" w:rsidRPr="00846D0B" w:rsidRDefault="00CF3900" w:rsidP="00D570C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46D0B" w:rsidRPr="00846D0B" w14:paraId="61BA3F8C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36DDF" w14:textId="387A043D" w:rsidR="0083595D" w:rsidRPr="00846D0B" w:rsidRDefault="0083595D" w:rsidP="00D570CF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5-POM121A/C(I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ABFCE" w14:textId="099A6DAB" w:rsidR="0083595D" w:rsidRPr="00846D0B" w:rsidRDefault="0083595D" w:rsidP="00B46D23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</w:rPr>
              <w:t>aaggctgcagatacaaccc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D19BB" w14:textId="089C32E1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>164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0D0E3" w14:textId="4E6ADA68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POM121A/C</w:t>
            </w:r>
          </w:p>
        </w:tc>
      </w:tr>
      <w:tr w:rsidR="00846D0B" w:rsidRPr="00846D0B" w14:paraId="0C5CEF7A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645AD" w14:textId="4853A54C" w:rsidR="0083595D" w:rsidRPr="00846D0B" w:rsidRDefault="0083595D" w:rsidP="00D570C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3-POM121A/C(I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BAD5B" w14:textId="06286BA3" w:rsidR="0083595D" w:rsidRPr="00846D0B" w:rsidRDefault="0083595D" w:rsidP="00D570CF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</w:rPr>
              <w:t>tcggcagtgatcgaatagc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635AF" w14:textId="77777777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621D7" w14:textId="77777777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846D0B" w:rsidRPr="00846D0B" w14:paraId="4DFF430F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2BE56" w14:textId="71EE9D9B" w:rsidR="0083595D" w:rsidRPr="00846D0B" w:rsidRDefault="0083595D" w:rsidP="00D570C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5-POM121(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CDD02" w14:textId="7A8CC5A4" w:rsidR="0083595D" w:rsidRPr="00846D0B" w:rsidRDefault="0083595D" w:rsidP="00D570CF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</w:rPr>
              <w:t>gatagcgagtgtcagggac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761A1" w14:textId="2132FB5F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>203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93767" w14:textId="1EDDFD03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POM121A/C</w:t>
            </w:r>
          </w:p>
        </w:tc>
      </w:tr>
      <w:tr w:rsidR="00846D0B" w:rsidRPr="00846D0B" w14:paraId="72D038F1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66FAE" w14:textId="00B9C607" w:rsidR="0083595D" w:rsidRPr="00846D0B" w:rsidRDefault="0083595D" w:rsidP="00D570C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3-POM121(N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7302B" w14:textId="74A8D127" w:rsidR="0083595D" w:rsidRPr="00846D0B" w:rsidRDefault="0083595D" w:rsidP="00D570CF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</w:rPr>
              <w:t>gaacgaaggaggacaagggg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F9FCF" w14:textId="77777777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2BF44" w14:textId="77777777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846D0B" w:rsidRPr="00846D0B" w14:paraId="4948B020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278D1" w14:textId="5E410DC2" w:rsidR="0083595D" w:rsidRPr="00846D0B" w:rsidRDefault="0083595D" w:rsidP="00D570C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5-POM121(C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1DC0A" w14:textId="5EB1FE33" w:rsidR="0083595D" w:rsidRPr="00846D0B" w:rsidRDefault="0083595D" w:rsidP="00D570CF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</w:rPr>
              <w:t>cttaggtcagaacgccctg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35DF9" w14:textId="21C95733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>210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8FA57" w14:textId="32F8DE31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POM121A/C</w:t>
            </w:r>
          </w:p>
        </w:tc>
      </w:tr>
      <w:tr w:rsidR="00846D0B" w:rsidRPr="00846D0B" w14:paraId="771737DC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B1930" w14:textId="0C8B7CD7" w:rsidR="0083595D" w:rsidRPr="00846D0B" w:rsidRDefault="0083595D" w:rsidP="00D570C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3-POM121(C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2157C" w14:textId="1CB582E1" w:rsidR="0083595D" w:rsidRPr="00846D0B" w:rsidRDefault="0083595D" w:rsidP="00D570CF">
            <w:pPr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caps/>
                <w:sz w:val="16"/>
                <w:szCs w:val="16"/>
              </w:rPr>
              <w:t>ggtccaacaccaacaaagc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F2816" w14:textId="77777777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1BF5D" w14:textId="77777777" w:rsidR="0083595D" w:rsidRPr="00846D0B" w:rsidRDefault="0083595D" w:rsidP="00D570CF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846D0B" w:rsidRPr="00846D0B" w14:paraId="61683236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2A9D4" w14:textId="46CAB1EC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5-Cas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A0222" w14:textId="691889F7" w:rsidR="007C1DBD" w:rsidRPr="00846D0B" w:rsidRDefault="007C1DBD" w:rsidP="007C1DB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AACCTATGCCCACCTGTTCG</w:t>
            </w:r>
          </w:p>
        </w:tc>
        <w:tc>
          <w:tcPr>
            <w:tcW w:w="155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09D34" w14:textId="6D71C3C3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>129</w:t>
            </w:r>
          </w:p>
        </w:tc>
        <w:tc>
          <w:tcPr>
            <w:tcW w:w="147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BBF56" w14:textId="49A99562" w:rsidR="007C1DBD" w:rsidRPr="00846D0B" w:rsidRDefault="00C117C9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c</w:t>
            </w:r>
            <w:r w:rsidR="00B169AE"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as9</w:t>
            </w:r>
          </w:p>
        </w:tc>
      </w:tr>
      <w:tr w:rsidR="00846D0B" w:rsidRPr="00846D0B" w14:paraId="1CE32B2D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B3813" w14:textId="406FF36B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3-Cas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337C6" w14:textId="21DA3926" w:rsidR="007C1DBD" w:rsidRPr="00846D0B" w:rsidRDefault="007C1DBD" w:rsidP="007C1DB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CAGTCCGGCAAGACAATCCT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F7EF9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6DA57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</w:tr>
      <w:tr w:rsidR="00846D0B" w:rsidRPr="00846D0B" w14:paraId="68AA5269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C2295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5-ACO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781AC" w14:textId="77777777" w:rsidR="007C1DBD" w:rsidRPr="00846D0B" w:rsidRDefault="007C1DBD" w:rsidP="007C1DBD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ctgtgaggcaccagtctgaa</w:t>
            </w:r>
          </w:p>
        </w:tc>
        <w:tc>
          <w:tcPr>
            <w:tcW w:w="155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691A2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>186</w:t>
            </w:r>
          </w:p>
        </w:tc>
        <w:tc>
          <w:tcPr>
            <w:tcW w:w="147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DA7C7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ACOX1</w:t>
            </w:r>
          </w:p>
        </w:tc>
      </w:tr>
      <w:tr w:rsidR="00846D0B" w:rsidRPr="00846D0B" w14:paraId="64FD2060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86D2B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3-ACO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10175" w14:textId="77777777" w:rsidR="007C1DBD" w:rsidRPr="00846D0B" w:rsidRDefault="007C1DBD" w:rsidP="007C1DBD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gttcactcaggtccccttg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1C27E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F1F36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</w:tr>
      <w:tr w:rsidR="00846D0B" w:rsidRPr="00846D0B" w14:paraId="5FC36665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FE0D5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5-CD3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1430B" w14:textId="77777777" w:rsidR="007C1DBD" w:rsidRPr="00846D0B" w:rsidRDefault="007C1DBD" w:rsidP="007C1DBD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agatgcagcctcatttccac</w:t>
            </w:r>
          </w:p>
        </w:tc>
        <w:tc>
          <w:tcPr>
            <w:tcW w:w="155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5B38B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</w:rPr>
              <w:t>150</w:t>
            </w:r>
          </w:p>
        </w:tc>
        <w:tc>
          <w:tcPr>
            <w:tcW w:w="147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5BE54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CD36</w:t>
            </w:r>
          </w:p>
        </w:tc>
      </w:tr>
      <w:tr w:rsidR="00846D0B" w:rsidRPr="00846D0B" w14:paraId="5FFFB054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C0E46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Cs/>
                <w:i/>
                <w:sz w:val="16"/>
                <w:szCs w:val="16"/>
              </w:rPr>
              <w:t>3-CD3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C8E9D" w14:textId="77777777" w:rsidR="007C1DBD" w:rsidRPr="00846D0B" w:rsidRDefault="007C1DBD" w:rsidP="007C1DBD">
            <w:pPr>
              <w:rPr>
                <w:rFonts w:ascii="Arial" w:hAnsi="Arial" w:cs="Arial"/>
                <w:cap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gccttggatggaagaacaa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7E82F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35A64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</w:tr>
      <w:tr w:rsidR="00846D0B" w:rsidRPr="00846D0B" w14:paraId="23CAFB16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6E988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5-ACTB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9E86A" w14:textId="77777777" w:rsidR="007C1DBD" w:rsidRPr="00846D0B" w:rsidRDefault="007C1DBD" w:rsidP="007C1DB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GTCTTCCCCTCCATCGTG</w:t>
            </w:r>
          </w:p>
        </w:tc>
        <w:tc>
          <w:tcPr>
            <w:tcW w:w="155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5F476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479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0376C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iCs/>
                <w:sz w:val="16"/>
                <w:szCs w:val="16"/>
              </w:rPr>
              <w:t>ACTB</w:t>
            </w:r>
          </w:p>
        </w:tc>
      </w:tr>
      <w:tr w:rsidR="00846D0B" w:rsidRPr="00846D0B" w14:paraId="3F4751D2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F2E18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3-ACTB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823EA" w14:textId="77777777" w:rsidR="007C1DBD" w:rsidRPr="00846D0B" w:rsidRDefault="007C1DBD" w:rsidP="007C1DB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AGGGTGAGGATGCCTCTCTT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68FA3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152EE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</w:tr>
      <w:tr w:rsidR="00846D0B" w:rsidRPr="00846D0B" w14:paraId="5FFC46E4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ACB91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5-GAPDH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05131" w14:textId="77777777" w:rsidR="007C1DBD" w:rsidRPr="00846D0B" w:rsidRDefault="007C1DBD" w:rsidP="007C1DB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GGAGCGAGATCCCTCCAAAA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7A4A3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3C0E7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iCs/>
                <w:sz w:val="16"/>
                <w:szCs w:val="16"/>
              </w:rPr>
              <w:t>GAPDH</w:t>
            </w:r>
          </w:p>
        </w:tc>
      </w:tr>
      <w:tr w:rsidR="00846D0B" w:rsidRPr="00846D0B" w14:paraId="29A14099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88506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3-GAPDH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41C1C" w14:textId="77777777" w:rsidR="007C1DBD" w:rsidRPr="00846D0B" w:rsidRDefault="007C1DBD" w:rsidP="007C1DB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GCGTGTTGTCATACTTCTCATGG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72B6C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9B27D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</w:tr>
      <w:tr w:rsidR="00846D0B" w:rsidRPr="00846D0B" w14:paraId="26C737A6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80998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5-B2M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4E828" w14:textId="77777777" w:rsidR="007C1DBD" w:rsidRPr="00846D0B" w:rsidRDefault="007C1DBD" w:rsidP="007C1DB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tgctgtctccatgtttgatgtatc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B1B7F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AD696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iCs/>
                <w:sz w:val="16"/>
                <w:szCs w:val="16"/>
              </w:rPr>
              <w:t>B2M</w:t>
            </w:r>
          </w:p>
        </w:tc>
      </w:tr>
      <w:tr w:rsidR="007C1DBD" w:rsidRPr="00846D0B" w14:paraId="5D735879" w14:textId="77777777" w:rsidTr="00D570CF">
        <w:trPr>
          <w:trHeight w:val="2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E9839" w14:textId="77777777" w:rsidR="007C1DBD" w:rsidRPr="00846D0B" w:rsidRDefault="007C1DBD" w:rsidP="007C1DBD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3-B2M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29009" w14:textId="77777777" w:rsidR="007C1DBD" w:rsidRPr="00846D0B" w:rsidRDefault="007C1DBD" w:rsidP="007C1DBD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sz w:val="16"/>
                <w:szCs w:val="16"/>
              </w:rPr>
              <w:t>tctctgctccccacctctaagt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C6E22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9BF0E" w14:textId="77777777" w:rsidR="007C1DBD" w:rsidRPr="00846D0B" w:rsidRDefault="007C1DBD" w:rsidP="007C1DBD">
            <w:pPr>
              <w:jc w:val="center"/>
              <w:rPr>
                <w:rFonts w:ascii="Arial" w:hAnsi="Arial" w:cs="Arial"/>
                <w:bCs/>
                <w:i/>
                <w:sz w:val="16"/>
                <w:szCs w:val="16"/>
              </w:rPr>
            </w:pPr>
          </w:p>
        </w:tc>
      </w:tr>
    </w:tbl>
    <w:p w14:paraId="7DC3E421" w14:textId="5A70BA6C" w:rsidR="00587744" w:rsidRPr="00846D0B" w:rsidRDefault="00587744" w:rsidP="00445161">
      <w:pPr>
        <w:pStyle w:val="Listenabsatz"/>
        <w:ind w:left="0"/>
        <w:rPr>
          <w:rFonts w:ascii="Arial" w:hAnsi="Arial" w:cs="Arial"/>
          <w:sz w:val="16"/>
          <w:szCs w:val="16"/>
        </w:rPr>
      </w:pPr>
    </w:p>
    <w:p w14:paraId="31ACA8B6" w14:textId="77777777" w:rsidR="00587744" w:rsidRPr="00846D0B" w:rsidRDefault="00587744">
      <w:pPr>
        <w:rPr>
          <w:rFonts w:ascii="Arial" w:hAnsi="Arial" w:cs="Arial"/>
          <w:sz w:val="16"/>
          <w:szCs w:val="16"/>
        </w:rPr>
      </w:pPr>
      <w:r w:rsidRPr="00846D0B">
        <w:rPr>
          <w:rFonts w:ascii="Arial" w:hAnsi="Arial" w:cs="Arial"/>
          <w:sz w:val="16"/>
          <w:szCs w:val="16"/>
        </w:rPr>
        <w:br w:type="page"/>
      </w:r>
    </w:p>
    <w:p w14:paraId="6AEE7E50" w14:textId="77777777" w:rsidR="00182056" w:rsidRPr="00846D0B" w:rsidRDefault="00182056" w:rsidP="00445161">
      <w:pPr>
        <w:pStyle w:val="Listenabsatz"/>
        <w:ind w:left="0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3"/>
        <w:gridCol w:w="992"/>
        <w:gridCol w:w="993"/>
        <w:gridCol w:w="737"/>
        <w:gridCol w:w="2806"/>
        <w:gridCol w:w="1843"/>
      </w:tblGrid>
      <w:tr w:rsidR="00846D0B" w:rsidRPr="00846D0B" w14:paraId="35549DAC" w14:textId="77777777" w:rsidTr="00D570CF">
        <w:trPr>
          <w:trHeight w:val="410"/>
        </w:trPr>
        <w:tc>
          <w:tcPr>
            <w:tcW w:w="9034" w:type="dxa"/>
            <w:gridSpan w:val="6"/>
            <w:shd w:val="clear" w:color="auto" w:fill="CCCCCC"/>
          </w:tcPr>
          <w:p w14:paraId="5EEF3014" w14:textId="101F57D2" w:rsidR="00587744" w:rsidRPr="00846D0B" w:rsidRDefault="00587744" w:rsidP="00D6632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</w:t>
            </w:r>
            <w:r w:rsidR="00BA62D2"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eptides 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dentified by MALDI-M</w:t>
            </w:r>
            <w:r w:rsidR="00A9625D"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 upon IP with PPAR</w:t>
            </w:r>
            <w:r w:rsidR="00A9625D" w:rsidRPr="00846D0B">
              <w:rPr>
                <w:rFonts w:ascii="Symbol" w:hAnsi="Symbol" w:cs="Arial"/>
                <w:b/>
                <w:bCs/>
                <w:sz w:val="20"/>
                <w:szCs w:val="20"/>
                <w:lang w:val="en-GB"/>
              </w:rPr>
              <w:t></w:t>
            </w:r>
            <w:r w:rsidR="00A9625D"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b</w:t>
            </w:r>
          </w:p>
          <w:p w14:paraId="191446DC" w14:textId="77777777" w:rsidR="00587744" w:rsidRPr="00846D0B" w:rsidRDefault="00587744" w:rsidP="00D6632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39EF265C" w14:textId="77777777" w:rsidR="00587744" w:rsidRPr="00846D0B" w:rsidRDefault="00587744" w:rsidP="00D663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 Mascot total ion score by GPS Explorer 2 software </w:t>
            </w:r>
          </w:p>
          <w:p w14:paraId="269F795B" w14:textId="77777777" w:rsidR="00587744" w:rsidRPr="00846D0B" w:rsidRDefault="00587744" w:rsidP="00D663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  (Applied Biosystems/</w:t>
            </w:r>
            <w:proofErr w:type="spellStart"/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Thermofisher</w:t>
            </w:r>
            <w:proofErr w:type="spellEnd"/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 Scientific).</w:t>
            </w:r>
          </w:p>
          <w:p w14:paraId="4EFF5B0B" w14:textId="77777777" w:rsidR="00587744" w:rsidRPr="00846D0B" w:rsidRDefault="00587744" w:rsidP="00D663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46D0B" w:rsidRPr="00846D0B" w14:paraId="045D79BB" w14:textId="77777777" w:rsidTr="00A9625D">
        <w:tc>
          <w:tcPr>
            <w:tcW w:w="1663" w:type="dxa"/>
            <w:shd w:val="clear" w:color="auto" w:fill="auto"/>
          </w:tcPr>
          <w:p w14:paraId="7DB20A87" w14:textId="77777777" w:rsidR="00F655D5" w:rsidRPr="00846D0B" w:rsidRDefault="00587744" w:rsidP="00D663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Acces</w:t>
            </w:r>
            <w:r w:rsidR="00F655D5"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ion</w:t>
            </w:r>
          </w:p>
          <w:p w14:paraId="0A319FD0" w14:textId="21620F20" w:rsidR="00F655D5" w:rsidRPr="00846D0B" w:rsidRDefault="00F655D5" w:rsidP="00D663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UniProt</w:t>
            </w:r>
            <w:proofErr w:type="spellEnd"/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0EA01EE" w14:textId="77777777" w:rsidR="00587744" w:rsidRPr="00846D0B" w:rsidRDefault="00587744" w:rsidP="007A7A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Mass (Dalton)</w:t>
            </w:r>
          </w:p>
          <w:p w14:paraId="2CCC9740" w14:textId="78C17673" w:rsidR="00D66323" w:rsidRPr="00846D0B" w:rsidRDefault="00D66323" w:rsidP="007A7A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3FD33DEE" w14:textId="10C90CDC" w:rsidR="00587744" w:rsidRPr="00846D0B" w:rsidRDefault="00587744" w:rsidP="007A7A5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core</w:t>
            </w:r>
            <w:r w:rsidR="00A9625D"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A9625D" w:rsidRPr="00846D0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3543" w:type="dxa"/>
            <w:gridSpan w:val="2"/>
            <w:shd w:val="clear" w:color="auto" w:fill="auto"/>
          </w:tcPr>
          <w:p w14:paraId="25FB9879" w14:textId="77777777" w:rsidR="00587744" w:rsidRPr="00846D0B" w:rsidRDefault="00587744" w:rsidP="00D663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843" w:type="dxa"/>
            <w:shd w:val="clear" w:color="auto" w:fill="auto"/>
          </w:tcPr>
          <w:p w14:paraId="40151899" w14:textId="77777777" w:rsidR="00587744" w:rsidRPr="00846D0B" w:rsidRDefault="00587744" w:rsidP="00D663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pecies</w:t>
            </w:r>
          </w:p>
        </w:tc>
      </w:tr>
      <w:tr w:rsidR="00846D0B" w:rsidRPr="00846D0B" w14:paraId="496F2E0E" w14:textId="77777777" w:rsidTr="00A9625D">
        <w:tc>
          <w:tcPr>
            <w:tcW w:w="1663" w:type="dxa"/>
            <w:shd w:val="clear" w:color="auto" w:fill="auto"/>
          </w:tcPr>
          <w:p w14:paraId="1113ADBD" w14:textId="1A89D066" w:rsidR="00587744" w:rsidRPr="00846D0B" w:rsidRDefault="00B1080C" w:rsidP="00D6632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C9JFL1</w:t>
            </w:r>
          </w:p>
        </w:tc>
        <w:tc>
          <w:tcPr>
            <w:tcW w:w="992" w:type="dxa"/>
            <w:shd w:val="clear" w:color="auto" w:fill="auto"/>
          </w:tcPr>
          <w:p w14:paraId="3AFCE4FB" w14:textId="5FAE1FD4" w:rsidR="00587744" w:rsidRPr="00846D0B" w:rsidRDefault="00B1080C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="00CA3F3A" w:rsidRPr="00846D0B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B4353C" w:rsidRPr="00846D0B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993" w:type="dxa"/>
            <w:shd w:val="clear" w:color="auto" w:fill="auto"/>
          </w:tcPr>
          <w:p w14:paraId="2E171806" w14:textId="77777777" w:rsidR="00587744" w:rsidRPr="00846D0B" w:rsidRDefault="00B1080C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  <w:p w14:paraId="12E9494D" w14:textId="232A6FFE" w:rsidR="00C83BB1" w:rsidRPr="00846D0B" w:rsidRDefault="00C83BB1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14:paraId="65B16265" w14:textId="77777777" w:rsidR="00C83BB1" w:rsidRPr="00846D0B" w:rsidRDefault="00C83BB1" w:rsidP="00D6632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 xml:space="preserve">POM121 transmembrane </w:t>
            </w:r>
          </w:p>
          <w:p w14:paraId="1AADD9D4" w14:textId="442BF70C" w:rsidR="00587744" w:rsidRPr="00846D0B" w:rsidRDefault="00C83BB1" w:rsidP="00D6632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nucleoporin C</w:t>
            </w:r>
          </w:p>
        </w:tc>
        <w:tc>
          <w:tcPr>
            <w:tcW w:w="1843" w:type="dxa"/>
            <w:shd w:val="clear" w:color="auto" w:fill="auto"/>
          </w:tcPr>
          <w:p w14:paraId="1A8A5F1A" w14:textId="710506A3" w:rsidR="00587744" w:rsidRPr="00846D0B" w:rsidRDefault="00260429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C9JFL1_HUMAN</w:t>
            </w:r>
          </w:p>
        </w:tc>
      </w:tr>
      <w:tr w:rsidR="00846D0B" w:rsidRPr="00846D0B" w14:paraId="3AF238A9" w14:textId="77777777" w:rsidTr="00A9625D">
        <w:tc>
          <w:tcPr>
            <w:tcW w:w="1663" w:type="dxa"/>
            <w:shd w:val="clear" w:color="auto" w:fill="auto"/>
          </w:tcPr>
          <w:p w14:paraId="44F5FBE1" w14:textId="3E8C7C71" w:rsidR="00240C5A" w:rsidRPr="00846D0B" w:rsidRDefault="00240C5A" w:rsidP="00240C5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Q9H5C8</w:t>
            </w:r>
          </w:p>
        </w:tc>
        <w:tc>
          <w:tcPr>
            <w:tcW w:w="992" w:type="dxa"/>
            <w:shd w:val="clear" w:color="auto" w:fill="auto"/>
          </w:tcPr>
          <w:p w14:paraId="2BCCCB5E" w14:textId="264F2AFD" w:rsidR="00240C5A" w:rsidRPr="00846D0B" w:rsidRDefault="00240C5A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  <w:r w:rsidR="00CA3F3A" w:rsidRPr="00846D0B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960</w:t>
            </w:r>
          </w:p>
        </w:tc>
        <w:tc>
          <w:tcPr>
            <w:tcW w:w="993" w:type="dxa"/>
            <w:shd w:val="clear" w:color="auto" w:fill="auto"/>
          </w:tcPr>
          <w:p w14:paraId="6AA2ACD0" w14:textId="3676386D" w:rsidR="00240C5A" w:rsidRPr="00846D0B" w:rsidRDefault="00240C5A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3543" w:type="dxa"/>
            <w:gridSpan w:val="2"/>
            <w:shd w:val="clear" w:color="auto" w:fill="auto"/>
          </w:tcPr>
          <w:p w14:paraId="7DCC9554" w14:textId="705F821D" w:rsidR="00240C5A" w:rsidRPr="00846D0B" w:rsidRDefault="00240C5A" w:rsidP="00240C5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IQ domain-containing protein G / dynein regulatory complex subunit 9 </w:t>
            </w:r>
          </w:p>
        </w:tc>
        <w:tc>
          <w:tcPr>
            <w:tcW w:w="1843" w:type="dxa"/>
            <w:shd w:val="clear" w:color="auto" w:fill="auto"/>
          </w:tcPr>
          <w:p w14:paraId="2C89BBB1" w14:textId="1B0F8E8B" w:rsidR="00240C5A" w:rsidRPr="00846D0B" w:rsidRDefault="00240C5A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Q9H5C8_HUMAN</w:t>
            </w:r>
          </w:p>
        </w:tc>
      </w:tr>
      <w:tr w:rsidR="00846D0B" w:rsidRPr="00846D0B" w14:paraId="3816299F" w14:textId="77777777" w:rsidTr="00A9625D">
        <w:tc>
          <w:tcPr>
            <w:tcW w:w="1663" w:type="dxa"/>
            <w:shd w:val="clear" w:color="auto" w:fill="auto"/>
          </w:tcPr>
          <w:p w14:paraId="082AA79A" w14:textId="6CA84B8E" w:rsidR="00240C5A" w:rsidRPr="00846D0B" w:rsidRDefault="00240C5A" w:rsidP="00240C5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P13645</w:t>
            </w:r>
          </w:p>
        </w:tc>
        <w:tc>
          <w:tcPr>
            <w:tcW w:w="992" w:type="dxa"/>
            <w:shd w:val="clear" w:color="auto" w:fill="auto"/>
          </w:tcPr>
          <w:p w14:paraId="676C8201" w14:textId="6D3937D4" w:rsidR="00240C5A" w:rsidRPr="00846D0B" w:rsidRDefault="00240C5A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  <w:r w:rsidR="00CA3F3A" w:rsidRPr="00846D0B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020</w:t>
            </w:r>
          </w:p>
        </w:tc>
        <w:tc>
          <w:tcPr>
            <w:tcW w:w="993" w:type="dxa"/>
            <w:shd w:val="clear" w:color="auto" w:fill="auto"/>
          </w:tcPr>
          <w:p w14:paraId="48C45002" w14:textId="07AE69DF" w:rsidR="00240C5A" w:rsidRPr="00846D0B" w:rsidRDefault="00240C5A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3543" w:type="dxa"/>
            <w:gridSpan w:val="2"/>
            <w:shd w:val="clear" w:color="auto" w:fill="auto"/>
          </w:tcPr>
          <w:p w14:paraId="63CF3959" w14:textId="77777777" w:rsidR="00240C5A" w:rsidRPr="00846D0B" w:rsidRDefault="00240C5A" w:rsidP="00240C5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 xml:space="preserve">keratin, type I </w:t>
            </w:r>
          </w:p>
          <w:p w14:paraId="2E3E28EE" w14:textId="19296332" w:rsidR="00240C5A" w:rsidRPr="00846D0B" w:rsidRDefault="00240C5A" w:rsidP="00240C5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cytoskeletal 10</w:t>
            </w:r>
          </w:p>
        </w:tc>
        <w:tc>
          <w:tcPr>
            <w:tcW w:w="1843" w:type="dxa"/>
            <w:shd w:val="clear" w:color="auto" w:fill="auto"/>
          </w:tcPr>
          <w:p w14:paraId="21B501E3" w14:textId="4E6277F6" w:rsidR="00240C5A" w:rsidRPr="00846D0B" w:rsidRDefault="00240C5A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K1C10_HUMAN</w:t>
            </w:r>
          </w:p>
        </w:tc>
      </w:tr>
      <w:tr w:rsidR="00846D0B" w:rsidRPr="00846D0B" w14:paraId="53FD06A3" w14:textId="77777777" w:rsidTr="00A9625D">
        <w:tc>
          <w:tcPr>
            <w:tcW w:w="1663" w:type="dxa"/>
            <w:shd w:val="clear" w:color="auto" w:fill="auto"/>
          </w:tcPr>
          <w:p w14:paraId="41E18D9B" w14:textId="4BC325BD" w:rsidR="00240C5A" w:rsidRPr="00846D0B" w:rsidRDefault="00240C5A" w:rsidP="00240C5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UPI00017BCE7F</w:t>
            </w:r>
          </w:p>
        </w:tc>
        <w:tc>
          <w:tcPr>
            <w:tcW w:w="992" w:type="dxa"/>
            <w:shd w:val="clear" w:color="auto" w:fill="auto"/>
          </w:tcPr>
          <w:p w14:paraId="05024FC6" w14:textId="76916818" w:rsidR="00240C5A" w:rsidRPr="00846D0B" w:rsidRDefault="00240C5A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  <w:r w:rsidR="00CA3F3A" w:rsidRPr="00846D0B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994</w:t>
            </w:r>
          </w:p>
        </w:tc>
        <w:tc>
          <w:tcPr>
            <w:tcW w:w="993" w:type="dxa"/>
            <w:shd w:val="clear" w:color="auto" w:fill="auto"/>
          </w:tcPr>
          <w:p w14:paraId="44BB17F3" w14:textId="406ADA8F" w:rsidR="00240C5A" w:rsidRPr="00846D0B" w:rsidRDefault="00240C5A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3543" w:type="dxa"/>
            <w:gridSpan w:val="2"/>
            <w:shd w:val="clear" w:color="auto" w:fill="auto"/>
          </w:tcPr>
          <w:p w14:paraId="3A2EC742" w14:textId="77777777" w:rsidR="00240C5A" w:rsidRPr="00846D0B" w:rsidRDefault="00240C5A" w:rsidP="00240C5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 xml:space="preserve">keratin, type I </w:t>
            </w:r>
          </w:p>
          <w:p w14:paraId="5892A7E2" w14:textId="1FD7F06A" w:rsidR="00240C5A" w:rsidRPr="00846D0B" w:rsidRDefault="00240C5A" w:rsidP="00240C5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cytoskeletal 10</w:t>
            </w: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14:paraId="0D3F6471" w14:textId="0D3795E3" w:rsidR="00240C5A" w:rsidRPr="00846D0B" w:rsidRDefault="00240C5A" w:rsidP="007A7A5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D0B">
              <w:rPr>
                <w:rFonts w:ascii="Arial" w:hAnsi="Arial" w:cs="Arial"/>
                <w:sz w:val="18"/>
                <w:szCs w:val="18"/>
                <w:lang w:val="en-GB"/>
              </w:rPr>
              <w:t>UPI00017BCE7F</w:t>
            </w:r>
          </w:p>
        </w:tc>
      </w:tr>
      <w:tr w:rsidR="00846D0B" w:rsidRPr="00846D0B" w14:paraId="48CD5DD9" w14:textId="77777777" w:rsidTr="00D570CF">
        <w:tc>
          <w:tcPr>
            <w:tcW w:w="9034" w:type="dxa"/>
            <w:gridSpan w:val="6"/>
            <w:shd w:val="clear" w:color="auto" w:fill="CCCCCC"/>
          </w:tcPr>
          <w:p w14:paraId="49469F1C" w14:textId="77777777" w:rsidR="00240C5A" w:rsidRPr="00846D0B" w:rsidRDefault="00240C5A" w:rsidP="00240C5A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  <w:p w14:paraId="3552CEB6" w14:textId="77777777" w:rsidR="00240C5A" w:rsidRPr="00846D0B" w:rsidRDefault="00240C5A" w:rsidP="00240C5A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846D0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Location of peptides identified by MALDI-MS in the coding sequence (CDS) </w:t>
            </w:r>
          </w:p>
          <w:p w14:paraId="44D0F847" w14:textId="4DDF773D" w:rsidR="00240C5A" w:rsidRPr="00846D0B" w:rsidRDefault="00240C5A" w:rsidP="00240C5A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of human POM121C protein aligned with </w:t>
            </w:r>
            <w:proofErr w:type="spellStart"/>
            <w:r w:rsidRPr="00846D0B">
              <w:rPr>
                <w:rFonts w:ascii="Arial" w:hAnsi="Arial" w:cs="Arial"/>
                <w:bCs/>
                <w:sz w:val="20"/>
                <w:szCs w:val="20"/>
                <w:lang w:val="en-GB"/>
              </w:rPr>
              <w:t>BlastP</w:t>
            </w:r>
            <w:proofErr w:type="spellEnd"/>
            <w:r w:rsidRPr="00846D0B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software (NCBI).</w:t>
            </w:r>
          </w:p>
          <w:p w14:paraId="1FD1A5AB" w14:textId="77777777" w:rsidR="00240C5A" w:rsidRPr="00846D0B" w:rsidRDefault="00240C5A" w:rsidP="00240C5A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46D0B" w:rsidRPr="00846D0B" w14:paraId="17DE61F6" w14:textId="77777777" w:rsidTr="00975DD9">
        <w:tc>
          <w:tcPr>
            <w:tcW w:w="1663" w:type="dxa"/>
            <w:shd w:val="clear" w:color="auto" w:fill="auto"/>
          </w:tcPr>
          <w:p w14:paraId="099627AD" w14:textId="77777777" w:rsidR="00240C5A" w:rsidRPr="00846D0B" w:rsidRDefault="00240C5A" w:rsidP="00240C5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Mass (Dalton)</w:t>
            </w:r>
          </w:p>
        </w:tc>
        <w:tc>
          <w:tcPr>
            <w:tcW w:w="2722" w:type="dxa"/>
            <w:gridSpan w:val="3"/>
            <w:shd w:val="clear" w:color="auto" w:fill="auto"/>
          </w:tcPr>
          <w:p w14:paraId="607CC328" w14:textId="77777777" w:rsidR="00240C5A" w:rsidRPr="00846D0B" w:rsidRDefault="00240C5A" w:rsidP="00240C5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CDS location</w:t>
            </w:r>
          </w:p>
        </w:tc>
        <w:tc>
          <w:tcPr>
            <w:tcW w:w="4649" w:type="dxa"/>
            <w:gridSpan w:val="2"/>
            <w:shd w:val="clear" w:color="auto" w:fill="auto"/>
          </w:tcPr>
          <w:p w14:paraId="2D57AEEC" w14:textId="77777777" w:rsidR="00240C5A" w:rsidRPr="00846D0B" w:rsidRDefault="00240C5A" w:rsidP="00240C5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Peptide</w:t>
            </w:r>
          </w:p>
        </w:tc>
      </w:tr>
      <w:tr w:rsidR="00240C5A" w:rsidRPr="00846D0B" w14:paraId="2E512F0A" w14:textId="77777777" w:rsidTr="00975DD9">
        <w:tc>
          <w:tcPr>
            <w:tcW w:w="1663" w:type="dxa"/>
            <w:shd w:val="clear" w:color="auto" w:fill="auto"/>
          </w:tcPr>
          <w:p w14:paraId="4F5F7E26" w14:textId="77777777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831,449</w:t>
            </w:r>
          </w:p>
          <w:p w14:paraId="1D77667A" w14:textId="77777777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858,4559</w:t>
            </w:r>
          </w:p>
          <w:p w14:paraId="08A314AA" w14:textId="77777777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1233,5585</w:t>
            </w:r>
          </w:p>
          <w:p w14:paraId="735C7607" w14:textId="77777777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1569,7635</w:t>
            </w:r>
          </w:p>
          <w:p w14:paraId="12F92586" w14:textId="3D28D431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1620,7492</w:t>
            </w:r>
          </w:p>
        </w:tc>
        <w:tc>
          <w:tcPr>
            <w:tcW w:w="2722" w:type="dxa"/>
            <w:gridSpan w:val="3"/>
            <w:shd w:val="clear" w:color="auto" w:fill="auto"/>
          </w:tcPr>
          <w:p w14:paraId="27DBDDF8" w14:textId="77777777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Internal (C-terminal of NLS)</w:t>
            </w:r>
          </w:p>
          <w:p w14:paraId="58AAEE86" w14:textId="77777777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Internal (C-terminal of NLS)</w:t>
            </w:r>
          </w:p>
          <w:p w14:paraId="6076F841" w14:textId="414CD30A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Internal (&amp; 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erine-rich)</w:t>
            </w:r>
          </w:p>
          <w:p w14:paraId="34415BAC" w14:textId="7964E1FB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Internal (&amp; 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erine-rich)</w:t>
            </w:r>
          </w:p>
          <w:p w14:paraId="46C1A83A" w14:textId="289CFF9C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Internal (&amp; 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erine-rich)</w:t>
            </w:r>
          </w:p>
        </w:tc>
        <w:tc>
          <w:tcPr>
            <w:tcW w:w="4649" w:type="dxa"/>
            <w:gridSpan w:val="2"/>
            <w:shd w:val="clear" w:color="auto" w:fill="auto"/>
          </w:tcPr>
          <w:p w14:paraId="68D2A138" w14:textId="1D3DE6FC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 R.GISQLWK.R + Deamidated (NQ)</w:t>
            </w:r>
          </w:p>
          <w:p w14:paraId="737FC3A6" w14:textId="77777777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 K.AADTTPRK.K</w:t>
            </w:r>
          </w:p>
          <w:p w14:paraId="07819D23" w14:textId="77777777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 K.KQN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Q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TPG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.-</w:t>
            </w:r>
          </w:p>
          <w:p w14:paraId="1275F580" w14:textId="77777777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 M.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LTGAYT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GIP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S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R.N</w:t>
            </w:r>
          </w:p>
          <w:p w14:paraId="3B7C6591" w14:textId="5257E24D" w:rsidR="00240C5A" w:rsidRPr="00846D0B" w:rsidRDefault="00240C5A" w:rsidP="00240C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 K.RNGP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S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PF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PA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R.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 xml:space="preserve"> + Deamidated (NQ)</w:t>
            </w:r>
          </w:p>
        </w:tc>
      </w:tr>
    </w:tbl>
    <w:p w14:paraId="5D341FCD" w14:textId="77777777" w:rsidR="00DC5893" w:rsidRPr="00846D0B" w:rsidRDefault="00DC5893" w:rsidP="00DC48D2">
      <w:pPr>
        <w:rPr>
          <w:rFonts w:ascii="Arial" w:hAnsi="Arial" w:cs="Arial"/>
          <w:sz w:val="16"/>
          <w:szCs w:val="16"/>
          <w:lang w:val="en-GB"/>
        </w:rPr>
      </w:pPr>
    </w:p>
    <w:p w14:paraId="33B4F42F" w14:textId="1CB265E0" w:rsidR="00DC5893" w:rsidRPr="00846D0B" w:rsidRDefault="00C16133" w:rsidP="00841622">
      <w:pPr>
        <w:rPr>
          <w:rFonts w:ascii="Arial" w:hAnsi="Arial" w:cs="Arial"/>
          <w:sz w:val="16"/>
          <w:szCs w:val="16"/>
          <w:lang w:val="en-GB"/>
        </w:rPr>
      </w:pPr>
      <w:r w:rsidRPr="00846D0B">
        <w:rPr>
          <w:rFonts w:ascii="Arial" w:hAnsi="Arial" w:cs="Arial"/>
          <w:sz w:val="16"/>
          <w:szCs w:val="16"/>
          <w:lang w:val="en-GB"/>
        </w:rPr>
        <w:t xml:space="preserve"> </w:t>
      </w:r>
      <w:r w:rsidR="00DC5893" w:rsidRPr="00846D0B">
        <w:rPr>
          <w:rFonts w:ascii="Arial" w:hAnsi="Arial" w:cs="Arial"/>
          <w:sz w:val="16"/>
          <w:szCs w:val="16"/>
          <w:lang w:val="en-GB"/>
        </w:rPr>
        <w:br w:type="page"/>
      </w:r>
    </w:p>
    <w:p w14:paraId="3AA4096C" w14:textId="77777777" w:rsidR="00DC5893" w:rsidRPr="00846D0B" w:rsidRDefault="00DC5893" w:rsidP="00DC48D2">
      <w:pPr>
        <w:rPr>
          <w:rFonts w:ascii="Arial" w:hAnsi="Arial" w:cs="Arial"/>
          <w:sz w:val="16"/>
          <w:szCs w:val="16"/>
          <w:lang w:val="en-GB"/>
        </w:rPr>
      </w:pPr>
    </w:p>
    <w:p w14:paraId="40087A74" w14:textId="77777777" w:rsidR="00DC5893" w:rsidRPr="00846D0B" w:rsidRDefault="00DC5893" w:rsidP="00DC48D2">
      <w:pPr>
        <w:rPr>
          <w:rFonts w:ascii="Arial" w:hAnsi="Arial" w:cs="Arial"/>
          <w:sz w:val="16"/>
          <w:szCs w:val="16"/>
          <w:lang w:val="en-GB"/>
        </w:rPr>
      </w:pPr>
    </w:p>
    <w:tbl>
      <w:tblPr>
        <w:tblW w:w="467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418"/>
        <w:gridCol w:w="708"/>
        <w:gridCol w:w="709"/>
        <w:gridCol w:w="1843"/>
      </w:tblGrid>
      <w:tr w:rsidR="00846D0B" w:rsidRPr="00846D0B" w14:paraId="15A4410A" w14:textId="77777777" w:rsidTr="00DE6724">
        <w:trPr>
          <w:trHeight w:val="288"/>
        </w:trPr>
        <w:tc>
          <w:tcPr>
            <w:tcW w:w="46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18421" w14:textId="77777777" w:rsidR="00DC5893" w:rsidRPr="00846D0B" w:rsidRDefault="00DC5893" w:rsidP="00DC58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</w:rPr>
              <w:t>Table S4  POM121A/C protein isoforms</w:t>
            </w:r>
          </w:p>
          <w:p w14:paraId="420A48E7" w14:textId="77777777" w:rsidR="00DC5893" w:rsidRPr="00846D0B" w:rsidRDefault="00DC5893" w:rsidP="00DC58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F9BA980" w14:textId="3ED433AA" w:rsidR="00DC5893" w:rsidRPr="00846D0B" w:rsidRDefault="00DC5893" w:rsidP="00DC589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46D0B">
              <w:rPr>
                <w:rFonts w:ascii="Arial" w:hAnsi="Arial" w:cs="Arial"/>
                <w:bCs/>
                <w:sz w:val="20"/>
                <w:szCs w:val="20"/>
              </w:rPr>
              <w:t xml:space="preserve">Legend: </w:t>
            </w:r>
            <w:r w:rsidR="00C117C9" w:rsidRPr="00846D0B">
              <w:rPr>
                <w:rFonts w:ascii="Arial" w:hAnsi="Arial" w:cs="Arial"/>
                <w:bCs/>
                <w:sz w:val="20"/>
                <w:szCs w:val="20"/>
              </w:rPr>
              <w:t xml:space="preserve">aa amino acid; </w:t>
            </w:r>
            <w:r w:rsidRPr="00846D0B">
              <w:rPr>
                <w:rFonts w:ascii="Arial" w:hAnsi="Arial" w:cs="Arial"/>
                <w:bCs/>
                <w:sz w:val="20"/>
                <w:szCs w:val="20"/>
              </w:rPr>
              <w:t xml:space="preserve">TM transmembrane domain; NLS nuclear localization </w:t>
            </w:r>
            <w:r w:rsidR="00B161C1" w:rsidRPr="00846D0B">
              <w:rPr>
                <w:rFonts w:ascii="Arial" w:hAnsi="Arial" w:cs="Arial"/>
                <w:bCs/>
                <w:sz w:val="20"/>
                <w:szCs w:val="20"/>
              </w:rPr>
              <w:t>sequence</w:t>
            </w:r>
            <w:r w:rsidR="00C117C9" w:rsidRPr="00846D0B">
              <w:rPr>
                <w:rFonts w:ascii="Arial" w:hAnsi="Arial" w:cs="Arial"/>
                <w:bCs/>
                <w:sz w:val="20"/>
                <w:szCs w:val="20"/>
              </w:rPr>
              <w:t>;</w:t>
            </w:r>
            <w:r w:rsidR="00B161C1" w:rsidRPr="00846D0B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="00907284" w:rsidRPr="00846D0B">
              <w:rPr>
                <w:rFonts w:ascii="Arial" w:hAnsi="Arial" w:cs="Arial"/>
                <w:bCs/>
                <w:sz w:val="20"/>
                <w:szCs w:val="20"/>
              </w:rPr>
              <w:t xml:space="preserve">FL full-length; </w:t>
            </w:r>
            <w:r w:rsidR="00D06454" w:rsidRPr="00846D0B">
              <w:rPr>
                <w:rFonts w:ascii="Arial" w:hAnsi="Arial" w:cs="Arial"/>
                <w:bCs/>
                <w:sz w:val="20"/>
                <w:szCs w:val="20"/>
              </w:rPr>
              <w:t>NT N-Terminus</w:t>
            </w:r>
            <w:r w:rsidR="00907284" w:rsidRPr="00846D0B">
              <w:rPr>
                <w:rFonts w:ascii="Arial" w:hAnsi="Arial" w:cs="Arial"/>
                <w:bCs/>
                <w:sz w:val="20"/>
                <w:szCs w:val="20"/>
              </w:rPr>
              <w:t>;</w:t>
            </w:r>
            <w:r w:rsidR="00D06454" w:rsidRPr="00846D0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846D0B">
              <w:rPr>
                <w:rFonts w:ascii="Arial" w:hAnsi="Arial" w:cs="Arial"/>
                <w:bCs/>
                <w:sz w:val="20"/>
                <w:szCs w:val="20"/>
              </w:rPr>
              <w:t xml:space="preserve">CT C-Terminus; </w:t>
            </w:r>
          </w:p>
          <w:p w14:paraId="68BA07BE" w14:textId="2E1F2EE9" w:rsidR="008C01D3" w:rsidRPr="00846D0B" w:rsidRDefault="008C01D3" w:rsidP="00DC589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46D0B">
              <w:rPr>
                <w:rFonts w:ascii="Arial" w:hAnsi="Arial" w:cs="Arial"/>
                <w:bCs/>
                <w:sz w:val="20"/>
                <w:szCs w:val="20"/>
              </w:rPr>
              <w:t>* experimental</w:t>
            </w:r>
            <w:r w:rsidR="00B2238B" w:rsidRPr="00846D0B">
              <w:rPr>
                <w:rFonts w:ascii="Arial" w:hAnsi="Arial" w:cs="Arial"/>
                <w:bCs/>
                <w:sz w:val="20"/>
                <w:szCs w:val="20"/>
              </w:rPr>
              <w:t xml:space="preserve"> mutant</w:t>
            </w:r>
            <w:r w:rsidRPr="00846D0B">
              <w:rPr>
                <w:rFonts w:ascii="Arial" w:hAnsi="Arial" w:cs="Arial"/>
                <w:bCs/>
                <w:sz w:val="20"/>
                <w:szCs w:val="20"/>
              </w:rPr>
              <w:t>; $ endogenous</w:t>
            </w:r>
            <w:r w:rsidR="00B2238B" w:rsidRPr="00846D0B">
              <w:rPr>
                <w:rFonts w:ascii="Arial" w:hAnsi="Arial" w:cs="Arial"/>
                <w:bCs/>
                <w:sz w:val="20"/>
                <w:szCs w:val="20"/>
              </w:rPr>
              <w:t xml:space="preserve"> variant</w:t>
            </w:r>
            <w:r w:rsidRPr="00846D0B"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  <w:p w14:paraId="7F1CF9B3" w14:textId="7CD61CF2" w:rsidR="00DC5893" w:rsidRPr="00846D0B" w:rsidRDefault="00DC5893" w:rsidP="00DC58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46D0B" w:rsidRPr="00846D0B" w14:paraId="7EDFE7F9" w14:textId="77777777" w:rsidTr="00DE6724">
        <w:trPr>
          <w:trHeight w:val="33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FDD98" w14:textId="09D4BAC7" w:rsidR="00DC5893" w:rsidRPr="00846D0B" w:rsidRDefault="00DC5893" w:rsidP="00D570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POM121</w:t>
            </w:r>
            <w:r w:rsidR="00C117C9" w:rsidRPr="00846D0B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051C3F" w:rsidRPr="00846D0B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[</w:t>
            </w:r>
            <w:proofErr w:type="spellStart"/>
            <w:r w:rsidR="00051C3F" w:rsidRPr="00846D0B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aa</w:t>
            </w:r>
            <w:proofErr w:type="spellEnd"/>
            <w:r w:rsidR="00051C3F" w:rsidRPr="00846D0B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4FC91" w14:textId="4D2B1B2F" w:rsidR="00DC5893" w:rsidRPr="00846D0B" w:rsidRDefault="00DC5893" w:rsidP="00B161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T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A132E" w14:textId="09BEA561" w:rsidR="00DC5893" w:rsidRPr="00846D0B" w:rsidRDefault="00DC5893" w:rsidP="00B161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N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E90A6" w14:textId="256EE37D" w:rsidR="00DC5893" w:rsidRPr="00846D0B" w:rsidRDefault="00781701" w:rsidP="00D570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20"/>
                <w:szCs w:val="20"/>
                <w:lang w:val="de-DE"/>
              </w:rPr>
              <w:t>UniProt</w:t>
            </w:r>
            <w:proofErr w:type="spellEnd"/>
            <w:r w:rsidR="00113774" w:rsidRPr="00846D0B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 / </w:t>
            </w:r>
            <w:proofErr w:type="spellStart"/>
            <w:r w:rsidR="00113774" w:rsidRPr="00846D0B">
              <w:rPr>
                <w:rFonts w:ascii="Arial" w:hAnsi="Arial" w:cs="Arial"/>
                <w:b/>
                <w:sz w:val="20"/>
                <w:szCs w:val="20"/>
                <w:lang w:val="de-DE"/>
              </w:rPr>
              <w:t>Ref</w:t>
            </w:r>
            <w:proofErr w:type="spellEnd"/>
            <w:r w:rsidR="00113774" w:rsidRPr="00846D0B">
              <w:rPr>
                <w:rFonts w:ascii="Arial" w:hAnsi="Arial" w:cs="Arial"/>
                <w:b/>
                <w:sz w:val="20"/>
                <w:szCs w:val="20"/>
                <w:lang w:val="de-DE"/>
              </w:rPr>
              <w:t>.</w:t>
            </w:r>
          </w:p>
        </w:tc>
      </w:tr>
      <w:tr w:rsidR="00846D0B" w:rsidRPr="00846D0B" w14:paraId="1C7DC1D1" w14:textId="77777777" w:rsidTr="00DE6724">
        <w:trPr>
          <w:trHeight w:val="28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ED33A15" w14:textId="75CDEDBB" w:rsidR="001462C8" w:rsidRPr="00846D0B" w:rsidRDefault="001462C8" w:rsidP="001462C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1-1249</w:t>
            </w:r>
            <w:r w:rsidR="00C117C9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FL</w:t>
            </w:r>
            <w:r w:rsidR="008C01D3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="008C01D3" w:rsidRPr="00846D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86836C8" w14:textId="6BAF435A" w:rsidR="001462C8" w:rsidRPr="00846D0B" w:rsidRDefault="001462C8" w:rsidP="00146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10A79F0" w14:textId="2BC80106" w:rsidR="001462C8" w:rsidRPr="00846D0B" w:rsidRDefault="001462C8" w:rsidP="001462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9F4B983" w14:textId="6B2EF2B2" w:rsidR="001462C8" w:rsidRPr="00846D0B" w:rsidRDefault="001462C8" w:rsidP="001462C8">
            <w:pPr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P121A_HUMAN</w:t>
            </w:r>
          </w:p>
        </w:tc>
      </w:tr>
      <w:tr w:rsidR="00846D0B" w:rsidRPr="00846D0B" w14:paraId="598CDD41" w14:textId="77777777" w:rsidTr="00DE6724">
        <w:trPr>
          <w:trHeight w:val="28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DFAC7E0" w14:textId="39FA1974" w:rsidR="001462C8" w:rsidRPr="00846D0B" w:rsidRDefault="001462C8" w:rsidP="001462C8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1-1229</w:t>
            </w:r>
            <w:r w:rsidR="00C117C9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FL</w:t>
            </w:r>
            <w:r w:rsidR="008C01D3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="008C01D3" w:rsidRPr="00846D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8D2D7C7" w14:textId="4B32CAF6" w:rsidR="001462C8" w:rsidRPr="00846D0B" w:rsidRDefault="001462C8" w:rsidP="001462C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BACF3B7" w14:textId="12997509" w:rsidR="001462C8" w:rsidRPr="00846D0B" w:rsidRDefault="001462C8" w:rsidP="001462C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50E8839" w14:textId="3916D388" w:rsidR="001462C8" w:rsidRPr="00846D0B" w:rsidRDefault="001462C8" w:rsidP="001462C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P121C_HUMAN</w:t>
            </w:r>
          </w:p>
        </w:tc>
      </w:tr>
      <w:tr w:rsidR="00846D0B" w:rsidRPr="00846D0B" w14:paraId="271D68E1" w14:textId="77777777" w:rsidTr="00DE6724">
        <w:trPr>
          <w:trHeight w:val="28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B1613" w14:textId="4ECBE4F4" w:rsidR="00984F94" w:rsidRPr="00846D0B" w:rsidRDefault="00984F94" w:rsidP="00984F9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1-107</w:t>
            </w:r>
            <w:r w:rsidR="00C117C9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NT</w:t>
            </w:r>
            <w:r w:rsidR="008C01D3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="008C01D3" w:rsidRPr="00846D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8FA7F10" w14:textId="415D5462" w:rsidR="00984F94" w:rsidRPr="00846D0B" w:rsidRDefault="00984F94" w:rsidP="00984F94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97070" w14:textId="6923006C" w:rsidR="00984F94" w:rsidRPr="00846D0B" w:rsidRDefault="00984F94" w:rsidP="00984F94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B5A8C" w14:textId="155D8FAB" w:rsidR="00984F94" w:rsidRPr="00846D0B" w:rsidRDefault="00984F94" w:rsidP="00984F9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en-GB"/>
              </w:rPr>
              <w:t>C9JFL1_HUMAN</w:t>
            </w:r>
          </w:p>
        </w:tc>
      </w:tr>
      <w:tr w:rsidR="00846D0B" w:rsidRPr="00846D0B" w14:paraId="00B9B524" w14:textId="77777777" w:rsidTr="00DE6724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11FA2" w14:textId="320B99FC" w:rsidR="00984F94" w:rsidRPr="00846D0B" w:rsidRDefault="00984F94" w:rsidP="00984F94">
            <w:pPr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1-282</w:t>
            </w:r>
            <w:r w:rsidR="00C117C9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NT</w:t>
            </w:r>
            <w:r w:rsidR="002B0B25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7A73FE0" w14:textId="13D9F1E4" w:rsidR="00984F94" w:rsidRPr="00846D0B" w:rsidRDefault="00984F94" w:rsidP="00984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A4CCB" w14:textId="2B2178B8" w:rsidR="00984F94" w:rsidRPr="00846D0B" w:rsidRDefault="00984F94" w:rsidP="00984F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0C81D" w14:textId="099B2D38" w:rsidR="00984F94" w:rsidRPr="00846D0B" w:rsidRDefault="00984F94" w:rsidP="00984F9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46D0B">
              <w:rPr>
                <w:rFonts w:ascii="Arial" w:hAnsi="Arial" w:cs="Arial"/>
                <w:i/>
                <w:sz w:val="20"/>
                <w:szCs w:val="20"/>
                <w:lang w:val="de-DE"/>
              </w:rPr>
              <w:t>Yavuz et al.</w:t>
            </w:r>
          </w:p>
        </w:tc>
      </w:tr>
      <w:tr w:rsidR="00846D0B" w:rsidRPr="00846D0B" w14:paraId="2AE222B5" w14:textId="77777777" w:rsidTr="00DE6724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2F83D" w14:textId="01C012EF" w:rsidR="00CA1421" w:rsidRPr="00846D0B" w:rsidRDefault="00CA1421" w:rsidP="00CA1421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143-415</w:t>
            </w:r>
            <w:r w:rsidR="00C117C9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NT</w:t>
            </w:r>
            <w:r w:rsidR="008C01D3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*</w:t>
            </w:r>
            <w:r w:rsidR="00F24238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A21C3" w14:textId="3ADFC013" w:rsidR="00CA1421" w:rsidRPr="00846D0B" w:rsidRDefault="00CA1421" w:rsidP="00CA1421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FAE26D5" w14:textId="34D87A16" w:rsidR="00CA1421" w:rsidRPr="00846D0B" w:rsidRDefault="00CA1421" w:rsidP="00CA1421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48FEC" w14:textId="6FD06805" w:rsidR="00CA1421" w:rsidRPr="00846D0B" w:rsidRDefault="00CA1421" w:rsidP="00CA1421">
            <w:pPr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proofErr w:type="spellStart"/>
            <w:r w:rsidRPr="00846D0B">
              <w:rPr>
                <w:rFonts w:ascii="Arial" w:hAnsi="Arial" w:cs="Arial"/>
                <w:i/>
                <w:sz w:val="20"/>
                <w:szCs w:val="20"/>
                <w:lang w:val="de-DE"/>
              </w:rPr>
              <w:t>Shaulov</w:t>
            </w:r>
            <w:proofErr w:type="spellEnd"/>
            <w:r w:rsidRPr="00846D0B">
              <w:rPr>
                <w:rFonts w:ascii="Arial" w:hAnsi="Arial" w:cs="Arial"/>
                <w:i/>
                <w:sz w:val="20"/>
                <w:szCs w:val="20"/>
                <w:lang w:val="de-DE"/>
              </w:rPr>
              <w:t xml:space="preserve"> et al.</w:t>
            </w:r>
          </w:p>
        </w:tc>
      </w:tr>
      <w:tr w:rsidR="00846D0B" w:rsidRPr="00846D0B" w14:paraId="36125A48" w14:textId="77777777" w:rsidTr="00DE6724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D6FD7" w14:textId="65A63879" w:rsidR="00CA1421" w:rsidRPr="00846D0B" w:rsidRDefault="00CA1421" w:rsidP="00CA1421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&lt;278-CT</w:t>
            </w:r>
            <w:r w:rsidR="00F24238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="00F24238" w:rsidRPr="00846D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87ECC" w14:textId="35DC9D42" w:rsidR="00CA1421" w:rsidRPr="00846D0B" w:rsidRDefault="00CA1421" w:rsidP="00CA1421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0051CF9" w14:textId="6B89BFD8" w:rsidR="00CA1421" w:rsidRPr="00846D0B" w:rsidRDefault="00CA1421" w:rsidP="00CA1421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52D28" w14:textId="1E91BDA1" w:rsidR="00CA1421" w:rsidRPr="00846D0B" w:rsidRDefault="00CA1421" w:rsidP="00CA1421">
            <w:pPr>
              <w:rPr>
                <w:rFonts w:ascii="Arial" w:hAnsi="Arial" w:cs="Arial"/>
                <w:i/>
                <w:sz w:val="20"/>
                <w:szCs w:val="20"/>
                <w:lang w:val="de-DE"/>
              </w:rPr>
            </w:pPr>
            <w:r w:rsidRPr="00846D0B">
              <w:rPr>
                <w:rFonts w:ascii="Arial" w:hAnsi="Arial" w:cs="Arial"/>
                <w:i/>
                <w:sz w:val="20"/>
                <w:szCs w:val="20"/>
                <w:lang w:val="de-DE"/>
              </w:rPr>
              <w:t>Franks et al.</w:t>
            </w:r>
          </w:p>
        </w:tc>
      </w:tr>
      <w:tr w:rsidR="00846D0B" w:rsidRPr="00846D0B" w14:paraId="1ADD6E8B" w14:textId="77777777" w:rsidTr="00DE6724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6C6D2" w14:textId="7417F6E6" w:rsidR="00CA1421" w:rsidRPr="00846D0B" w:rsidRDefault="00CA1421" w:rsidP="00CA1421">
            <w:pPr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601-CT</w:t>
            </w:r>
            <w:r w:rsidR="00334807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64E97" w14:textId="314F586C" w:rsidR="00CA1421" w:rsidRPr="00846D0B" w:rsidRDefault="00CA1421" w:rsidP="00CA1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1D63E" w14:textId="4BFFE26D" w:rsidR="00CA1421" w:rsidRPr="00846D0B" w:rsidRDefault="00CA1421" w:rsidP="00CA1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4C4C5" w14:textId="04638AFB" w:rsidR="00CA1421" w:rsidRPr="00846D0B" w:rsidRDefault="00CA1421" w:rsidP="00CA142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46D0B">
              <w:rPr>
                <w:rFonts w:ascii="Arial" w:hAnsi="Arial" w:cs="Arial"/>
                <w:i/>
                <w:sz w:val="20"/>
                <w:szCs w:val="20"/>
                <w:lang w:val="de-DE"/>
              </w:rPr>
              <w:t>Guo et al.</w:t>
            </w:r>
          </w:p>
        </w:tc>
      </w:tr>
      <w:tr w:rsidR="00CA1421" w:rsidRPr="00846D0B" w14:paraId="68E53664" w14:textId="77777777" w:rsidTr="00DE6724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68E15" w14:textId="00FA0162" w:rsidR="00CA1421" w:rsidRPr="00846D0B" w:rsidRDefault="00CA1421" w:rsidP="00CA1421">
            <w:pPr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614-CT</w:t>
            </w:r>
            <w:r w:rsidR="00334807" w:rsidRPr="00846D0B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="00D71B0B" w:rsidRPr="00846D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58F54" w14:textId="54C0F60A" w:rsidR="00CA1421" w:rsidRPr="00846D0B" w:rsidRDefault="00CA1421" w:rsidP="00CA1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838DE" w14:textId="09ABBE4C" w:rsidR="00CA1421" w:rsidRPr="00846D0B" w:rsidRDefault="00CA1421" w:rsidP="00CA1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0B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A950F" w14:textId="74754D41" w:rsidR="00CA1421" w:rsidRPr="00846D0B" w:rsidRDefault="00CA1421" w:rsidP="00CA142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46D0B">
              <w:rPr>
                <w:rFonts w:ascii="Arial" w:hAnsi="Arial" w:cs="Arial"/>
                <w:i/>
                <w:sz w:val="20"/>
                <w:szCs w:val="20"/>
                <w:lang w:val="de-DE"/>
              </w:rPr>
              <w:t>Saito et al.</w:t>
            </w:r>
          </w:p>
        </w:tc>
      </w:tr>
    </w:tbl>
    <w:p w14:paraId="5DC157DA" w14:textId="77777777" w:rsidR="004A7299" w:rsidRPr="00846D0B" w:rsidRDefault="004A7299">
      <w:pPr>
        <w:rPr>
          <w:rFonts w:ascii="Arial" w:hAnsi="Arial" w:cs="Arial"/>
          <w:sz w:val="16"/>
          <w:szCs w:val="16"/>
          <w:lang w:val="en-GB"/>
        </w:rPr>
      </w:pPr>
    </w:p>
    <w:p w14:paraId="5D542BA6" w14:textId="48B68C18" w:rsidR="004A7299" w:rsidRPr="00846D0B" w:rsidRDefault="004A7299">
      <w:pPr>
        <w:rPr>
          <w:rFonts w:ascii="Arial" w:hAnsi="Arial" w:cs="Arial"/>
          <w:sz w:val="16"/>
          <w:szCs w:val="16"/>
          <w:lang w:val="en-GB"/>
        </w:rPr>
      </w:pPr>
      <w:r w:rsidRPr="00846D0B">
        <w:rPr>
          <w:rFonts w:ascii="Arial" w:hAnsi="Arial" w:cs="Arial"/>
          <w:sz w:val="16"/>
          <w:szCs w:val="16"/>
          <w:lang w:val="en-GB"/>
        </w:rPr>
        <w:br w:type="page"/>
      </w:r>
    </w:p>
    <w:p w14:paraId="1E295E12" w14:textId="77777777" w:rsidR="004A7299" w:rsidRPr="00846D0B" w:rsidRDefault="004A7299" w:rsidP="004A7299">
      <w:pPr>
        <w:rPr>
          <w:rFonts w:ascii="Arial" w:hAnsi="Arial" w:cs="Arial"/>
          <w:sz w:val="16"/>
          <w:szCs w:val="16"/>
          <w:lang w:val="en-GB"/>
        </w:rPr>
      </w:pPr>
    </w:p>
    <w:p w14:paraId="011B56E6" w14:textId="77777777" w:rsidR="004A7299" w:rsidRPr="00846D0B" w:rsidRDefault="004A7299" w:rsidP="004A7299">
      <w:pPr>
        <w:rPr>
          <w:rFonts w:ascii="Arial" w:hAnsi="Arial" w:cs="Arial"/>
          <w:sz w:val="16"/>
          <w:szCs w:val="16"/>
        </w:rPr>
      </w:pPr>
    </w:p>
    <w:tbl>
      <w:tblPr>
        <w:tblW w:w="9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2376"/>
        <w:gridCol w:w="1479"/>
        <w:gridCol w:w="1842"/>
        <w:gridCol w:w="1843"/>
        <w:gridCol w:w="1843"/>
      </w:tblGrid>
      <w:tr w:rsidR="00846D0B" w:rsidRPr="00846D0B" w14:paraId="18874F49" w14:textId="77777777" w:rsidTr="00F65E85">
        <w:trPr>
          <w:trHeight w:val="1325"/>
          <w:jc w:val="center"/>
        </w:trPr>
        <w:tc>
          <w:tcPr>
            <w:tcW w:w="9383" w:type="dxa"/>
            <w:gridSpan w:val="5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0E175FF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able S5 </w:t>
            </w:r>
          </w:p>
          <w:p w14:paraId="34787335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ociation of POM121/PPAR</w:t>
            </w:r>
            <w:r w:rsidRPr="00846D0B">
              <w:rPr>
                <w:rFonts w:ascii="Symbol" w:hAnsi="Symbol" w:cs="Arial"/>
                <w:b/>
                <w:bCs/>
                <w:sz w:val="20"/>
                <w:szCs w:val="20"/>
                <w:lang w:val="en-GB"/>
              </w:rPr>
              <w:t>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rotein expression with clinical factors in CRC patients</w:t>
            </w:r>
            <w:r w:rsidRPr="00846D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 xml:space="preserve">  a</w:t>
            </w:r>
          </w:p>
          <w:p w14:paraId="0BE886BF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/>
              </w:rPr>
            </w:pPr>
          </w:p>
          <w:p w14:paraId="7285F7F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/>
              </w:rPr>
              <w:t>a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IHC with PPAR</w:t>
            </w:r>
            <w:r w:rsidRPr="00846D0B">
              <w:rPr>
                <w:rFonts w:ascii="Symbol" w:hAnsi="Symbol" w:cs="Arial"/>
                <w:sz w:val="16"/>
                <w:szCs w:val="16"/>
                <w:lang w:val="en-GB"/>
              </w:rPr>
              <w:t>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and POM121 Abs on CRC TMAs followed by d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</w:rPr>
              <w:t>ichotome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</w:rPr>
              <w:t xml:space="preserve"> analysis of staining scores (negative = score 0/1 </w:t>
            </w:r>
            <w:r w:rsidRPr="00846D0B">
              <w:rPr>
                <w:rFonts w:ascii="Arial" w:hAnsi="Arial" w:cs="Arial"/>
                <w:i/>
                <w:sz w:val="16"/>
                <w:szCs w:val="16"/>
              </w:rPr>
              <w:t>vs.</w:t>
            </w:r>
            <w:r w:rsidRPr="00846D0B">
              <w:rPr>
                <w:rFonts w:ascii="Arial" w:hAnsi="Arial" w:cs="Arial"/>
                <w:sz w:val="16"/>
                <w:szCs w:val="16"/>
              </w:rPr>
              <w:t xml:space="preserve"> positive = score 2/3). Note that 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only double positive </w:t>
            </w: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vs.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double negative samples were compared; single stained samples were excluded from the analysis. Abbreviations: G=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grade;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pTNM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-categories: T=local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growth, N=nodal spread, M=distant metastasis, UICC=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staging, CIMP=CpG island methylator phenotype, MSI/MSS=microsatellite instability/stability,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wt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=wildtype,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mut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=mutated. </w:t>
            </w:r>
          </w:p>
        </w:tc>
      </w:tr>
      <w:tr w:rsidR="00846D0B" w:rsidRPr="00846D0B" w14:paraId="5BE3AC6F" w14:textId="77777777" w:rsidTr="00F65E85">
        <w:trPr>
          <w:jc w:val="center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F95F64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N=15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CD37D4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bCs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</w:p>
          <w:p w14:paraId="71E371D7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POM121+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933D4A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bCs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  <w:p w14:paraId="54A32735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POM121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24089A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bCs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+</w:t>
            </w:r>
          </w:p>
          <w:p w14:paraId="0B6AC873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POM121+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8A8B7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bCs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  <w:p w14:paraId="6D8D2C26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POM121- (%)</w:t>
            </w:r>
          </w:p>
        </w:tc>
      </w:tr>
      <w:tr w:rsidR="00846D0B" w:rsidRPr="00846D0B" w14:paraId="19936903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485AF744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64CCB67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1C81712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2CDF21F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0727B69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745A5FB0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30627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3F63C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E3814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E2DB7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C0AC5F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846D0B" w:rsidRPr="00846D0B" w14:paraId="761DFFD2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15C89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BE1B9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35EAB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7A4D6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9F8BAA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846D0B" w:rsidRPr="00846D0B" w14:paraId="343B8CBC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7EC02F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 xml:space="preserve">p=1.0000 (Fisher Exact Test) </w:t>
            </w:r>
          </w:p>
        </w:tc>
      </w:tr>
      <w:tr w:rsidR="00846D0B" w:rsidRPr="00846D0B" w14:paraId="560C9C09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6B92E6A1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7DA6A2A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7CB9C2F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7D788A4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145D302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5CD8E645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CADFA2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Cases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F225F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A64B1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9BA89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19E9C2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7CF43F90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06D31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Mean ± SD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DBD92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70.09±12.05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26FD9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65.80±12.1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DC7CA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CA7D07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0475BCCB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137604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*p=0.0375</w:t>
            </w:r>
            <w:r w:rsidRPr="00846D0B">
              <w:rPr>
                <w:rFonts w:ascii="Arial" w:hAnsi="Arial" w:cs="Arial"/>
                <w:sz w:val="16"/>
                <w:szCs w:val="16"/>
              </w:rPr>
              <w:t xml:space="preserve"> (t-test Procedure)</w:t>
            </w:r>
          </w:p>
        </w:tc>
      </w:tr>
      <w:tr w:rsidR="00846D0B" w:rsidRPr="00846D0B" w14:paraId="4D78113A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33D87D48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Localization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134AFC3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3EBA814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13FE5C9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2032872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373BCB34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39B60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Right Colon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095A8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E3A08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93061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E5D2AB2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846D0B" w:rsidRPr="00846D0B" w14:paraId="69827267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EF49E2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Left Colon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F21B3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0B356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0D304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E02B91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846D0B" w:rsidRPr="00846D0B" w14:paraId="3AAC97EC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6BC03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Rectum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BA064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F94C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B7EF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D52C06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846D0B" w:rsidRPr="00846D0B" w14:paraId="47AF1B84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A4D046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2207 (Mantel-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</w:rPr>
              <w:t>Haenszel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</w:rPr>
              <w:t xml:space="preserve"> Chi Square Test)</w:t>
            </w:r>
          </w:p>
        </w:tc>
      </w:tr>
      <w:tr w:rsidR="00846D0B" w:rsidRPr="00846D0B" w14:paraId="64EB65FF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23BF7BF5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Size [cm]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04033A2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0ADA9CF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7FC4B5C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387E6B6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</w:tr>
      <w:tr w:rsidR="00846D0B" w:rsidRPr="00846D0B" w14:paraId="449415F7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B4D31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Cases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12B89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5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40BBF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10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77F2A2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4A40D0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</w:tr>
      <w:tr w:rsidR="00846D0B" w:rsidRPr="00846D0B" w14:paraId="77E7088C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1B717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Mean ± SD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DC6F5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4.51±1.73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A854A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4.52±1.6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C3FF5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C280F7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</w:p>
        </w:tc>
      </w:tr>
      <w:tr w:rsidR="00846D0B" w:rsidRPr="00846D0B" w14:paraId="2C2AEED6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53FD06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7350 (Kruskal-Wallis Test)</w:t>
            </w:r>
          </w:p>
        </w:tc>
      </w:tr>
      <w:tr w:rsidR="00846D0B" w:rsidRPr="00846D0B" w14:paraId="03904F16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0619657B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1756DC1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7A45AE2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5E37D60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1F1BAB8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41E63162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36A7D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D149A2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02889F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3FFB2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E92D44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46D0B" w:rsidRPr="00846D0B" w14:paraId="6A036BA4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01600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G2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CDEE2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6CA9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074DC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13F073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846D0B" w:rsidRPr="00846D0B" w14:paraId="7C2B04BF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455D0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0FA54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452BD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F27F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D9D71F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846D0B" w:rsidRPr="00846D0B" w14:paraId="61B343BE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9620DA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=0.0611 (</w:t>
            </w:r>
            <w:r w:rsidRPr="00846D0B">
              <w:rPr>
                <w:rFonts w:ascii="Arial" w:hAnsi="Arial" w:cs="Arial"/>
                <w:sz w:val="16"/>
                <w:szCs w:val="16"/>
              </w:rPr>
              <w:t>Cochran-Armitage Trend Test)</w:t>
            </w:r>
          </w:p>
        </w:tc>
      </w:tr>
      <w:tr w:rsidR="00846D0B" w:rsidRPr="00846D0B" w14:paraId="03B104DF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353ABC12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UICC stage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294DD58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2A0597D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339E563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5C5D55C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30EDE764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14945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8C73D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45314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80951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CE539F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46D0B" w:rsidRPr="00846D0B" w14:paraId="6E655425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D2AA6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DF879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6237E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65BE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CFF6F7F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846D0B" w:rsidRPr="00846D0B" w14:paraId="3D61AF31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59F6C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5CA9A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E4329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75D86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FFB791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846D0B" w:rsidRPr="00846D0B" w14:paraId="3142FFE0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AAEF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7DEA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47B3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8A83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8A9B2F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846D0B" w:rsidRPr="00846D0B" w14:paraId="42BFB084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25F07E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4913 (Cochran-Armitage Trend Test)</w:t>
            </w:r>
          </w:p>
        </w:tc>
      </w:tr>
      <w:tr w:rsidR="00846D0B" w:rsidRPr="00846D0B" w14:paraId="6B471943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4EE39264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CIMP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0B73E96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78CD3362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73392E2F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73ADBD6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0342ABAA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A1164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DF794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3C857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D8021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4D3FA9F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</w:tr>
      <w:tr w:rsidR="00846D0B" w:rsidRPr="00846D0B" w14:paraId="78946A68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C03CA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E3865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A6C1B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62E6E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C40AF5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46D0B" w:rsidRPr="00846D0B" w14:paraId="242A2F3C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C3200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AF828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2F6FD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E2CCDF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5DA563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46D0B" w:rsidRPr="00846D0B" w14:paraId="4674F311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162CD9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9681 (Cochran-Armitage Trend Test)</w:t>
            </w:r>
          </w:p>
        </w:tc>
      </w:tr>
      <w:tr w:rsidR="00846D0B" w:rsidRPr="00846D0B" w14:paraId="1C573AF1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0F9DA048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MSI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2D1AA59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724ED3D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6E6E6"/>
            <w:vAlign w:val="center"/>
          </w:tcPr>
          <w:p w14:paraId="5520C37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64F8155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0CB13FDC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7CF9F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MSS+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8DEDA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E28AE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F800C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742E75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92</w:t>
            </w:r>
          </w:p>
        </w:tc>
      </w:tr>
      <w:tr w:rsidR="00846D0B" w:rsidRPr="00846D0B" w14:paraId="0AE66B86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EB9332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MSI+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AA874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9D21F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2CC09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4E4719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46D0B" w:rsidRPr="00846D0B" w14:paraId="5765FABE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4B7B9F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p=0.2459 (Fisher Exact Test)</w:t>
            </w:r>
          </w:p>
        </w:tc>
      </w:tr>
      <w:tr w:rsidR="00846D0B" w:rsidRPr="00846D0B" w14:paraId="1B998E6D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5125D5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i/>
                <w:sz w:val="16"/>
                <w:szCs w:val="16"/>
              </w:rPr>
              <w:t>KRAS</w:t>
            </w:r>
            <w:r w:rsidRPr="00846D0B">
              <w:rPr>
                <w:rFonts w:ascii="Arial" w:hAnsi="Arial" w:cs="Arial"/>
                <w:b/>
                <w:sz w:val="16"/>
                <w:szCs w:val="16"/>
              </w:rPr>
              <w:t xml:space="preserve"> mutation</w:t>
            </w:r>
          </w:p>
        </w:tc>
        <w:tc>
          <w:tcPr>
            <w:tcW w:w="33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A256248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368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8080C" w14:textId="77777777" w:rsidR="004A7299" w:rsidRPr="00846D0B" w:rsidRDefault="004A7299" w:rsidP="00F65E8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</w:p>
        </w:tc>
      </w:tr>
      <w:tr w:rsidR="00846D0B" w:rsidRPr="00846D0B" w14:paraId="171E5B6F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F9ABCF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sz w:val="16"/>
                <w:szCs w:val="16"/>
              </w:rPr>
              <w:t xml:space="preserve"> localization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411797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Nucleus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32CB34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Cytoplasm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AA717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Nucleu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ED71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Cytoplasm</w:t>
            </w:r>
          </w:p>
        </w:tc>
      </w:tr>
      <w:tr w:rsidR="00846D0B" w:rsidRPr="00846D0B" w14:paraId="5957C02F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A66F25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OM121+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28C4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CD1FB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47AE9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B01A65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846D0B" w:rsidRPr="00846D0B" w14:paraId="2B27629F" w14:textId="77777777" w:rsidTr="00F65E85">
        <w:trPr>
          <w:jc w:val="center"/>
        </w:trPr>
        <w:tc>
          <w:tcPr>
            <w:tcW w:w="23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49DB9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OM121-</w:t>
            </w:r>
          </w:p>
        </w:tc>
        <w:tc>
          <w:tcPr>
            <w:tcW w:w="14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D3831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59151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8B30B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9D8545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846D0B" w:rsidRPr="00846D0B" w14:paraId="798511FB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0FF344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pt-BR"/>
              </w:rPr>
              <w:t>*p=0.0063</w:t>
            </w: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 xml:space="preserve"> (Chi-Square Test)</w:t>
            </w:r>
          </w:p>
        </w:tc>
      </w:tr>
      <w:tr w:rsidR="00846D0B" w:rsidRPr="00846D0B" w14:paraId="541F1D5E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FBF0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8F96C90" w14:textId="77777777" w:rsidR="004A7299" w:rsidRPr="00846D0B" w:rsidRDefault="004A7299">
      <w:pPr>
        <w:rPr>
          <w:rFonts w:ascii="Arial" w:hAnsi="Arial" w:cs="Arial"/>
          <w:sz w:val="16"/>
          <w:szCs w:val="16"/>
          <w:lang w:val="en-GB"/>
        </w:rPr>
      </w:pPr>
    </w:p>
    <w:p w14:paraId="7258C6F0" w14:textId="77777777" w:rsidR="004A7299" w:rsidRPr="00846D0B" w:rsidRDefault="004A7299">
      <w:pPr>
        <w:rPr>
          <w:rFonts w:ascii="Arial" w:hAnsi="Arial" w:cs="Arial"/>
          <w:sz w:val="16"/>
          <w:szCs w:val="16"/>
          <w:lang w:val="en-GB"/>
        </w:rPr>
      </w:pPr>
    </w:p>
    <w:p w14:paraId="4CE6D9B2" w14:textId="46BCEBF8" w:rsidR="004A7299" w:rsidRPr="00846D0B" w:rsidRDefault="004A7299">
      <w:pPr>
        <w:rPr>
          <w:rFonts w:ascii="Arial" w:hAnsi="Arial" w:cs="Arial"/>
          <w:sz w:val="16"/>
          <w:szCs w:val="16"/>
          <w:lang w:val="en-GB"/>
        </w:rPr>
      </w:pPr>
      <w:r w:rsidRPr="00846D0B">
        <w:rPr>
          <w:rFonts w:ascii="Arial" w:hAnsi="Arial" w:cs="Arial"/>
          <w:sz w:val="16"/>
          <w:szCs w:val="16"/>
          <w:lang w:val="en-GB"/>
        </w:rPr>
        <w:br w:type="page"/>
      </w:r>
    </w:p>
    <w:p w14:paraId="624C8E1A" w14:textId="436A47EF" w:rsidR="004A7299" w:rsidRPr="00846D0B" w:rsidRDefault="004A7299" w:rsidP="004A7299">
      <w:pPr>
        <w:rPr>
          <w:rFonts w:ascii="Arial" w:hAnsi="Arial" w:cs="Arial"/>
          <w:sz w:val="16"/>
          <w:szCs w:val="16"/>
          <w:lang w:val="en-GB"/>
        </w:rPr>
      </w:pPr>
    </w:p>
    <w:tbl>
      <w:tblPr>
        <w:tblW w:w="9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2116"/>
        <w:gridCol w:w="1723"/>
        <w:gridCol w:w="1820"/>
        <w:gridCol w:w="1843"/>
        <w:gridCol w:w="1881"/>
      </w:tblGrid>
      <w:tr w:rsidR="00846D0B" w:rsidRPr="00846D0B" w14:paraId="36091C06" w14:textId="77777777" w:rsidTr="00F65E85">
        <w:trPr>
          <w:trHeight w:val="1325"/>
          <w:jc w:val="center"/>
        </w:trPr>
        <w:tc>
          <w:tcPr>
            <w:tcW w:w="9383" w:type="dxa"/>
            <w:gridSpan w:val="5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46CF7" w14:textId="5C85DEC0" w:rsidR="004A7299" w:rsidRPr="00846D0B" w:rsidRDefault="004A7299" w:rsidP="00F65E8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</w:t>
            </w:r>
            <w:r w:rsidR="009E4E6C"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1504FA54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ociation of POM121/PPAR</w:t>
            </w:r>
            <w:r w:rsidRPr="00846D0B">
              <w:rPr>
                <w:rFonts w:ascii="Symbol" w:hAnsi="Symbol" w:cs="Arial"/>
                <w:b/>
                <w:bCs/>
                <w:sz w:val="20"/>
                <w:szCs w:val="20"/>
                <w:lang w:val="en-GB"/>
              </w:rPr>
              <w:t>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rotein expression with survival in CRC patients</w:t>
            </w:r>
            <w:r w:rsidRPr="00846D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 xml:space="preserve">  a</w:t>
            </w:r>
          </w:p>
          <w:p w14:paraId="7B041DA3" w14:textId="77777777" w:rsidR="004A7299" w:rsidRPr="00846D0B" w:rsidRDefault="004A7299" w:rsidP="00F65E8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  <w:lang w:val="en-GB"/>
              </w:rPr>
            </w:pPr>
          </w:p>
          <w:p w14:paraId="67F1EE1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GB"/>
              </w:rPr>
              <w:t>a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IHC with PPAR</w:t>
            </w:r>
            <w:r w:rsidRPr="00846D0B">
              <w:rPr>
                <w:rFonts w:ascii="Symbol" w:hAnsi="Symbol" w:cs="Arial"/>
                <w:bCs/>
                <w:sz w:val="16"/>
                <w:szCs w:val="16"/>
                <w:lang w:val="en-GB"/>
              </w:rPr>
              <w:t>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and POM121 Abs on CRC TMAs followed by d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</w:rPr>
              <w:t>ichotome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</w:rPr>
              <w:t xml:space="preserve"> analysis of staining scores </w:t>
            </w:r>
          </w:p>
          <w:p w14:paraId="474826E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 xml:space="preserve">(negative = score 0/1 </w:t>
            </w:r>
            <w:r w:rsidRPr="00846D0B">
              <w:rPr>
                <w:rFonts w:ascii="Arial" w:hAnsi="Arial" w:cs="Arial"/>
                <w:i/>
                <w:sz w:val="16"/>
                <w:szCs w:val="16"/>
              </w:rPr>
              <w:t>vs.</w:t>
            </w:r>
            <w:r w:rsidRPr="00846D0B">
              <w:rPr>
                <w:rFonts w:ascii="Arial" w:hAnsi="Arial" w:cs="Arial"/>
                <w:sz w:val="16"/>
                <w:szCs w:val="16"/>
              </w:rPr>
              <w:t xml:space="preserve"> positive = score 2/3). 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Abbreviations: OSS = overall survival, DFS = disease-free survival.</w:t>
            </w:r>
            <w:r w:rsidRPr="00846D0B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846D0B" w:rsidRPr="00846D0B" w14:paraId="5642B78D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684DD30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2262719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Multiple Logistic Regression (n=154)</w:t>
            </w:r>
          </w:p>
          <w:p w14:paraId="0CB6A774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46D0B" w:rsidRPr="00846D0B" w14:paraId="293B6815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8885B6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Parameter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7E7E72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Odds Ratio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C5A165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95% CI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CD928E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 xml:space="preserve">Chi Square Test 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C3CF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686F3081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14C8B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65F612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.028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9DCA3D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[0.998-1.059]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643464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=0.0678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03ABCF2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46D0B" w:rsidRPr="00846D0B" w14:paraId="489A3CEF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A4C59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Grade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3D1C5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74A0A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[0.059-1.431]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42F95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1288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865131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7DBE967C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0208606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AC26EEB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</w:rPr>
              <w:t>Coexpression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</w:rPr>
              <w:t xml:space="preserve"> (n=205)</w:t>
            </w:r>
          </w:p>
          <w:p w14:paraId="702605EF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46D0B" w:rsidRPr="00846D0B" w14:paraId="5D450D6B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A00C35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Protein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011C26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A1E847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5892AE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846D0B">
              <w:rPr>
                <w:rFonts w:ascii="Arial" w:hAnsi="Arial" w:cs="Arial"/>
                <w:i/>
                <w:sz w:val="16"/>
                <w:szCs w:val="16"/>
              </w:rPr>
              <w:t>McNemar</w:t>
            </w:r>
            <w:proofErr w:type="spellEnd"/>
            <w:r w:rsidRPr="00846D0B">
              <w:rPr>
                <w:rFonts w:ascii="Arial" w:hAnsi="Arial" w:cs="Arial"/>
                <w:i/>
                <w:sz w:val="16"/>
                <w:szCs w:val="16"/>
              </w:rPr>
              <w:t xml:space="preserve"> Test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0017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262F58C9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209DE2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OM121-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55C30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282B9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1D8C0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*p&lt;0.0001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8920DF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5B05A004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6DE181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OM121+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70B41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BA4A0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B6A1DE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36CABBF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75BC8180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1D8AD4C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07CE90A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OSS status (n=154)</w:t>
            </w:r>
          </w:p>
          <w:p w14:paraId="030519D4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46D0B" w:rsidRPr="00846D0B" w14:paraId="55371E5C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C10123" w14:textId="77777777" w:rsidR="004A7299" w:rsidRPr="00846D0B" w:rsidRDefault="004A7299" w:rsidP="00F65E8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Protein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559361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Censored/Alive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03A6C9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Event/Deat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224FD9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Fisher Exact Test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65E282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2F7A5973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94801F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sz w:val="16"/>
                <w:szCs w:val="16"/>
              </w:rPr>
              <w:t>+ POM121+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03F0C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7 [50 %]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3952D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7 [50 %]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B092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2393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40BB06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298D3254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64CF3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sz w:val="16"/>
                <w:szCs w:val="16"/>
              </w:rPr>
              <w:t>- POM121-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82B44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0 [40 %]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4B1C3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60 [60 %]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86B06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C29C59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74683BDE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28D09483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4DE30D1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DFS status (n=154)</w:t>
            </w:r>
          </w:p>
          <w:p w14:paraId="3B03A9DA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1697E79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5C9B513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4D874C8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A907F1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317331B2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CD9B6C" w14:textId="77777777" w:rsidR="004A7299" w:rsidRPr="00846D0B" w:rsidRDefault="004A7299" w:rsidP="00F65E85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Protein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D06E1A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Censored/Alive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1CBC8D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Event/Deat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7A56A6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Fisher Exact Test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35AE795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45F1AB6F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46491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sz w:val="16"/>
                <w:szCs w:val="16"/>
              </w:rPr>
              <w:t>+ POM121+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6EBF8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1 [57 %]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B5DB5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3 [43%]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AD18F0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=0.0943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FA271B9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6569C3CD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4AAA72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sz w:val="16"/>
                <w:szCs w:val="16"/>
              </w:rPr>
              <w:t></w:t>
            </w:r>
            <w:r w:rsidRPr="00846D0B">
              <w:rPr>
                <w:rFonts w:ascii="Arial" w:hAnsi="Arial" w:cs="Arial"/>
                <w:b/>
                <w:sz w:val="16"/>
                <w:szCs w:val="16"/>
              </w:rPr>
              <w:t>- POM121-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79D18C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3 [43 %]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68C48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7 [57 %]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48FCCA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716814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6D21F92A" w14:textId="77777777" w:rsidTr="00F65E85">
        <w:trPr>
          <w:jc w:val="center"/>
        </w:trPr>
        <w:tc>
          <w:tcPr>
            <w:tcW w:w="9383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5896EDC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46EAA2B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rognosis (n=154)</w:t>
            </w:r>
          </w:p>
          <w:p w14:paraId="4482E89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6D0B" w:rsidRPr="00846D0B" w14:paraId="6E83E72B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60BA51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D88B38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OSS</w:t>
            </w:r>
          </w:p>
        </w:tc>
        <w:tc>
          <w:tcPr>
            <w:tcW w:w="37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661BC5D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DFS</w:t>
            </w:r>
          </w:p>
        </w:tc>
      </w:tr>
      <w:tr w:rsidR="00846D0B" w:rsidRPr="00846D0B" w14:paraId="7B6B73D8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483CFA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Protein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583370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Log Rank Test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BA29C1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Chi Square Test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E09153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Log Rank Test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F34108B" w14:textId="77777777" w:rsidR="004A7299" w:rsidRPr="00846D0B" w:rsidRDefault="004A7299" w:rsidP="00F65E8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</w:rPr>
              <w:t>Chi Square Test</w:t>
            </w:r>
          </w:p>
        </w:tc>
      </w:tr>
      <w:tr w:rsidR="00846D0B" w:rsidRPr="00846D0B" w14:paraId="788ED7C1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480D05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OM121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2853DB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6078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25C6A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608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42190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1173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3C71C20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1604</w:t>
            </w:r>
          </w:p>
        </w:tc>
      </w:tr>
      <w:tr w:rsidR="00846D0B" w:rsidRPr="00846D0B" w14:paraId="12D9E895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8090B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PAR</w:t>
            </w:r>
            <w:r w:rsidRPr="00846D0B">
              <w:rPr>
                <w:rFonts w:ascii="Symbol" w:hAnsi="Symbol" w:cs="Arial"/>
                <w:b/>
                <w:sz w:val="16"/>
                <w:szCs w:val="16"/>
              </w:rPr>
              <w:t>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7F9D46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1996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C15BB3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200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E7B0A1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1702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96FD8B8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2184</w:t>
            </w:r>
          </w:p>
        </w:tc>
      </w:tr>
      <w:tr w:rsidR="004A7299" w:rsidRPr="00846D0B" w14:paraId="500A955E" w14:textId="77777777" w:rsidTr="00F65E85">
        <w:trPr>
          <w:jc w:val="center"/>
        </w:trPr>
        <w:tc>
          <w:tcPr>
            <w:tcW w:w="211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BC5885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OM121 &amp; PPAR</w:t>
            </w:r>
            <w:r w:rsidRPr="00846D0B">
              <w:rPr>
                <w:rFonts w:ascii="Symbol" w:hAnsi="Symbol" w:cs="Arial"/>
                <w:b/>
                <w:sz w:val="16"/>
                <w:szCs w:val="16"/>
              </w:rPr>
              <w:t></w:t>
            </w:r>
          </w:p>
        </w:tc>
        <w:tc>
          <w:tcPr>
            <w:tcW w:w="17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9CCF97" w14:textId="77777777" w:rsidR="004A7299" w:rsidRPr="00846D0B" w:rsidRDefault="004A7299" w:rsidP="00F65E85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2514</w:t>
            </w:r>
          </w:p>
        </w:tc>
        <w:tc>
          <w:tcPr>
            <w:tcW w:w="1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D4B590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p=0.252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4629C1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p=0.0939</w:t>
            </w:r>
          </w:p>
        </w:tc>
        <w:tc>
          <w:tcPr>
            <w:tcW w:w="1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7BCC626" w14:textId="77777777" w:rsidR="004A7299" w:rsidRPr="00846D0B" w:rsidRDefault="004A7299" w:rsidP="00F65E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*p=0.0394</w:t>
            </w:r>
          </w:p>
        </w:tc>
      </w:tr>
    </w:tbl>
    <w:p w14:paraId="411110C3" w14:textId="77777777" w:rsidR="004A7299" w:rsidRPr="00846D0B" w:rsidRDefault="004A7299" w:rsidP="004A7299">
      <w:pPr>
        <w:spacing w:line="480" w:lineRule="auto"/>
        <w:rPr>
          <w:vertAlign w:val="superscript"/>
          <w:lang w:val="pt-BR"/>
        </w:rPr>
      </w:pPr>
    </w:p>
    <w:p w14:paraId="24603DED" w14:textId="6A203606" w:rsidR="00C344C5" w:rsidRPr="00846D0B" w:rsidRDefault="00C344C5">
      <w:pPr>
        <w:rPr>
          <w:rFonts w:ascii="Arial" w:hAnsi="Arial" w:cs="Arial"/>
          <w:sz w:val="16"/>
          <w:szCs w:val="16"/>
          <w:lang w:val="en-GB"/>
        </w:rPr>
      </w:pPr>
      <w:r w:rsidRPr="00846D0B">
        <w:rPr>
          <w:rFonts w:ascii="Arial" w:hAnsi="Arial" w:cs="Arial"/>
          <w:sz w:val="16"/>
          <w:szCs w:val="16"/>
          <w:lang w:val="en-GB"/>
        </w:rPr>
        <w:br w:type="page"/>
      </w:r>
    </w:p>
    <w:p w14:paraId="46B11350" w14:textId="77777777" w:rsidR="00C344C5" w:rsidRPr="00846D0B" w:rsidRDefault="00C344C5">
      <w:pPr>
        <w:rPr>
          <w:rFonts w:ascii="Arial" w:hAnsi="Arial" w:cs="Arial"/>
          <w:sz w:val="16"/>
          <w:szCs w:val="16"/>
          <w:lang w:val="en-GB"/>
        </w:rPr>
      </w:pPr>
    </w:p>
    <w:p w14:paraId="1C47F375" w14:textId="77777777" w:rsidR="00C344C5" w:rsidRPr="00846D0B" w:rsidRDefault="00C344C5" w:rsidP="00C344C5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8075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5953"/>
      </w:tblGrid>
      <w:tr w:rsidR="00846D0B" w:rsidRPr="00846D0B" w14:paraId="464EFF46" w14:textId="77777777" w:rsidTr="00D570CF">
        <w:trPr>
          <w:trHeight w:val="938"/>
        </w:trPr>
        <w:tc>
          <w:tcPr>
            <w:tcW w:w="8075" w:type="dxa"/>
            <w:gridSpan w:val="3"/>
            <w:shd w:val="clear" w:color="auto" w:fill="D9D9D9" w:themeFill="background1" w:themeFillShade="D9"/>
          </w:tcPr>
          <w:p w14:paraId="0F53A1C7" w14:textId="4BFACAC0" w:rsidR="00C344C5" w:rsidRPr="00846D0B" w:rsidRDefault="00C344C5" w:rsidP="00D570CF">
            <w:pPr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eastAsia="de-DE"/>
              </w:rPr>
            </w:pPr>
            <w:r w:rsidRPr="00846D0B"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eastAsia="de-DE"/>
              </w:rPr>
              <w:t>Table S</w:t>
            </w:r>
            <w:r w:rsidR="00C26B24" w:rsidRPr="00846D0B"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eastAsia="de-DE"/>
              </w:rPr>
              <w:t>7</w:t>
            </w:r>
            <w:r w:rsidRPr="00846D0B"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eastAsia="de-DE"/>
              </w:rPr>
              <w:t xml:space="preserve"> Predicted interactome of POM121</w:t>
            </w:r>
          </w:p>
          <w:p w14:paraId="167213B5" w14:textId="77777777" w:rsidR="00C344C5" w:rsidRPr="00846D0B" w:rsidRDefault="00C344C5" w:rsidP="00D570CF">
            <w:pPr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eastAsia="de-DE"/>
              </w:rPr>
            </w:pPr>
          </w:p>
          <w:p w14:paraId="316AB403" w14:textId="47306938" w:rsidR="00C344C5" w:rsidRPr="00846D0B" w:rsidRDefault="0077446E" w:rsidP="00D570CF">
            <w:pPr>
              <w:outlineLvl w:val="0"/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P</w:t>
            </w:r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rotein candidates were identified (total &gt;100)</w:t>
            </w:r>
            <w:r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 xml:space="preserve"> and selected by biological relevance</w:t>
            </w:r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 xml:space="preserve"> using </w:t>
            </w:r>
            <w:proofErr w:type="spellStart"/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Bio</w:t>
            </w:r>
            <w:r w:rsidR="00CD14E4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GRID</w:t>
            </w:r>
            <w:proofErr w:type="spellEnd"/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 xml:space="preserve"> for POM121</w:t>
            </w:r>
            <w:r w:rsidR="00C344C5" w:rsidRPr="00846D0B">
              <w:rPr>
                <w:sz w:val="20"/>
                <w:szCs w:val="20"/>
              </w:rPr>
              <w:t xml:space="preserve"> </w:t>
            </w:r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[</w:t>
            </w:r>
            <w:proofErr w:type="spellStart"/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UniProt</w:t>
            </w:r>
            <w:proofErr w:type="spellEnd"/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 xml:space="preserve"> ID: Q96HA1 (P121A_HUMAN)] and </w:t>
            </w:r>
            <w:proofErr w:type="spellStart"/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Int</w:t>
            </w:r>
            <w:r w:rsidR="00CD14E4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A</w:t>
            </w:r>
            <w:r w:rsidR="00015DFD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ct</w:t>
            </w:r>
            <w:proofErr w:type="spellEnd"/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/STRING for POM121C</w:t>
            </w:r>
            <w:r w:rsidR="00C344C5" w:rsidRPr="00846D0B"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eastAsia="de-DE"/>
              </w:rPr>
              <w:t xml:space="preserve"> </w:t>
            </w:r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[</w:t>
            </w:r>
            <w:proofErr w:type="spellStart"/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>UniProt</w:t>
            </w:r>
            <w:proofErr w:type="spellEnd"/>
            <w:r w:rsidR="00C344C5" w:rsidRPr="00846D0B">
              <w:rPr>
                <w:rFonts w:ascii="Arial" w:hAnsi="Arial" w:cs="Arial"/>
                <w:kern w:val="36"/>
                <w:sz w:val="20"/>
                <w:szCs w:val="20"/>
                <w:lang w:eastAsia="de-DE"/>
              </w:rPr>
              <w:t xml:space="preserve"> ID: A8CG34 (P121C_HUMAN)]. Legend: * interactors for both POM121 proteins; § interactors for POM121C protein only.</w:t>
            </w:r>
          </w:p>
          <w:p w14:paraId="6588A5D6" w14:textId="77777777" w:rsidR="00C344C5" w:rsidRPr="00846D0B" w:rsidRDefault="00C344C5" w:rsidP="00D570CF">
            <w:pPr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lang w:eastAsia="de-DE"/>
              </w:rPr>
            </w:pPr>
          </w:p>
        </w:tc>
      </w:tr>
      <w:tr w:rsidR="00846D0B" w:rsidRPr="00846D0B" w14:paraId="137BDB31" w14:textId="77777777" w:rsidTr="00D570CF">
        <w:tc>
          <w:tcPr>
            <w:tcW w:w="988" w:type="dxa"/>
            <w:shd w:val="clear" w:color="auto" w:fill="F2F2F2" w:themeFill="background1" w:themeFillShade="F2"/>
          </w:tcPr>
          <w:p w14:paraId="5FA3F5EC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b/>
                <w:bCs/>
                <w:kern w:val="36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1E423E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lang w:eastAsia="de-DE"/>
              </w:rPr>
            </w:pPr>
            <w:proofErr w:type="spellStart"/>
            <w:r w:rsidRPr="00846D0B">
              <w:rPr>
                <w:rFonts w:ascii="Arial" w:hAnsi="Arial" w:cs="Arial"/>
                <w:b/>
                <w:bCs/>
                <w:kern w:val="36"/>
                <w:sz w:val="16"/>
                <w:szCs w:val="16"/>
                <w:lang w:eastAsia="de-DE"/>
              </w:rPr>
              <w:t>UniProt</w:t>
            </w:r>
            <w:proofErr w:type="spellEnd"/>
            <w:r w:rsidRPr="00846D0B">
              <w:rPr>
                <w:rFonts w:ascii="Arial" w:hAnsi="Arial" w:cs="Arial"/>
                <w:b/>
                <w:bCs/>
                <w:kern w:val="36"/>
                <w:sz w:val="16"/>
                <w:szCs w:val="16"/>
                <w:lang w:eastAsia="de-DE"/>
              </w:rPr>
              <w:t xml:space="preserve"> ID</w:t>
            </w:r>
          </w:p>
        </w:tc>
        <w:tc>
          <w:tcPr>
            <w:tcW w:w="5953" w:type="dxa"/>
            <w:shd w:val="clear" w:color="auto" w:fill="F2F2F2" w:themeFill="background1" w:themeFillShade="F2"/>
          </w:tcPr>
          <w:p w14:paraId="13E00065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b/>
                <w:bCs/>
                <w:kern w:val="36"/>
                <w:sz w:val="16"/>
                <w:szCs w:val="16"/>
                <w:lang w:eastAsia="de-DE"/>
              </w:rPr>
              <w:t>Full Name</w:t>
            </w:r>
          </w:p>
        </w:tc>
      </w:tr>
      <w:tr w:rsidR="00846D0B" w:rsidRPr="00846D0B" w14:paraId="0CB02A50" w14:textId="77777777" w:rsidTr="00D570CF">
        <w:trPr>
          <w:trHeight w:val="179"/>
        </w:trPr>
        <w:tc>
          <w:tcPr>
            <w:tcW w:w="8075" w:type="dxa"/>
            <w:gridSpan w:val="3"/>
            <w:shd w:val="clear" w:color="auto" w:fill="D9D9D9" w:themeFill="background1" w:themeFillShade="D9"/>
          </w:tcPr>
          <w:p w14:paraId="119498A2" w14:textId="77777777" w:rsidR="00C344C5" w:rsidRPr="00846D0B" w:rsidRDefault="00C344C5" w:rsidP="00D570CF">
            <w:pPr>
              <w:spacing w:before="100" w:beforeAutospacing="1"/>
              <w:jc w:val="center"/>
              <w:outlineLvl w:val="0"/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etabolism</w:t>
            </w:r>
          </w:p>
        </w:tc>
      </w:tr>
      <w:tr w:rsidR="00846D0B" w:rsidRPr="00846D0B" w14:paraId="6FB32CDE" w14:textId="77777777" w:rsidTr="00D570CF">
        <w:trPr>
          <w:trHeight w:val="179"/>
        </w:trPr>
        <w:tc>
          <w:tcPr>
            <w:tcW w:w="988" w:type="dxa"/>
          </w:tcPr>
          <w:p w14:paraId="5D540006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kern w:val="36"/>
                <w:sz w:val="16"/>
                <w:szCs w:val="16"/>
                <w:lang w:eastAsia="de-DE"/>
              </w:rPr>
              <w:t xml:space="preserve">esr2 </w:t>
            </w: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§</w:t>
            </w:r>
          </w:p>
        </w:tc>
        <w:tc>
          <w:tcPr>
            <w:tcW w:w="1134" w:type="dxa"/>
          </w:tcPr>
          <w:p w14:paraId="7A91D286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Q92731</w:t>
            </w:r>
          </w:p>
        </w:tc>
        <w:tc>
          <w:tcPr>
            <w:tcW w:w="5953" w:type="dxa"/>
          </w:tcPr>
          <w:p w14:paraId="4746518B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estrogen receptor beta</w:t>
            </w:r>
          </w:p>
        </w:tc>
      </w:tr>
      <w:tr w:rsidR="00846D0B" w:rsidRPr="00846D0B" w14:paraId="16521642" w14:textId="77777777" w:rsidTr="00D570CF">
        <w:trPr>
          <w:trHeight w:val="179"/>
        </w:trPr>
        <w:tc>
          <w:tcPr>
            <w:tcW w:w="988" w:type="dxa"/>
          </w:tcPr>
          <w:p w14:paraId="47CD25A7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TRIP6</w:t>
            </w:r>
          </w:p>
        </w:tc>
        <w:tc>
          <w:tcPr>
            <w:tcW w:w="1134" w:type="dxa"/>
          </w:tcPr>
          <w:p w14:paraId="242A4BD1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Q15654</w:t>
            </w:r>
          </w:p>
        </w:tc>
        <w:tc>
          <w:tcPr>
            <w:tcW w:w="5953" w:type="dxa"/>
          </w:tcPr>
          <w:p w14:paraId="05AB43BB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thyroid hormone receptor interactor 6</w:t>
            </w:r>
          </w:p>
        </w:tc>
      </w:tr>
      <w:tr w:rsidR="00846D0B" w:rsidRPr="00846D0B" w14:paraId="7C8F9233" w14:textId="77777777" w:rsidTr="00D570CF">
        <w:tc>
          <w:tcPr>
            <w:tcW w:w="988" w:type="dxa"/>
          </w:tcPr>
          <w:p w14:paraId="662C93BA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TRHDE</w:t>
            </w:r>
          </w:p>
        </w:tc>
        <w:tc>
          <w:tcPr>
            <w:tcW w:w="1134" w:type="dxa"/>
          </w:tcPr>
          <w:p w14:paraId="572C37C9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Q9UKU6</w:t>
            </w:r>
          </w:p>
        </w:tc>
        <w:tc>
          <w:tcPr>
            <w:tcW w:w="5953" w:type="dxa"/>
          </w:tcPr>
          <w:p w14:paraId="56650577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thyrotropin-releasing hormone degrading enzyme</w:t>
            </w:r>
            <w:r w:rsidRPr="00846D0B">
              <w:rPr>
                <w:rFonts w:ascii="Arial" w:hAnsi="Arial" w:cs="Arial"/>
                <w:sz w:val="16"/>
                <w:szCs w:val="16"/>
              </w:rPr>
              <w:tab/>
              <w:t>1</w:t>
            </w:r>
          </w:p>
        </w:tc>
      </w:tr>
      <w:tr w:rsidR="00846D0B" w:rsidRPr="00846D0B" w14:paraId="0D4EB2B2" w14:textId="77777777" w:rsidTr="00D570CF">
        <w:tc>
          <w:tcPr>
            <w:tcW w:w="988" w:type="dxa"/>
          </w:tcPr>
          <w:p w14:paraId="2AE8A4EA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TSHB</w:t>
            </w:r>
          </w:p>
        </w:tc>
        <w:tc>
          <w:tcPr>
            <w:tcW w:w="1134" w:type="dxa"/>
          </w:tcPr>
          <w:p w14:paraId="3A0B7E8C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P01222</w:t>
            </w:r>
          </w:p>
        </w:tc>
        <w:tc>
          <w:tcPr>
            <w:tcW w:w="5953" w:type="dxa"/>
          </w:tcPr>
          <w:p w14:paraId="66029D05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TSH-B, TSH-BETA thyroid stimulating hormone, beta</w:t>
            </w:r>
          </w:p>
        </w:tc>
      </w:tr>
      <w:tr w:rsidR="00846D0B" w:rsidRPr="00846D0B" w14:paraId="146CBAD2" w14:textId="77777777" w:rsidTr="00D570CF">
        <w:tc>
          <w:tcPr>
            <w:tcW w:w="988" w:type="dxa"/>
          </w:tcPr>
          <w:p w14:paraId="1F29FD08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BSCL2</w:t>
            </w:r>
          </w:p>
        </w:tc>
        <w:tc>
          <w:tcPr>
            <w:tcW w:w="1134" w:type="dxa"/>
          </w:tcPr>
          <w:p w14:paraId="28DCCF62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Q96G97</w:t>
            </w:r>
          </w:p>
        </w:tc>
        <w:tc>
          <w:tcPr>
            <w:tcW w:w="5953" w:type="dxa"/>
          </w:tcPr>
          <w:p w14:paraId="3A0CB446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Berardinelli-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</w:rPr>
              <w:t>Seip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</w:rPr>
              <w:t xml:space="preserve"> congenital lipodystrophy 2 (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</w:rPr>
              <w:t>seipin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46D0B" w:rsidRPr="00846D0B" w14:paraId="67CCE8D0" w14:textId="77777777" w:rsidTr="00D570CF">
        <w:tc>
          <w:tcPr>
            <w:tcW w:w="988" w:type="dxa"/>
          </w:tcPr>
          <w:p w14:paraId="2A47D884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CAP</w:t>
            </w:r>
          </w:p>
        </w:tc>
        <w:tc>
          <w:tcPr>
            <w:tcW w:w="1134" w:type="dxa"/>
          </w:tcPr>
          <w:p w14:paraId="214A0BB5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Q12770</w:t>
            </w:r>
          </w:p>
        </w:tc>
        <w:tc>
          <w:tcPr>
            <w:tcW w:w="5953" w:type="dxa"/>
          </w:tcPr>
          <w:p w14:paraId="30AFEABC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REBF chaperone</w:t>
            </w:r>
          </w:p>
        </w:tc>
      </w:tr>
      <w:tr w:rsidR="00846D0B" w:rsidRPr="00846D0B" w14:paraId="66F5E10E" w14:textId="77777777" w:rsidTr="00D570CF">
        <w:tc>
          <w:tcPr>
            <w:tcW w:w="8075" w:type="dxa"/>
            <w:gridSpan w:val="3"/>
            <w:shd w:val="clear" w:color="auto" w:fill="D9D9D9" w:themeFill="background1" w:themeFillShade="D9"/>
          </w:tcPr>
          <w:p w14:paraId="3B0C6E72" w14:textId="77777777" w:rsidR="00C344C5" w:rsidRPr="00846D0B" w:rsidRDefault="00C344C5" w:rsidP="00D570CF">
            <w:pPr>
              <w:spacing w:before="100" w:beforeAutospacing="1"/>
              <w:jc w:val="center"/>
              <w:outlineLvl w:val="0"/>
              <w:rPr>
                <w:rFonts w:ascii="Arial" w:hAnsi="Arial" w:cs="Arial"/>
                <w:i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ncer &amp; Immunity</w:t>
            </w:r>
          </w:p>
        </w:tc>
      </w:tr>
      <w:tr w:rsidR="00846D0B" w:rsidRPr="00846D0B" w14:paraId="0BC29A1B" w14:textId="77777777" w:rsidTr="00D570CF">
        <w:tc>
          <w:tcPr>
            <w:tcW w:w="988" w:type="dxa"/>
          </w:tcPr>
          <w:p w14:paraId="01C7C788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APC *</w:t>
            </w:r>
          </w:p>
        </w:tc>
        <w:tc>
          <w:tcPr>
            <w:tcW w:w="1134" w:type="dxa"/>
          </w:tcPr>
          <w:p w14:paraId="683E6008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P25054</w:t>
            </w:r>
          </w:p>
        </w:tc>
        <w:tc>
          <w:tcPr>
            <w:tcW w:w="5953" w:type="dxa"/>
          </w:tcPr>
          <w:p w14:paraId="3BF6F285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adenomatous polyposis coli</w:t>
            </w:r>
          </w:p>
        </w:tc>
      </w:tr>
      <w:tr w:rsidR="00846D0B" w:rsidRPr="00846D0B" w14:paraId="5947CBE8" w14:textId="77777777" w:rsidTr="00D570CF">
        <w:tc>
          <w:tcPr>
            <w:tcW w:w="988" w:type="dxa"/>
          </w:tcPr>
          <w:p w14:paraId="439EC3B8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BRCA1</w:t>
            </w:r>
          </w:p>
        </w:tc>
        <w:tc>
          <w:tcPr>
            <w:tcW w:w="1134" w:type="dxa"/>
          </w:tcPr>
          <w:p w14:paraId="3CC72F61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P38398</w:t>
            </w:r>
          </w:p>
        </w:tc>
        <w:tc>
          <w:tcPr>
            <w:tcW w:w="5953" w:type="dxa"/>
          </w:tcPr>
          <w:p w14:paraId="4071654B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breast cancer 1, early onset</w:t>
            </w:r>
          </w:p>
        </w:tc>
      </w:tr>
      <w:tr w:rsidR="00846D0B" w:rsidRPr="00846D0B" w14:paraId="553A6A7A" w14:textId="77777777" w:rsidTr="00D570CF">
        <w:tc>
          <w:tcPr>
            <w:tcW w:w="988" w:type="dxa"/>
          </w:tcPr>
          <w:p w14:paraId="32665F12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CTLA4</w:t>
            </w:r>
          </w:p>
        </w:tc>
        <w:tc>
          <w:tcPr>
            <w:tcW w:w="1134" w:type="dxa"/>
          </w:tcPr>
          <w:p w14:paraId="1C59FC93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P16410</w:t>
            </w:r>
          </w:p>
        </w:tc>
        <w:tc>
          <w:tcPr>
            <w:tcW w:w="5953" w:type="dxa"/>
          </w:tcPr>
          <w:p w14:paraId="433B4E5F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cytotoxic T-lymphocyte-associated protein</w:t>
            </w:r>
          </w:p>
        </w:tc>
      </w:tr>
      <w:tr w:rsidR="00846D0B" w:rsidRPr="00846D0B" w14:paraId="3929F1F3" w14:textId="77777777" w:rsidTr="00D570CF">
        <w:tc>
          <w:tcPr>
            <w:tcW w:w="988" w:type="dxa"/>
          </w:tcPr>
          <w:p w14:paraId="3D13AD9A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NFKBIA</w:t>
            </w:r>
          </w:p>
        </w:tc>
        <w:tc>
          <w:tcPr>
            <w:tcW w:w="1134" w:type="dxa"/>
          </w:tcPr>
          <w:p w14:paraId="36F7BA46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P25963</w:t>
            </w:r>
          </w:p>
        </w:tc>
        <w:tc>
          <w:tcPr>
            <w:tcW w:w="5953" w:type="dxa"/>
          </w:tcPr>
          <w:p w14:paraId="58B1D44A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nuclear factor of kappa light polypeptide gene enhancer in B-cells inhibitor alpha</w:t>
            </w:r>
          </w:p>
        </w:tc>
      </w:tr>
      <w:tr w:rsidR="00846D0B" w:rsidRPr="00846D0B" w14:paraId="036C6829" w14:textId="77777777" w:rsidTr="00D570CF">
        <w:tc>
          <w:tcPr>
            <w:tcW w:w="988" w:type="dxa"/>
          </w:tcPr>
          <w:p w14:paraId="1933D3AB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  <w:tc>
          <w:tcPr>
            <w:tcW w:w="1134" w:type="dxa"/>
          </w:tcPr>
          <w:p w14:paraId="744BF92C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P40763</w:t>
            </w:r>
          </w:p>
        </w:tc>
        <w:tc>
          <w:tcPr>
            <w:tcW w:w="5953" w:type="dxa"/>
          </w:tcPr>
          <w:p w14:paraId="21A2F3B7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 xml:space="preserve">signal transducer and activator of transcription 3 </w:t>
            </w:r>
          </w:p>
        </w:tc>
      </w:tr>
      <w:tr w:rsidR="00846D0B" w:rsidRPr="00846D0B" w14:paraId="4471457E" w14:textId="77777777" w:rsidTr="00D570CF">
        <w:tc>
          <w:tcPr>
            <w:tcW w:w="988" w:type="dxa"/>
          </w:tcPr>
          <w:p w14:paraId="70E4949B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kern w:val="36"/>
                <w:sz w:val="16"/>
                <w:szCs w:val="16"/>
                <w:lang w:eastAsia="de-DE"/>
              </w:rPr>
              <w:t xml:space="preserve">sta5a </w:t>
            </w: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§</w:t>
            </w:r>
          </w:p>
        </w:tc>
        <w:tc>
          <w:tcPr>
            <w:tcW w:w="1134" w:type="dxa"/>
          </w:tcPr>
          <w:p w14:paraId="0C25E27E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P42229</w:t>
            </w:r>
          </w:p>
        </w:tc>
        <w:tc>
          <w:tcPr>
            <w:tcW w:w="5953" w:type="dxa"/>
          </w:tcPr>
          <w:p w14:paraId="246EA9B5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signal transducer and activator of transcription 5A</w:t>
            </w:r>
          </w:p>
        </w:tc>
      </w:tr>
      <w:tr w:rsidR="00C344C5" w:rsidRPr="00846D0B" w14:paraId="5077DC2E" w14:textId="77777777" w:rsidTr="00D570CF">
        <w:tc>
          <w:tcPr>
            <w:tcW w:w="988" w:type="dxa"/>
          </w:tcPr>
          <w:p w14:paraId="4883CA37" w14:textId="77777777" w:rsidR="00C344C5" w:rsidRPr="00846D0B" w:rsidRDefault="00C344C5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caps/>
                <w:kern w:val="36"/>
                <w:sz w:val="16"/>
                <w:szCs w:val="16"/>
                <w:lang w:eastAsia="de-DE"/>
              </w:rPr>
              <w:t xml:space="preserve">pcnA </w:t>
            </w: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§</w:t>
            </w:r>
          </w:p>
        </w:tc>
        <w:tc>
          <w:tcPr>
            <w:tcW w:w="1134" w:type="dxa"/>
          </w:tcPr>
          <w:p w14:paraId="02F178D9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P12004</w:t>
            </w:r>
          </w:p>
        </w:tc>
        <w:tc>
          <w:tcPr>
            <w:tcW w:w="5953" w:type="dxa"/>
          </w:tcPr>
          <w:p w14:paraId="04B5E0A5" w14:textId="77777777" w:rsidR="00C344C5" w:rsidRPr="00846D0B" w:rsidRDefault="00C344C5" w:rsidP="00D570CF">
            <w:pPr>
              <w:spacing w:before="100" w:beforeAutospacing="1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kern w:val="36"/>
                <w:sz w:val="16"/>
                <w:szCs w:val="16"/>
                <w:lang w:eastAsia="de-DE"/>
              </w:rPr>
              <w:t>proliferating cell nuclear antigen</w:t>
            </w:r>
          </w:p>
        </w:tc>
      </w:tr>
    </w:tbl>
    <w:p w14:paraId="2146B110" w14:textId="77777777" w:rsidR="00C344C5" w:rsidRPr="00846D0B" w:rsidRDefault="00C344C5" w:rsidP="00C344C5">
      <w:pPr>
        <w:rPr>
          <w:rFonts w:ascii="Arial" w:hAnsi="Arial" w:cs="Arial"/>
          <w:sz w:val="16"/>
          <w:szCs w:val="16"/>
        </w:rPr>
      </w:pPr>
    </w:p>
    <w:p w14:paraId="30036DA2" w14:textId="77777777" w:rsidR="00C344C5" w:rsidRPr="00846D0B" w:rsidRDefault="00C344C5" w:rsidP="00C344C5">
      <w:pPr>
        <w:rPr>
          <w:rFonts w:ascii="Arial" w:hAnsi="Arial" w:cs="Arial"/>
          <w:sz w:val="16"/>
          <w:szCs w:val="16"/>
        </w:rPr>
      </w:pPr>
    </w:p>
    <w:p w14:paraId="78CE6329" w14:textId="57119C6B" w:rsidR="00213EF6" w:rsidRPr="00846D0B" w:rsidRDefault="00213EF6">
      <w:pPr>
        <w:rPr>
          <w:rFonts w:ascii="Arial" w:hAnsi="Arial" w:cs="Arial"/>
          <w:sz w:val="16"/>
          <w:szCs w:val="16"/>
        </w:rPr>
      </w:pPr>
      <w:r w:rsidRPr="00846D0B">
        <w:rPr>
          <w:rFonts w:ascii="Arial" w:hAnsi="Arial" w:cs="Arial"/>
          <w:sz w:val="16"/>
          <w:szCs w:val="16"/>
          <w:lang w:val="en-GB"/>
        </w:rPr>
        <w:br w:type="page"/>
      </w:r>
    </w:p>
    <w:p w14:paraId="0C2DA881" w14:textId="4EA6173B" w:rsidR="00022DA8" w:rsidRPr="00846D0B" w:rsidRDefault="00022DA8" w:rsidP="00781701">
      <w:pPr>
        <w:rPr>
          <w:rFonts w:ascii="Arial" w:hAnsi="Arial" w:cs="Arial"/>
          <w:sz w:val="16"/>
          <w:szCs w:val="16"/>
          <w:lang w:val="en-GB"/>
        </w:rPr>
      </w:pPr>
    </w:p>
    <w:p w14:paraId="3D1D609E" w14:textId="77777777" w:rsidR="00213EF6" w:rsidRPr="00846D0B" w:rsidRDefault="00213EF6" w:rsidP="00213EF6">
      <w:pPr>
        <w:spacing w:after="200"/>
        <w:rPr>
          <w:rFonts w:ascii="Arial" w:hAnsi="Arial" w:cs="Arial"/>
          <w:sz w:val="16"/>
          <w:szCs w:val="16"/>
          <w:lang w:val="en-GB"/>
        </w:rPr>
      </w:pP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567"/>
        <w:gridCol w:w="1701"/>
        <w:gridCol w:w="426"/>
        <w:gridCol w:w="2835"/>
        <w:gridCol w:w="1701"/>
      </w:tblGrid>
      <w:tr w:rsidR="00846D0B" w:rsidRPr="00846D0B" w14:paraId="04A3031A" w14:textId="77777777" w:rsidTr="00D570CF">
        <w:tc>
          <w:tcPr>
            <w:tcW w:w="89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106524" w14:textId="2A853F70" w:rsidR="00213EF6" w:rsidRPr="00846D0B" w:rsidRDefault="00213EF6" w:rsidP="00D570CF">
            <w:pPr>
              <w:shd w:val="clear" w:color="auto" w:fill="F2F2F2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</w:t>
            </w:r>
            <w:r w:rsidR="00C26B24"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846D0B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OM121A/C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mRNA up-regulation in GI cancers</w:t>
            </w:r>
          </w:p>
          <w:p w14:paraId="2F04E474" w14:textId="77777777" w:rsidR="00213EF6" w:rsidRPr="00846D0B" w:rsidRDefault="00213EF6" w:rsidP="00D570CF">
            <w:pPr>
              <w:shd w:val="clear" w:color="auto" w:fill="F2F2F2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69BD0FD4" w14:textId="11B6E2F1" w:rsidR="00213EF6" w:rsidRPr="00846D0B" w:rsidRDefault="00213EF6" w:rsidP="00D570CF">
            <w:pPr>
              <w:shd w:val="clear" w:color="auto" w:fill="F2F2F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Data were retrieved from </w:t>
            </w:r>
            <w:proofErr w:type="spellStart"/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Oncomine</w:t>
            </w:r>
            <w:proofErr w:type="spellEnd"/>
            <w:r w:rsidR="00943CC6" w:rsidRPr="00846D0B">
              <w:rPr>
                <w:rFonts w:ascii="Arial" w:hAnsi="Arial" w:cs="Arial"/>
                <w:sz w:val="16"/>
                <w:szCs w:val="16"/>
              </w:rPr>
              <w:t>®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. Legend: n patient case numbers; NT non-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(normal colon tissue); TU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1515221E" w14:textId="77777777" w:rsidR="00213EF6" w:rsidRPr="00846D0B" w:rsidRDefault="00213EF6" w:rsidP="00D570CF">
            <w:pPr>
              <w:shd w:val="clear" w:color="auto" w:fill="F2F2F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Significance thresholds: p&lt;1.0e-4, fold change &gt;2, gene rank top 10%.</w:t>
            </w:r>
          </w:p>
          <w:p w14:paraId="66CA942A" w14:textId="77777777" w:rsidR="00213EF6" w:rsidRPr="00846D0B" w:rsidRDefault="00213EF6" w:rsidP="00D570CF">
            <w:pPr>
              <w:shd w:val="clear" w:color="auto" w:fill="F2F2F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46D0B" w:rsidRPr="00846D0B" w14:paraId="1FED8E91" w14:textId="77777777" w:rsidTr="00EB1D6D">
        <w:tc>
          <w:tcPr>
            <w:tcW w:w="89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AA8E0" w14:textId="77777777" w:rsidR="00213EF6" w:rsidRPr="00846D0B" w:rsidRDefault="00213EF6" w:rsidP="00D570CF">
            <w:pPr>
              <w:spacing w:line="360" w:lineRule="auto"/>
              <w:jc w:val="center"/>
              <w:rPr>
                <w:b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Up-regulation in TU [</w:t>
            </w:r>
            <w:r w:rsidRPr="00846D0B">
              <w:rPr>
                <w:rFonts w:ascii="Arial" w:hAnsi="Arial" w:cs="Arial"/>
                <w:b/>
                <w:bCs/>
                <w:i/>
                <w:sz w:val="16"/>
                <w:szCs w:val="16"/>
                <w:lang w:val="en-GB"/>
              </w:rPr>
              <w:t>POM121A/C</w:t>
            </w: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mRNA]</w:t>
            </w:r>
          </w:p>
        </w:tc>
      </w:tr>
      <w:tr w:rsidR="00846D0B" w:rsidRPr="00846D0B" w14:paraId="3F6025CB" w14:textId="77777777" w:rsidTr="00D570C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7830772" w14:textId="7E6ECA12" w:rsidR="00213EF6" w:rsidRPr="00846D0B" w:rsidRDefault="008343EC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</w:t>
            </w:r>
            <w:r w:rsidR="00213EF6"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ta</w:t>
            </w: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213EF6"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78C19825" w14:textId="3D1DCF5B" w:rsidR="00213EF6" w:rsidRPr="00846D0B" w:rsidRDefault="00213EF6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Symbol" w:hAnsi="Symbol" w:cs="Arial"/>
                <w:b/>
                <w:bCs/>
                <w:sz w:val="16"/>
                <w:szCs w:val="16"/>
                <w:lang w:val="en-GB"/>
              </w:rPr>
              <w:t></w:t>
            </w:r>
            <w:r w:rsidR="00F94AAE"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5F6CDD6" w14:textId="77777777" w:rsidR="00213EF6" w:rsidRPr="00846D0B" w:rsidRDefault="00213EF6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T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8435119" w14:textId="77777777" w:rsidR="00213EF6" w:rsidRPr="00846D0B" w:rsidRDefault="00213EF6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298B1B6D" w14:textId="77777777" w:rsidR="00213EF6" w:rsidRPr="00846D0B" w:rsidRDefault="00213EF6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U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8A7FB4A" w14:textId="1B57D4C2" w:rsidR="00213EF6" w:rsidRPr="00846D0B" w:rsidRDefault="00DF30EF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[p-value]</w:t>
            </w:r>
          </w:p>
        </w:tc>
      </w:tr>
      <w:tr w:rsidR="00846D0B" w:rsidRPr="00846D0B" w14:paraId="15441237" w14:textId="77777777" w:rsidTr="00D570C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6A367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Graudens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14:paraId="3C078B46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76C2A4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15C89F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14:paraId="11BE5AB3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lon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AA3DD3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12955A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lorectal </w:t>
            </w:r>
          </w:p>
          <w:p w14:paraId="07F88566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rcin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225C84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  <w:lang w:val="en-GB"/>
              </w:rPr>
              <w:t>48 [p&gt;1.0e-4]</w:t>
            </w:r>
          </w:p>
        </w:tc>
      </w:tr>
      <w:tr w:rsidR="00846D0B" w:rsidRPr="00846D0B" w14:paraId="0016E79F" w14:textId="77777777" w:rsidTr="00D570CF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B8EC9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Sabates-Bellver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14:paraId="7221A7CF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2F9488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61E147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14:paraId="220C194B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lon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330413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301EB9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lon &amp; Rectal</w:t>
            </w:r>
          </w:p>
          <w:p w14:paraId="3E178689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90FBC1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  <w:lang w:val="en-GB"/>
              </w:rPr>
              <w:t>32 [p&gt;1.0e-4]</w:t>
            </w:r>
          </w:p>
        </w:tc>
      </w:tr>
      <w:tr w:rsidR="00846D0B" w:rsidRPr="00846D0B" w14:paraId="7CE12704" w14:textId="77777777" w:rsidTr="00D570CF">
        <w:trPr>
          <w:trHeight w:val="1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05D56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Hong </w:t>
            </w:r>
          </w:p>
          <w:p w14:paraId="33C963EB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recta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AEDEE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5696A1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14:paraId="6ADD9027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lon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F01710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B1940F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lorectal </w:t>
            </w:r>
          </w:p>
          <w:p w14:paraId="2889D5B9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rcin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D8DE9E" w14:textId="431B62C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70 [</w:t>
            </w:r>
            <w:r w:rsidR="003E614E" w:rsidRPr="00846D0B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p=3.24e-14]</w:t>
            </w:r>
          </w:p>
        </w:tc>
      </w:tr>
      <w:tr w:rsidR="00213EF6" w:rsidRPr="00846D0B" w14:paraId="2CE1AA04" w14:textId="77777777" w:rsidTr="00D570CF">
        <w:trPr>
          <w:trHeight w:val="1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2B990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TCGA</w:t>
            </w:r>
          </w:p>
          <w:p w14:paraId="51B5C5EB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recta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76A4D5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23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E5EC3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rmal</w:t>
            </w:r>
          </w:p>
          <w:p w14:paraId="1DA64173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lon &amp; Rectum</w:t>
            </w:r>
          </w:p>
        </w:tc>
        <w:tc>
          <w:tcPr>
            <w:tcW w:w="4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298DC1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2FE8B2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ecum &amp; Colon &amp; Rectosigmoid </w:t>
            </w:r>
          </w:p>
          <w:p w14:paraId="27FEEEB9" w14:textId="77777777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amp; Rectal Adenocarcinom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1904FF" w14:textId="0CA9490F" w:rsidR="00213EF6" w:rsidRPr="00846D0B" w:rsidRDefault="00213EF6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215 [</w:t>
            </w:r>
            <w:r w:rsidR="003E614E" w:rsidRPr="00846D0B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p=1.32e-32]</w:t>
            </w:r>
          </w:p>
        </w:tc>
      </w:tr>
    </w:tbl>
    <w:p w14:paraId="54D61F61" w14:textId="77777777" w:rsidR="00213EF6" w:rsidRPr="00846D0B" w:rsidRDefault="00213EF6" w:rsidP="00781701">
      <w:pPr>
        <w:rPr>
          <w:rFonts w:ascii="Arial" w:hAnsi="Arial" w:cs="Arial"/>
          <w:sz w:val="16"/>
          <w:szCs w:val="16"/>
          <w:lang w:val="en-GB"/>
        </w:rPr>
      </w:pPr>
    </w:p>
    <w:p w14:paraId="5F29F6E1" w14:textId="67F0F858" w:rsidR="00022DA8" w:rsidRPr="00846D0B" w:rsidRDefault="00022DA8">
      <w:pPr>
        <w:rPr>
          <w:rFonts w:ascii="Arial" w:hAnsi="Arial" w:cs="Arial"/>
          <w:sz w:val="16"/>
          <w:szCs w:val="16"/>
          <w:lang w:val="en-GB"/>
        </w:rPr>
      </w:pPr>
      <w:r w:rsidRPr="00846D0B">
        <w:rPr>
          <w:rFonts w:ascii="Arial" w:hAnsi="Arial" w:cs="Arial"/>
          <w:sz w:val="16"/>
          <w:szCs w:val="16"/>
          <w:lang w:val="en-GB"/>
        </w:rPr>
        <w:br w:type="page"/>
      </w:r>
    </w:p>
    <w:p w14:paraId="2274234F" w14:textId="5C7B5148" w:rsidR="00022DA8" w:rsidRPr="00846D0B" w:rsidRDefault="00022DA8" w:rsidP="00781701">
      <w:pPr>
        <w:rPr>
          <w:rFonts w:ascii="Arial" w:hAnsi="Arial" w:cs="Arial"/>
          <w:sz w:val="16"/>
          <w:szCs w:val="16"/>
          <w:lang w:val="en-GB"/>
        </w:rPr>
      </w:pPr>
    </w:p>
    <w:p w14:paraId="30344B9A" w14:textId="77777777" w:rsidR="00022DA8" w:rsidRPr="00846D0B" w:rsidRDefault="00022DA8" w:rsidP="00022DA8">
      <w:pPr>
        <w:spacing w:after="200"/>
        <w:rPr>
          <w:rFonts w:ascii="Arial" w:hAnsi="Arial" w:cs="Arial"/>
          <w:sz w:val="16"/>
          <w:szCs w:val="16"/>
          <w:lang w:val="en-GB"/>
        </w:rPr>
      </w:pPr>
    </w:p>
    <w:tbl>
      <w:tblPr>
        <w:tblW w:w="737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567"/>
        <w:gridCol w:w="992"/>
        <w:gridCol w:w="425"/>
        <w:gridCol w:w="1560"/>
        <w:gridCol w:w="567"/>
        <w:gridCol w:w="1134"/>
        <w:gridCol w:w="1275"/>
      </w:tblGrid>
      <w:tr w:rsidR="00846D0B" w:rsidRPr="00846D0B" w14:paraId="78A73674" w14:textId="77777777" w:rsidTr="00D570CF">
        <w:tc>
          <w:tcPr>
            <w:tcW w:w="737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14514F5" w14:textId="197D927C" w:rsidR="00022DA8" w:rsidRPr="00846D0B" w:rsidRDefault="00022DA8" w:rsidP="00D570CF">
            <w:pPr>
              <w:shd w:val="clear" w:color="auto" w:fill="F2F2F2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</w:t>
            </w:r>
            <w:r w:rsidR="00C26B24"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846D0B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OM121A/C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mRNA up-regulation in GI cancers</w:t>
            </w:r>
          </w:p>
          <w:p w14:paraId="3241D5D1" w14:textId="77777777" w:rsidR="00022DA8" w:rsidRPr="00846D0B" w:rsidRDefault="00022DA8" w:rsidP="00D570CF">
            <w:pPr>
              <w:shd w:val="clear" w:color="auto" w:fill="F2F2F2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2B49276" w14:textId="4476841B" w:rsidR="00022DA8" w:rsidRPr="00846D0B" w:rsidRDefault="00022DA8" w:rsidP="00D570CF">
            <w:pPr>
              <w:shd w:val="clear" w:color="auto" w:fill="F2F2F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Data were retrieved from </w:t>
            </w:r>
            <w:proofErr w:type="spellStart"/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OncoDB</w:t>
            </w:r>
            <w:proofErr w:type="spellEnd"/>
            <w:r w:rsidR="00943CC6" w:rsidRPr="00846D0B">
              <w:rPr>
                <w:rFonts w:ascii="Arial" w:hAnsi="Arial" w:cs="Arial"/>
                <w:sz w:val="16"/>
                <w:szCs w:val="16"/>
              </w:rPr>
              <w:t>®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. Legend: n patient case numbers; NT non-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br/>
              <w:t xml:space="preserve">(normal colon tissue); TU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tumor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0463830D" w14:textId="77777777" w:rsidR="00022DA8" w:rsidRPr="00846D0B" w:rsidRDefault="00022DA8" w:rsidP="00D570CF">
            <w:pPr>
              <w:shd w:val="clear" w:color="auto" w:fill="F2F2F2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46D0B" w:rsidRPr="00846D0B" w14:paraId="0576135A" w14:textId="77777777" w:rsidTr="00EB1D6D">
        <w:tc>
          <w:tcPr>
            <w:tcW w:w="49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0EAD7" w14:textId="77777777" w:rsidR="00022DA8" w:rsidRPr="00846D0B" w:rsidRDefault="00022DA8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9E06C1" w14:textId="77777777" w:rsidR="00022DA8" w:rsidRPr="00846D0B" w:rsidRDefault="00022DA8" w:rsidP="00D570CF">
            <w:pPr>
              <w:spacing w:line="360" w:lineRule="auto"/>
              <w:jc w:val="center"/>
              <w:rPr>
                <w:b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Up-regulation in TU [mRNA]</w:t>
            </w:r>
          </w:p>
        </w:tc>
      </w:tr>
      <w:tr w:rsidR="00846D0B" w:rsidRPr="00846D0B" w14:paraId="51EB0C84" w14:textId="77777777" w:rsidTr="00D570CF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DD11347" w14:textId="08F1DF96" w:rsidR="00022DA8" w:rsidRPr="00846D0B" w:rsidRDefault="008343EC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</w:t>
            </w:r>
            <w:r w:rsidR="00022DA8"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ta se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78DD4B61" w14:textId="40D4ADE2" w:rsidR="00022DA8" w:rsidRPr="00846D0B" w:rsidRDefault="00022DA8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Symbol" w:hAnsi="Symbol" w:cs="Arial"/>
                <w:b/>
                <w:bCs/>
                <w:sz w:val="16"/>
                <w:szCs w:val="16"/>
                <w:lang w:val="en-GB"/>
              </w:rPr>
              <w:t></w:t>
            </w:r>
            <w:r w:rsidR="00DB57BE"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CA1B81B" w14:textId="77777777" w:rsidR="00022DA8" w:rsidRPr="00846D0B" w:rsidRDefault="00022DA8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T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320C4FE" w14:textId="77777777" w:rsidR="00022DA8" w:rsidRPr="00846D0B" w:rsidRDefault="00022DA8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B320E4D" w14:textId="77777777" w:rsidR="00022DA8" w:rsidRPr="00846D0B" w:rsidRDefault="00022DA8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U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2A5B8B7F" w14:textId="77777777" w:rsidR="00022DA8" w:rsidRPr="00846D0B" w:rsidRDefault="00022DA8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150353B7" w14:textId="77777777" w:rsidR="00022DA8" w:rsidRPr="00846D0B" w:rsidRDefault="00022DA8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i/>
                <w:sz w:val="16"/>
                <w:szCs w:val="16"/>
                <w:lang w:val="en-GB"/>
              </w:rPr>
              <w:t>POM121C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BAF5F62" w14:textId="77777777" w:rsidR="00022DA8" w:rsidRPr="00846D0B" w:rsidRDefault="00022DA8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i/>
                <w:sz w:val="16"/>
                <w:szCs w:val="16"/>
                <w:lang w:val="en-GB"/>
              </w:rPr>
              <w:t>POM121A</w:t>
            </w:r>
          </w:p>
        </w:tc>
      </w:tr>
      <w:tr w:rsidR="00846D0B" w:rsidRPr="00846D0B" w14:paraId="696EC6FB" w14:textId="77777777" w:rsidTr="00D570CF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BFC98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AD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6287D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34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EC1203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rmal </w:t>
            </w:r>
          </w:p>
          <w:p w14:paraId="787BC551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lon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4DB886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CCF83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lorectal</w:t>
            </w:r>
          </w:p>
          <w:p w14:paraId="37A19E78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93F2E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  <w:lang w:val="en-GB"/>
              </w:rPr>
              <w:t>30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099C87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*p=1.6*e-1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6D88F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*p=9.5*e-21</w:t>
            </w:r>
          </w:p>
        </w:tc>
      </w:tr>
      <w:tr w:rsidR="00846D0B" w:rsidRPr="00846D0B" w14:paraId="5CC61136" w14:textId="77777777" w:rsidTr="00D570CF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46DB7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READ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1D9DA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10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8F47E7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rmal </w:t>
            </w:r>
          </w:p>
          <w:p w14:paraId="10C63C3E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ctum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01C967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834B4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ctal</w:t>
            </w:r>
          </w:p>
          <w:p w14:paraId="0D2AD7C1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A3AC0E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  <w:lang w:val="en-GB"/>
              </w:rPr>
              <w:t>9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0C5D9F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*p=1.4*e-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7049A5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*p=1.6*e-6</w:t>
            </w:r>
          </w:p>
        </w:tc>
      </w:tr>
      <w:tr w:rsidR="00022DA8" w:rsidRPr="00846D0B" w14:paraId="020C6B38" w14:textId="77777777" w:rsidTr="00D570CF">
        <w:trPr>
          <w:trHeight w:val="1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F2F64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STAD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19E2F3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45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245306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rmal </w:t>
            </w:r>
          </w:p>
          <w:p w14:paraId="319209B6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B609C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06242D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astric</w:t>
            </w:r>
          </w:p>
          <w:p w14:paraId="66A6B494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enocarcinom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6A70A0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Cs/>
                <w:sz w:val="16"/>
                <w:szCs w:val="16"/>
                <w:lang w:val="en-GB"/>
              </w:rPr>
              <w:t>4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6F8251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*p=6.1*e-1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E72F40" w14:textId="77777777" w:rsidR="00022DA8" w:rsidRPr="00846D0B" w:rsidRDefault="00022DA8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*p=9.9*e-21</w:t>
            </w:r>
          </w:p>
        </w:tc>
      </w:tr>
    </w:tbl>
    <w:p w14:paraId="01EA3138" w14:textId="77777777" w:rsidR="00022DA8" w:rsidRPr="00846D0B" w:rsidRDefault="00022DA8" w:rsidP="00781701">
      <w:pPr>
        <w:rPr>
          <w:rFonts w:ascii="Arial" w:hAnsi="Arial" w:cs="Arial"/>
          <w:sz w:val="16"/>
          <w:szCs w:val="16"/>
          <w:lang w:val="en-GB"/>
        </w:rPr>
      </w:pPr>
    </w:p>
    <w:p w14:paraId="2FDCC541" w14:textId="30FB3DD5" w:rsidR="0037093B" w:rsidRPr="00846D0B" w:rsidRDefault="0037093B">
      <w:pPr>
        <w:rPr>
          <w:rFonts w:ascii="Arial" w:hAnsi="Arial" w:cs="Arial"/>
          <w:sz w:val="16"/>
          <w:szCs w:val="16"/>
          <w:lang w:val="en-GB"/>
        </w:rPr>
      </w:pPr>
      <w:r w:rsidRPr="00846D0B">
        <w:rPr>
          <w:rFonts w:ascii="Arial" w:hAnsi="Arial" w:cs="Arial"/>
          <w:sz w:val="16"/>
          <w:szCs w:val="16"/>
          <w:lang w:val="en-GB"/>
        </w:rPr>
        <w:br w:type="page"/>
      </w:r>
    </w:p>
    <w:p w14:paraId="4EA3CE0E" w14:textId="77777777" w:rsidR="00D73DDA" w:rsidRPr="00846D0B" w:rsidRDefault="00D73DDA" w:rsidP="00D73DDA">
      <w:pPr>
        <w:spacing w:line="360" w:lineRule="auto"/>
        <w:rPr>
          <w:rFonts w:ascii="Arial" w:hAnsi="Arial" w:cs="Arial"/>
          <w:sz w:val="16"/>
          <w:szCs w:val="16"/>
        </w:rPr>
      </w:pP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60"/>
        <w:gridCol w:w="59"/>
        <w:gridCol w:w="1561"/>
        <w:gridCol w:w="900"/>
        <w:gridCol w:w="900"/>
        <w:gridCol w:w="900"/>
        <w:gridCol w:w="900"/>
        <w:gridCol w:w="900"/>
      </w:tblGrid>
      <w:tr w:rsidR="00846D0B" w:rsidRPr="00846D0B" w14:paraId="7B7F7BFC" w14:textId="77777777" w:rsidTr="00F346D7">
        <w:tc>
          <w:tcPr>
            <w:tcW w:w="9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24CD44" w14:textId="6592645D" w:rsidR="00D73DDA" w:rsidRPr="00846D0B" w:rsidRDefault="00D73DDA" w:rsidP="00D570C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0" w:name="_GoBack"/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</w:t>
            </w:r>
            <w:bookmarkEnd w:id="0"/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</w:t>
            </w:r>
            <w:r w:rsidR="00C26B24"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</w:t>
            </w:r>
            <w:r w:rsidRPr="00846D0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Pathway gene alterations in human cancers *</w:t>
            </w:r>
          </w:p>
          <w:p w14:paraId="36F668A3" w14:textId="77777777" w:rsidR="00A160F7" w:rsidRPr="00846D0B" w:rsidRDefault="00A160F7" w:rsidP="00D570CF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6CC6A1B" w14:textId="6E06915C" w:rsidR="00DC771B" w:rsidRPr="00846D0B" w:rsidRDefault="00D73DDA" w:rsidP="00D570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* </w:t>
            </w:r>
            <w:r w:rsidR="00DC771B" w:rsidRPr="00846D0B">
              <w:rPr>
                <w:rFonts w:ascii="Arial" w:hAnsi="Arial" w:cs="Arial"/>
                <w:sz w:val="16"/>
                <w:szCs w:val="16"/>
              </w:rPr>
              <w:t xml:space="preserve">based on </w:t>
            </w:r>
            <w:proofErr w:type="spellStart"/>
            <w:r w:rsidR="00DC771B" w:rsidRPr="00846D0B">
              <w:rPr>
                <w:rFonts w:ascii="Arial" w:hAnsi="Arial" w:cs="Arial"/>
                <w:sz w:val="16"/>
                <w:szCs w:val="16"/>
              </w:rPr>
              <w:t>cBioPortal</w:t>
            </w:r>
            <w:proofErr w:type="spellEnd"/>
            <w:r w:rsidR="00DC771B" w:rsidRPr="00846D0B">
              <w:rPr>
                <w:rFonts w:ascii="Arial" w:hAnsi="Arial" w:cs="Arial"/>
                <w:sz w:val="16"/>
                <w:szCs w:val="16"/>
              </w:rPr>
              <w:t xml:space="preserve">® database; 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all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tumors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were included in the analysis. </w:t>
            </w:r>
          </w:p>
          <w:p w14:paraId="73BEF5C8" w14:textId="77777777" w:rsidR="00DC771B" w:rsidRPr="00846D0B" w:rsidRDefault="00D73DDA" w:rsidP="00D570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Legend: a = </w:t>
            </w:r>
            <w:r w:rsidRPr="00846D0B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Amplification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, b = Deep deletion, c = </w:t>
            </w:r>
            <w:r w:rsidRPr="00846D0B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missense/truncation mutation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</w:p>
          <w:p w14:paraId="6B02BC7F" w14:textId="7739ABCD" w:rsidR="00D73DDA" w:rsidRPr="00846D0B" w:rsidRDefault="00D73DDA" w:rsidP="00D570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d = </w:t>
            </w:r>
            <w:r w:rsidRPr="00846D0B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mRNA up-regulation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, e = mRNA down-regulation</w:t>
            </w:r>
            <w:r w:rsidR="00DC771B"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N= number of patient cases.</w:t>
            </w:r>
          </w:p>
          <w:p w14:paraId="45D4459D" w14:textId="19D066C1" w:rsidR="00DC771B" w:rsidRPr="00846D0B" w:rsidRDefault="00DC771B" w:rsidP="00D570C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46D0B" w:rsidRPr="00846D0B" w14:paraId="53496347" w14:textId="77777777" w:rsidTr="00D570CF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7E96" w14:textId="6FA91668" w:rsidR="00D73DDA" w:rsidRPr="00846D0B" w:rsidRDefault="00093853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</w:t>
            </w:r>
            <w:r w:rsidR="00D73DDA"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ta set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392D10" w14:textId="77777777" w:rsidR="00D73DDA" w:rsidRPr="00846D0B" w:rsidRDefault="00D73DDA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ses altered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82A038" w14:textId="77777777" w:rsidR="00D73DDA" w:rsidRPr="00846D0B" w:rsidRDefault="00D73DDA" w:rsidP="00D57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ype and number of alterations (N)</w:t>
            </w:r>
          </w:p>
        </w:tc>
      </w:tr>
      <w:tr w:rsidR="00846D0B" w:rsidRPr="00846D0B" w14:paraId="21F70284" w14:textId="77777777" w:rsidTr="00D570CF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17279F4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</w:tcPr>
          <w:p w14:paraId="5FBD5357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</w:tcPr>
          <w:p w14:paraId="7D33184E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a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</w:tcPr>
          <w:p w14:paraId="2C38512A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</w:tcPr>
          <w:p w14:paraId="078E703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c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</w:tcPr>
          <w:p w14:paraId="7E745535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d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E0E0E0"/>
          </w:tcPr>
          <w:p w14:paraId="4FF5C0E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</w:t>
            </w:r>
          </w:p>
        </w:tc>
      </w:tr>
      <w:tr w:rsidR="00846D0B" w:rsidRPr="00846D0B" w14:paraId="4F59DA54" w14:textId="77777777" w:rsidTr="00D570CF">
        <w:tc>
          <w:tcPr>
            <w:tcW w:w="9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84132" w14:textId="57901751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rectal Adenocarcinoma (TCGA, Nature</w:t>
            </w:r>
            <w:r w:rsidR="00EB0E57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2012</w:t>
            </w: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846D0B" w:rsidRPr="00846D0B" w14:paraId="278301F9" w14:textId="77777777" w:rsidTr="00D570CF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9A713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C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2B6696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29 of 276 (11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0B4470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4D3C28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09783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568E5B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A01CF0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</w:t>
            </w:r>
          </w:p>
        </w:tc>
      </w:tr>
      <w:tr w:rsidR="00846D0B" w:rsidRPr="00846D0B" w14:paraId="654C0C7B" w14:textId="77777777" w:rsidTr="00D570CF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F7EAD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A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DBAF27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27 of 276 (9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DB521F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EA38C5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09850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2FF820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1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4EACE9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</w:t>
            </w:r>
          </w:p>
        </w:tc>
      </w:tr>
      <w:tr w:rsidR="00846D0B" w:rsidRPr="00846D0B" w14:paraId="3FEFB880" w14:textId="77777777" w:rsidTr="00D570CF">
        <w:tc>
          <w:tcPr>
            <w:tcW w:w="9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7C079" w14:textId="3DEAA86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rectal Adenocarcinoma (</w:t>
            </w:r>
            <w:r w:rsidR="00EB0E57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TCGA, Firehose Legacy</w:t>
            </w: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846D0B" w:rsidRPr="00846D0B" w14:paraId="3838809E" w14:textId="77777777" w:rsidTr="00D570CF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5D878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C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CE68D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3 of 640 (0.5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997DAA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76B003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4B20F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3D185F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DCD086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</w:tr>
      <w:tr w:rsidR="00846D0B" w:rsidRPr="00846D0B" w14:paraId="3905009D" w14:textId="77777777" w:rsidTr="00D570CF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B025D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A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6A93D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27 of 640 (4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1761DF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12AA9E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281397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4576E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1AED0E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</w:tr>
      <w:tr w:rsidR="00846D0B" w:rsidRPr="00846D0B" w14:paraId="4FE36D77" w14:textId="77777777" w:rsidTr="00D570CF">
        <w:tc>
          <w:tcPr>
            <w:tcW w:w="9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5484D" w14:textId="59FC8EDB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rectal Adenocarcinoma (</w:t>
            </w:r>
            <w:r w:rsidR="00EB0E57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CGA, </w:t>
            </w:r>
            <w:proofErr w:type="spellStart"/>
            <w:r w:rsidR="00EB0E57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PanCancer</w:t>
            </w:r>
            <w:proofErr w:type="spellEnd"/>
            <w:r w:rsidR="00EB0E57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tlas</w:t>
            </w: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846D0B" w:rsidRPr="00846D0B" w14:paraId="7462CDC3" w14:textId="77777777" w:rsidTr="00D570CF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B509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C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805D77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84 of 594 (14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8E948A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E56B24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4C2B68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9FAC3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6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85FDB5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</w:tc>
      </w:tr>
      <w:tr w:rsidR="00846D0B" w:rsidRPr="00846D0B" w14:paraId="56A3A8F5" w14:textId="77777777" w:rsidTr="00D570CF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C96D9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A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B3B09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104 of 594 (17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8B5034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90945D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98737A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2D1EE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en-GB"/>
              </w:rPr>
              <w:t>8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8C83A9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</w:tc>
      </w:tr>
      <w:tr w:rsidR="00846D0B" w:rsidRPr="00846D0B" w14:paraId="39D4F661" w14:textId="77777777" w:rsidTr="00D570CF">
        <w:tc>
          <w:tcPr>
            <w:tcW w:w="9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CAFE6" w14:textId="2C81A053" w:rsidR="00D73DDA" w:rsidRPr="00846D0B" w:rsidRDefault="00BE0629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Stomach</w:t>
            </w:r>
            <w:r w:rsidR="00D73DDA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denocarcinoma (TCGA, </w:t>
            </w:r>
            <w:proofErr w:type="spellStart"/>
            <w:r w:rsidR="00D73DDA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PanCancer</w:t>
            </w:r>
            <w:proofErr w:type="spellEnd"/>
            <w:r w:rsidR="00EB0E57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D73DDA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Atlas)</w:t>
            </w:r>
          </w:p>
        </w:tc>
      </w:tr>
      <w:tr w:rsidR="00846D0B" w:rsidRPr="00846D0B" w14:paraId="202E263D" w14:textId="77777777" w:rsidTr="00D570CF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A967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C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FB96CE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76 of 440 (15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D53421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3DA0EA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53236D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82CE2A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5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2BD244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4</w:t>
            </w:r>
          </w:p>
        </w:tc>
      </w:tr>
      <w:tr w:rsidR="00846D0B" w:rsidRPr="00846D0B" w14:paraId="2B9378C9" w14:textId="77777777" w:rsidTr="00D570CF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BA18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A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58EC94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90 of 440 (18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8DD01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C35723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F2C982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295A5F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6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7C8F55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1</w:t>
            </w:r>
          </w:p>
        </w:tc>
      </w:tr>
      <w:tr w:rsidR="00846D0B" w:rsidRPr="00846D0B" w14:paraId="77770B0D" w14:textId="77777777" w:rsidTr="00D570CF">
        <w:tc>
          <w:tcPr>
            <w:tcW w:w="9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D86BE" w14:textId="6E348594" w:rsidR="00D73DDA" w:rsidRPr="00846D0B" w:rsidRDefault="00BE0629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tomach </w:t>
            </w:r>
            <w:r w:rsidR="00D73DDA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Adenocarcinoma (TCGA, Nature</w:t>
            </w: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2014</w:t>
            </w:r>
            <w:r w:rsidR="00D73DDA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846D0B" w:rsidRPr="00846D0B" w14:paraId="7341AC6D" w14:textId="77777777" w:rsidTr="00D570CF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FDE5F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C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2A4AD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37 of 295 (11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E4433B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F42C17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4C395D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415172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2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DE3FC9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1</w:t>
            </w:r>
          </w:p>
        </w:tc>
      </w:tr>
      <w:tr w:rsidR="00846D0B" w:rsidRPr="00846D0B" w14:paraId="4CD433EA" w14:textId="77777777" w:rsidTr="00D570CF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CA75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A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E3C3E5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45 of 295 (14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EF66A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A032A0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C2F01A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81F654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3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D3C908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1</w:t>
            </w:r>
          </w:p>
        </w:tc>
      </w:tr>
      <w:tr w:rsidR="00846D0B" w:rsidRPr="00846D0B" w14:paraId="1F60FCDB" w14:textId="77777777" w:rsidTr="00D570CF">
        <w:tc>
          <w:tcPr>
            <w:tcW w:w="9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632A" w14:textId="05907EDC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Esophageal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denocarcinoma (TCGA, </w:t>
            </w: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PanCancer</w:t>
            </w:r>
            <w:proofErr w:type="spellEnd"/>
            <w:r w:rsidR="00C8359D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Atlas)</w:t>
            </w:r>
          </w:p>
        </w:tc>
      </w:tr>
      <w:tr w:rsidR="00846D0B" w:rsidRPr="00846D0B" w14:paraId="195EE19B" w14:textId="77777777" w:rsidTr="00D570CF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112AE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C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C69518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40 of 182 (20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2AB89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8B7D4F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533809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998052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3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DC9578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</w:tr>
      <w:tr w:rsidR="00846D0B" w:rsidRPr="00846D0B" w14:paraId="2B66DC70" w14:textId="77777777" w:rsidTr="00D570CF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1B5F2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A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ADFF6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27 of 182 (14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2CAB66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B847BD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A4F5C7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759E26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40DCE4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</w:tr>
      <w:tr w:rsidR="00846D0B" w:rsidRPr="00846D0B" w14:paraId="01A713A9" w14:textId="77777777" w:rsidTr="00D570CF">
        <w:tc>
          <w:tcPr>
            <w:tcW w:w="91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84B7" w14:textId="5A494D63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Esophageal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96547A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</w:t>
            </w: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arcinoma (TCGA, Nature</w:t>
            </w:r>
            <w:r w:rsidR="0096547A"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2017</w:t>
            </w: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846D0B" w:rsidRPr="00846D0B" w14:paraId="2B0E8D3A" w14:textId="77777777" w:rsidTr="00D570CF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9F032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C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7071A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21 of 559 (4 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C5D213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18F481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68A4EC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8BC414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EE2501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</w:tr>
      <w:tr w:rsidR="008F5496" w:rsidRPr="00846D0B" w14:paraId="706F8E83" w14:textId="77777777" w:rsidTr="00D570CF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CB931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GB"/>
              </w:rPr>
              <w:t>POM121A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6985CF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37 of 559 (7%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3F3D74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val="pt-BR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54A27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9AB128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8B1018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>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F523E9" w14:textId="77777777" w:rsidR="00D73DDA" w:rsidRPr="00846D0B" w:rsidRDefault="00D73DDA" w:rsidP="00D570C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pt-BR"/>
              </w:rPr>
              <w:t>0</w:t>
            </w:r>
          </w:p>
        </w:tc>
      </w:tr>
    </w:tbl>
    <w:p w14:paraId="1E54D44B" w14:textId="37610701" w:rsidR="005C2BD3" w:rsidRPr="00846D0B" w:rsidRDefault="005C2BD3" w:rsidP="00781701">
      <w:pPr>
        <w:rPr>
          <w:rFonts w:ascii="Arial" w:hAnsi="Arial" w:cs="Arial"/>
          <w:sz w:val="16"/>
          <w:szCs w:val="16"/>
          <w:lang w:val="en-GB"/>
        </w:rPr>
      </w:pPr>
    </w:p>
    <w:p w14:paraId="38D01ECA" w14:textId="77777777" w:rsidR="004634B2" w:rsidRPr="00846D0B" w:rsidRDefault="004634B2">
      <w:pPr>
        <w:rPr>
          <w:rFonts w:ascii="Arial" w:hAnsi="Arial" w:cs="Arial"/>
          <w:b/>
          <w:bCs/>
          <w:sz w:val="16"/>
          <w:szCs w:val="16"/>
        </w:rPr>
      </w:pPr>
      <w:r w:rsidRPr="00846D0B">
        <w:rPr>
          <w:rFonts w:ascii="Arial" w:hAnsi="Arial" w:cs="Arial"/>
          <w:b/>
          <w:bCs/>
          <w:sz w:val="16"/>
          <w:szCs w:val="16"/>
        </w:rPr>
        <w:br w:type="page"/>
      </w:r>
    </w:p>
    <w:p w14:paraId="02EFF881" w14:textId="77777777" w:rsidR="004634B2" w:rsidRPr="00846D0B" w:rsidRDefault="004634B2">
      <w:pPr>
        <w:rPr>
          <w:rFonts w:ascii="Arial" w:hAnsi="Arial" w:cs="Arial"/>
          <w:b/>
          <w:bCs/>
          <w:sz w:val="16"/>
          <w:szCs w:val="16"/>
        </w:rPr>
      </w:pPr>
    </w:p>
    <w:p w14:paraId="1C643E81" w14:textId="77777777" w:rsidR="004634B2" w:rsidRPr="00846D0B" w:rsidRDefault="004634B2" w:rsidP="004634B2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249"/>
        <w:gridCol w:w="1586"/>
        <w:gridCol w:w="1842"/>
        <w:gridCol w:w="1701"/>
      </w:tblGrid>
      <w:tr w:rsidR="00846D0B" w:rsidRPr="00846D0B" w14:paraId="708B44E6" w14:textId="77777777" w:rsidTr="00D570CF">
        <w:tc>
          <w:tcPr>
            <w:tcW w:w="8613" w:type="dxa"/>
            <w:gridSpan w:val="6"/>
            <w:shd w:val="clear" w:color="auto" w:fill="auto"/>
          </w:tcPr>
          <w:p w14:paraId="11258389" w14:textId="5DED4F9F" w:rsidR="00A160F7" w:rsidRPr="00846D0B" w:rsidRDefault="004634B2" w:rsidP="00D570CF">
            <w:pPr>
              <w:pStyle w:val="NurTex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</w:t>
            </w:r>
            <w:r w:rsidR="00FE1470"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="00C26B24"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4CBEA51E" w14:textId="26191832" w:rsidR="004634B2" w:rsidRPr="00846D0B" w:rsidRDefault="004634B2" w:rsidP="00D570CF">
            <w:pPr>
              <w:pStyle w:val="NurTex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rrelation of </w:t>
            </w:r>
            <w:r w:rsidRPr="00846D0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OM121C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athway gene alterations with prognosis in human cancers</w:t>
            </w:r>
          </w:p>
          <w:p w14:paraId="48D149F6" w14:textId="77777777" w:rsidR="004634B2" w:rsidRPr="00846D0B" w:rsidRDefault="004634B2" w:rsidP="00D570CF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00F48F2" w14:textId="68A4EDA0" w:rsidR="004634B2" w:rsidRPr="00846D0B" w:rsidRDefault="004634B2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analysis based on </w:t>
            </w:r>
            <w:r w:rsidR="00C31ABE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cBioPortal</w:t>
            </w:r>
            <w:proofErr w:type="spellEnd"/>
            <w:r w:rsidR="00DC771B" w:rsidRPr="00846D0B">
              <w:rPr>
                <w:rFonts w:ascii="Arial" w:hAnsi="Arial" w:cs="Arial"/>
                <w:sz w:val="16"/>
                <w:szCs w:val="16"/>
                <w:lang w:val="en-US"/>
              </w:rPr>
              <w:t>®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database: * cases with alterations (“ALT“); # cases without alterations (“WT”); § not assessable (“NA”); OS overall survival; DFS disease-free survival.</w:t>
            </w:r>
            <w:r w:rsidR="00C31ABE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i/>
                <w:sz w:val="16"/>
                <w:szCs w:val="16"/>
                <w:lang w:val="en-US"/>
              </w:rPr>
              <w:t>POM121A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gene alterations were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48515A61" w14:textId="74050963" w:rsidR="00C73826" w:rsidRPr="00846D0B" w:rsidRDefault="00C73826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046061E" w14:textId="38D07D03" w:rsidR="00C73826" w:rsidRPr="00846D0B" w:rsidRDefault="00C73826" w:rsidP="00C73826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$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PanCancer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Studies (</w:t>
            </w:r>
            <w:r w:rsidR="00DE5DBB" w:rsidRPr="00846D0B">
              <w:rPr>
                <w:rFonts w:ascii="Arial" w:hAnsi="Arial" w:cs="Arial"/>
                <w:sz w:val="16"/>
                <w:szCs w:val="16"/>
                <w:lang w:val="en-US"/>
              </w:rPr>
              <w:t>n=10 studies with total n=76639 cases)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="00DC5E60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Can</w:t>
            </w:r>
            <w:r w:rsidR="00DC5E60" w:rsidRPr="00846D0B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er Therapy and Clonal Hematopoiesis (MSK, Nat Genet 2020)</w:t>
            </w:r>
            <w:r w:rsidR="00DE5DBB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24146 samples</w:t>
            </w:r>
            <w:r w:rsidR="00DE5DBB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China Pan-cancer (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OrigiMed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, Nature 2022)</w:t>
            </w:r>
            <w:r w:rsidR="00DE5DBB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10194 samples</w:t>
            </w:r>
            <w:r w:rsidR="00DE5DBB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MSK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MetTropism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(MSK, Cell 2021)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25775 samples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MSK-IMPACT Clinical Sequencing Cohort (MSK, Nat Med 2017)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10945 samples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MSS Mixed Solid Tumors (Broad/Dana-Farber, Nat Genet 2018)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249 samples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Metastatic Solid Cancers (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UMich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, Nature 2017)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500 samples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Pan-cancer analysis of whole genomes (ICGC/TCGA, Nature 2020)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2922 samples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SUMMIT - Neratinib Basket Study (Multi-Institute, Nature 2018)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141 samples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TMB and Immunotherapy (MSK, Nat Genet 2019)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1661 samples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Tumors with TRK fusions (MSK, Clin Cancer Res 2020)</w:t>
            </w:r>
            <w:r w:rsidR="00590B7F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106 samples</w:t>
            </w:r>
            <w:r w:rsidR="00C929A9" w:rsidRPr="00846D0B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056E38F2" w14:textId="77777777" w:rsidR="004634B2" w:rsidRPr="00846D0B" w:rsidRDefault="004634B2" w:rsidP="00D570CF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846D0B" w:rsidRPr="00846D0B" w14:paraId="1C4B859C" w14:textId="77777777" w:rsidTr="00D570CF">
        <w:tc>
          <w:tcPr>
            <w:tcW w:w="1384" w:type="dxa"/>
            <w:shd w:val="clear" w:color="auto" w:fill="D9D9D9"/>
          </w:tcPr>
          <w:p w14:paraId="29DF131B" w14:textId="2FA58573" w:rsidR="004634B2" w:rsidRPr="00846D0B" w:rsidRDefault="002B1EE6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Data set</w:t>
            </w:r>
          </w:p>
        </w:tc>
        <w:tc>
          <w:tcPr>
            <w:tcW w:w="851" w:type="dxa"/>
            <w:shd w:val="clear" w:color="auto" w:fill="D9D9D9"/>
          </w:tcPr>
          <w:p w14:paraId="6DECCDD8" w14:textId="47E7DCD5" w:rsidR="004634B2" w:rsidRPr="00846D0B" w:rsidRDefault="002B1EE6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r w:rsidR="004634B2"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tatus</w:t>
            </w:r>
          </w:p>
        </w:tc>
        <w:tc>
          <w:tcPr>
            <w:tcW w:w="1249" w:type="dxa"/>
            <w:shd w:val="clear" w:color="auto" w:fill="D9D9D9"/>
          </w:tcPr>
          <w:p w14:paraId="30A1CBE9" w14:textId="6487949A" w:rsidR="004634B2" w:rsidRPr="00846D0B" w:rsidRDefault="002B1EE6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="004634B2"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otal cases</w:t>
            </w:r>
          </w:p>
        </w:tc>
        <w:tc>
          <w:tcPr>
            <w:tcW w:w="1586" w:type="dxa"/>
            <w:shd w:val="clear" w:color="auto" w:fill="D9D9D9"/>
          </w:tcPr>
          <w:p w14:paraId="4A18679C" w14:textId="428CD61E" w:rsidR="004634B2" w:rsidRPr="00846D0B" w:rsidRDefault="002B1EE6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C</w:t>
            </w:r>
            <w:r w:rsidR="004634B2"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ases deceased</w:t>
            </w:r>
          </w:p>
        </w:tc>
        <w:tc>
          <w:tcPr>
            <w:tcW w:w="1842" w:type="dxa"/>
            <w:shd w:val="clear" w:color="auto" w:fill="D9D9D9"/>
          </w:tcPr>
          <w:p w14:paraId="254BADD4" w14:textId="68C49A92" w:rsidR="004634B2" w:rsidRPr="00846D0B" w:rsidRDefault="002B1EE6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  <w:r w:rsidR="004634B2"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edian month</w:t>
            </w:r>
          </w:p>
          <w:p w14:paraId="635875E8" w14:textId="77777777" w:rsidR="004634B2" w:rsidRPr="00846D0B" w:rsidRDefault="004634B2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survival</w:t>
            </w:r>
          </w:p>
        </w:tc>
        <w:tc>
          <w:tcPr>
            <w:tcW w:w="1701" w:type="dxa"/>
            <w:shd w:val="clear" w:color="auto" w:fill="D9D9D9"/>
          </w:tcPr>
          <w:p w14:paraId="53B02198" w14:textId="77777777" w:rsidR="004634B2" w:rsidRPr="00846D0B" w:rsidRDefault="004634B2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log-rank test</w:t>
            </w:r>
          </w:p>
          <w:p w14:paraId="270595AB" w14:textId="77777777" w:rsidR="004634B2" w:rsidRPr="00846D0B" w:rsidRDefault="004634B2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846D0B" w:rsidRPr="00846D0B" w14:paraId="714E81B2" w14:textId="77777777" w:rsidTr="00EB1D6D">
        <w:tc>
          <w:tcPr>
            <w:tcW w:w="8613" w:type="dxa"/>
            <w:gridSpan w:val="6"/>
            <w:shd w:val="clear" w:color="auto" w:fill="auto"/>
          </w:tcPr>
          <w:p w14:paraId="6A163725" w14:textId="77777777" w:rsidR="004634B2" w:rsidRPr="00846D0B" w:rsidRDefault="004634B2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US"/>
              </w:rPr>
              <w:t>[Chr7: POM121C]</w:t>
            </w:r>
          </w:p>
        </w:tc>
      </w:tr>
      <w:tr w:rsidR="00846D0B" w:rsidRPr="00846D0B" w14:paraId="5D592738" w14:textId="77777777" w:rsidTr="00D570CF">
        <w:tc>
          <w:tcPr>
            <w:tcW w:w="8613" w:type="dxa"/>
            <w:gridSpan w:val="6"/>
            <w:shd w:val="clear" w:color="auto" w:fill="D9D9D9" w:themeFill="background1" w:themeFillShade="D9"/>
          </w:tcPr>
          <w:p w14:paraId="4828B94A" w14:textId="52A8AE97" w:rsidR="004634B2" w:rsidRPr="00846D0B" w:rsidRDefault="0072503B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Esophageal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denocarcinoma (TCGA, </w:t>
            </w: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PanCancer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tlas)</w:t>
            </w:r>
          </w:p>
        </w:tc>
      </w:tr>
      <w:tr w:rsidR="00846D0B" w:rsidRPr="00846D0B" w14:paraId="5F9DDF0B" w14:textId="77777777" w:rsidTr="00D570CF">
        <w:tc>
          <w:tcPr>
            <w:tcW w:w="1384" w:type="dxa"/>
            <w:shd w:val="clear" w:color="auto" w:fill="auto"/>
          </w:tcPr>
          <w:p w14:paraId="4042794B" w14:textId="77777777" w:rsidR="004634B2" w:rsidRPr="00846D0B" w:rsidRDefault="004634B2" w:rsidP="00D570CF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14:paraId="513405F1" w14:textId="77777777" w:rsidR="004634B2" w:rsidRPr="00846D0B" w:rsidRDefault="004634B2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14:paraId="53D4C445" w14:textId="77777777" w:rsidR="004634B2" w:rsidRPr="00846D0B" w:rsidRDefault="004634B2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586" w:type="dxa"/>
            <w:shd w:val="clear" w:color="auto" w:fill="auto"/>
          </w:tcPr>
          <w:p w14:paraId="247A5D1D" w14:textId="77777777" w:rsidR="004634B2" w:rsidRPr="00846D0B" w:rsidRDefault="004634B2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14:paraId="0552F768" w14:textId="77777777" w:rsidR="004634B2" w:rsidRPr="00846D0B" w:rsidRDefault="004634B2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7.93</w:t>
            </w:r>
          </w:p>
        </w:tc>
        <w:tc>
          <w:tcPr>
            <w:tcW w:w="1701" w:type="dxa"/>
            <w:shd w:val="clear" w:color="auto" w:fill="auto"/>
          </w:tcPr>
          <w:p w14:paraId="5AEA0A66" w14:textId="77777777" w:rsidR="004634B2" w:rsidRPr="00846D0B" w:rsidRDefault="004634B2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0.130</w:t>
            </w:r>
          </w:p>
        </w:tc>
      </w:tr>
      <w:tr w:rsidR="00846D0B" w:rsidRPr="00846D0B" w14:paraId="5582BD81" w14:textId="77777777" w:rsidTr="00D570CF">
        <w:tc>
          <w:tcPr>
            <w:tcW w:w="1384" w:type="dxa"/>
            <w:shd w:val="clear" w:color="auto" w:fill="auto"/>
          </w:tcPr>
          <w:p w14:paraId="468289BA" w14:textId="77777777" w:rsidR="004634B2" w:rsidRPr="00846D0B" w:rsidRDefault="004634B2" w:rsidP="00D570CF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8EA9185" w14:textId="77777777" w:rsidR="004634B2" w:rsidRPr="00846D0B" w:rsidRDefault="004634B2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14:paraId="79DD52D6" w14:textId="77777777" w:rsidR="004634B2" w:rsidRPr="00846D0B" w:rsidRDefault="004634B2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586" w:type="dxa"/>
            <w:shd w:val="clear" w:color="auto" w:fill="auto"/>
          </w:tcPr>
          <w:p w14:paraId="3ABFCC6F" w14:textId="77777777" w:rsidR="004634B2" w:rsidRPr="00846D0B" w:rsidRDefault="004634B2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842" w:type="dxa"/>
            <w:shd w:val="clear" w:color="auto" w:fill="auto"/>
          </w:tcPr>
          <w:p w14:paraId="6B129F5B" w14:textId="77777777" w:rsidR="004634B2" w:rsidRPr="00846D0B" w:rsidRDefault="004634B2" w:rsidP="00D570CF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5.08</w:t>
            </w:r>
          </w:p>
        </w:tc>
        <w:tc>
          <w:tcPr>
            <w:tcW w:w="1701" w:type="dxa"/>
            <w:shd w:val="clear" w:color="auto" w:fill="auto"/>
          </w:tcPr>
          <w:p w14:paraId="44784884" w14:textId="77777777" w:rsidR="004634B2" w:rsidRPr="00846D0B" w:rsidRDefault="004634B2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46D0B" w:rsidRPr="00846D0B" w14:paraId="68D90631" w14:textId="77777777" w:rsidTr="00D570CF">
        <w:tc>
          <w:tcPr>
            <w:tcW w:w="8613" w:type="dxa"/>
            <w:gridSpan w:val="6"/>
            <w:shd w:val="clear" w:color="auto" w:fill="D9D9D9" w:themeFill="background1" w:themeFillShade="D9"/>
          </w:tcPr>
          <w:p w14:paraId="13ACD7A1" w14:textId="13A94F8B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Esophageal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denocarcinoma (TCGA, Provisional)</w:t>
            </w:r>
          </w:p>
        </w:tc>
      </w:tr>
      <w:tr w:rsidR="00846D0B" w:rsidRPr="00846D0B" w14:paraId="5B8E073C" w14:textId="77777777" w:rsidTr="00D570CF">
        <w:tc>
          <w:tcPr>
            <w:tcW w:w="1384" w:type="dxa"/>
            <w:shd w:val="clear" w:color="auto" w:fill="auto"/>
          </w:tcPr>
          <w:p w14:paraId="68CF634F" w14:textId="12B45784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14:paraId="7721C1E9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14:paraId="6518FD48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586" w:type="dxa"/>
            <w:shd w:val="clear" w:color="auto" w:fill="auto"/>
          </w:tcPr>
          <w:p w14:paraId="0AB993E4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14:paraId="0C6B586A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7.9</w:t>
            </w:r>
          </w:p>
        </w:tc>
        <w:tc>
          <w:tcPr>
            <w:tcW w:w="1701" w:type="dxa"/>
            <w:shd w:val="clear" w:color="auto" w:fill="auto"/>
          </w:tcPr>
          <w:p w14:paraId="0D2B9208" w14:textId="77777777" w:rsidR="00481B27" w:rsidRPr="00846D0B" w:rsidRDefault="00481B27" w:rsidP="00481B2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0.0883</w:t>
            </w:r>
          </w:p>
        </w:tc>
      </w:tr>
      <w:tr w:rsidR="00846D0B" w:rsidRPr="00846D0B" w14:paraId="07B1D7BC" w14:textId="77777777" w:rsidTr="00D570CF">
        <w:tc>
          <w:tcPr>
            <w:tcW w:w="1384" w:type="dxa"/>
            <w:shd w:val="clear" w:color="auto" w:fill="auto"/>
          </w:tcPr>
          <w:p w14:paraId="72B869D4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7C0CC79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14:paraId="2A710B82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586" w:type="dxa"/>
            <w:shd w:val="clear" w:color="auto" w:fill="auto"/>
          </w:tcPr>
          <w:p w14:paraId="4DD353FD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842" w:type="dxa"/>
            <w:shd w:val="clear" w:color="auto" w:fill="auto"/>
          </w:tcPr>
          <w:p w14:paraId="3F4A01FA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5.07</w:t>
            </w:r>
          </w:p>
        </w:tc>
        <w:tc>
          <w:tcPr>
            <w:tcW w:w="1701" w:type="dxa"/>
            <w:shd w:val="clear" w:color="auto" w:fill="auto"/>
          </w:tcPr>
          <w:p w14:paraId="153AB155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46D0B" w:rsidRPr="00846D0B" w14:paraId="4B018FCD" w14:textId="77777777" w:rsidTr="00EA543B">
        <w:tc>
          <w:tcPr>
            <w:tcW w:w="8613" w:type="dxa"/>
            <w:gridSpan w:val="6"/>
            <w:shd w:val="clear" w:color="auto" w:fill="D9D9D9" w:themeFill="background1" w:themeFillShade="D9"/>
          </w:tcPr>
          <w:p w14:paraId="76D7AC80" w14:textId="43D738E7" w:rsidR="00734F89" w:rsidRPr="00846D0B" w:rsidRDefault="00734F89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Esophageal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Carcinoma (TCGA, Nature 2017)</w:t>
            </w:r>
          </w:p>
        </w:tc>
      </w:tr>
      <w:tr w:rsidR="00846D0B" w:rsidRPr="00846D0B" w14:paraId="6FC53AC6" w14:textId="77777777" w:rsidTr="00D570CF">
        <w:tc>
          <w:tcPr>
            <w:tcW w:w="1384" w:type="dxa"/>
            <w:shd w:val="clear" w:color="auto" w:fill="auto"/>
          </w:tcPr>
          <w:p w14:paraId="15F69B7E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14:paraId="30B7F975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14:paraId="1CE9B853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586" w:type="dxa"/>
            <w:shd w:val="clear" w:color="auto" w:fill="auto"/>
          </w:tcPr>
          <w:p w14:paraId="4D51122E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3A335A3C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7.93</w:t>
            </w:r>
          </w:p>
        </w:tc>
        <w:tc>
          <w:tcPr>
            <w:tcW w:w="1701" w:type="dxa"/>
            <w:shd w:val="clear" w:color="auto" w:fill="auto"/>
          </w:tcPr>
          <w:p w14:paraId="5F197C5F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0.566</w:t>
            </w:r>
          </w:p>
        </w:tc>
      </w:tr>
      <w:tr w:rsidR="00846D0B" w:rsidRPr="00846D0B" w14:paraId="1199215F" w14:textId="77777777" w:rsidTr="00D570CF">
        <w:tc>
          <w:tcPr>
            <w:tcW w:w="1384" w:type="dxa"/>
            <w:shd w:val="clear" w:color="auto" w:fill="auto"/>
          </w:tcPr>
          <w:p w14:paraId="7C6CBE34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2C9CFE4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14:paraId="43395989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19</w:t>
            </w:r>
          </w:p>
        </w:tc>
        <w:tc>
          <w:tcPr>
            <w:tcW w:w="1586" w:type="dxa"/>
            <w:shd w:val="clear" w:color="auto" w:fill="auto"/>
          </w:tcPr>
          <w:p w14:paraId="0A2CB26B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842" w:type="dxa"/>
            <w:shd w:val="clear" w:color="auto" w:fill="auto"/>
          </w:tcPr>
          <w:p w14:paraId="6FC55795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8.98</w:t>
            </w:r>
          </w:p>
        </w:tc>
        <w:tc>
          <w:tcPr>
            <w:tcW w:w="1701" w:type="dxa"/>
            <w:shd w:val="clear" w:color="auto" w:fill="auto"/>
          </w:tcPr>
          <w:p w14:paraId="00BDEF7C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46D0B" w:rsidRPr="00846D0B" w14:paraId="70CB660E" w14:textId="77777777" w:rsidTr="00D570CF">
        <w:tc>
          <w:tcPr>
            <w:tcW w:w="8613" w:type="dxa"/>
            <w:gridSpan w:val="6"/>
            <w:shd w:val="clear" w:color="auto" w:fill="D9D9D9" w:themeFill="background1" w:themeFillShade="D9"/>
          </w:tcPr>
          <w:p w14:paraId="3AA1EB44" w14:textId="7684BA0C" w:rsidR="00481B27" w:rsidRPr="00846D0B" w:rsidRDefault="00FC4DCD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olorectal Adenocarcinoma (TCGA, </w:t>
            </w: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PanCancer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tlas)</w:t>
            </w:r>
          </w:p>
        </w:tc>
      </w:tr>
      <w:tr w:rsidR="00846D0B" w:rsidRPr="00846D0B" w14:paraId="097F22C9" w14:textId="77777777" w:rsidTr="00D570CF">
        <w:tc>
          <w:tcPr>
            <w:tcW w:w="1384" w:type="dxa"/>
            <w:shd w:val="clear" w:color="auto" w:fill="auto"/>
          </w:tcPr>
          <w:p w14:paraId="46172138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14:paraId="00623E2F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14:paraId="53F84692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586" w:type="dxa"/>
            <w:shd w:val="clear" w:color="auto" w:fill="auto"/>
          </w:tcPr>
          <w:p w14:paraId="76B84367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42" w:type="dxa"/>
            <w:shd w:val="clear" w:color="auto" w:fill="auto"/>
          </w:tcPr>
          <w:p w14:paraId="15FEB205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49.41</w:t>
            </w:r>
          </w:p>
        </w:tc>
        <w:tc>
          <w:tcPr>
            <w:tcW w:w="1701" w:type="dxa"/>
            <w:shd w:val="clear" w:color="auto" w:fill="auto"/>
          </w:tcPr>
          <w:p w14:paraId="670016FF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0.640</w:t>
            </w:r>
          </w:p>
        </w:tc>
      </w:tr>
      <w:tr w:rsidR="00846D0B" w:rsidRPr="00846D0B" w14:paraId="6FF8F3BD" w14:textId="77777777" w:rsidTr="00D570CF">
        <w:tc>
          <w:tcPr>
            <w:tcW w:w="1384" w:type="dxa"/>
            <w:shd w:val="clear" w:color="auto" w:fill="auto"/>
          </w:tcPr>
          <w:p w14:paraId="6D662CF1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3D71509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14:paraId="6D4EBAEE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08</w:t>
            </w:r>
          </w:p>
        </w:tc>
        <w:tc>
          <w:tcPr>
            <w:tcW w:w="1586" w:type="dxa"/>
            <w:shd w:val="clear" w:color="auto" w:fill="auto"/>
          </w:tcPr>
          <w:p w14:paraId="0066334D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842" w:type="dxa"/>
            <w:shd w:val="clear" w:color="auto" w:fill="auto"/>
          </w:tcPr>
          <w:p w14:paraId="6BCAC7BE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92.74</w:t>
            </w:r>
          </w:p>
        </w:tc>
        <w:tc>
          <w:tcPr>
            <w:tcW w:w="1701" w:type="dxa"/>
            <w:shd w:val="clear" w:color="auto" w:fill="auto"/>
          </w:tcPr>
          <w:p w14:paraId="5D5DBBC2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46D0B" w:rsidRPr="00846D0B" w14:paraId="1E3D64D4" w14:textId="77777777" w:rsidTr="00D570CF">
        <w:tc>
          <w:tcPr>
            <w:tcW w:w="8613" w:type="dxa"/>
            <w:gridSpan w:val="6"/>
            <w:shd w:val="clear" w:color="auto" w:fill="D9D9D9" w:themeFill="background1" w:themeFillShade="D9"/>
          </w:tcPr>
          <w:p w14:paraId="3CAB99F0" w14:textId="4AA0982F" w:rsidR="00481B27" w:rsidRPr="00846D0B" w:rsidRDefault="006B3CCB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rectal Adenocarcinoma (TCGA, Nature 2012)</w:t>
            </w:r>
          </w:p>
        </w:tc>
      </w:tr>
      <w:tr w:rsidR="00846D0B" w:rsidRPr="00846D0B" w14:paraId="38FAE636" w14:textId="77777777" w:rsidTr="00D570CF">
        <w:tc>
          <w:tcPr>
            <w:tcW w:w="1384" w:type="dxa"/>
            <w:shd w:val="clear" w:color="auto" w:fill="auto"/>
          </w:tcPr>
          <w:p w14:paraId="3451EE49" w14:textId="67E5E17C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14:paraId="462F351F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14:paraId="1C15AE7F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86" w:type="dxa"/>
            <w:shd w:val="clear" w:color="auto" w:fill="auto"/>
          </w:tcPr>
          <w:p w14:paraId="06D3F583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0C7E5EFC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670EAC75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0.966</w:t>
            </w:r>
          </w:p>
        </w:tc>
      </w:tr>
      <w:tr w:rsidR="00846D0B" w:rsidRPr="00846D0B" w14:paraId="7E8F7F8D" w14:textId="77777777" w:rsidTr="00D570CF">
        <w:tc>
          <w:tcPr>
            <w:tcW w:w="1384" w:type="dxa"/>
            <w:shd w:val="clear" w:color="auto" w:fill="auto"/>
          </w:tcPr>
          <w:p w14:paraId="0C5E7A11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F7D867D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14:paraId="2D9D389C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1586" w:type="dxa"/>
            <w:shd w:val="clear" w:color="auto" w:fill="auto"/>
          </w:tcPr>
          <w:p w14:paraId="0391924A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42" w:type="dxa"/>
            <w:shd w:val="clear" w:color="auto" w:fill="auto"/>
          </w:tcPr>
          <w:p w14:paraId="02A5DDA7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0350F0F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46D0B" w:rsidRPr="00846D0B" w14:paraId="10E162F4" w14:textId="77777777" w:rsidTr="00815ED0">
        <w:tc>
          <w:tcPr>
            <w:tcW w:w="8613" w:type="dxa"/>
            <w:gridSpan w:val="6"/>
            <w:shd w:val="clear" w:color="auto" w:fill="D9D9D9" w:themeFill="background1" w:themeFillShade="D9"/>
          </w:tcPr>
          <w:p w14:paraId="21C154DD" w14:textId="0BAB59FD" w:rsidR="007F5F29" w:rsidRPr="00846D0B" w:rsidRDefault="007F5F29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rectal Adenocarcinoma (TCGA, Firehose Legacy)</w:t>
            </w:r>
          </w:p>
        </w:tc>
      </w:tr>
      <w:tr w:rsidR="00846D0B" w:rsidRPr="00846D0B" w14:paraId="7D2A5CDC" w14:textId="77777777" w:rsidTr="00D570CF">
        <w:tc>
          <w:tcPr>
            <w:tcW w:w="1384" w:type="dxa"/>
            <w:shd w:val="clear" w:color="auto" w:fill="auto"/>
          </w:tcPr>
          <w:p w14:paraId="319DD4C0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14:paraId="0EF7A6BD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14:paraId="4DC46418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86" w:type="dxa"/>
            <w:shd w:val="clear" w:color="auto" w:fill="auto"/>
          </w:tcPr>
          <w:p w14:paraId="0240D8D8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0CCB8E12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815F379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0.622</w:t>
            </w:r>
          </w:p>
        </w:tc>
      </w:tr>
      <w:tr w:rsidR="00846D0B" w:rsidRPr="00846D0B" w14:paraId="26DD932D" w14:textId="77777777" w:rsidTr="00D570CF">
        <w:tc>
          <w:tcPr>
            <w:tcW w:w="1384" w:type="dxa"/>
            <w:shd w:val="clear" w:color="auto" w:fill="auto"/>
          </w:tcPr>
          <w:p w14:paraId="5D3954D6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B788BC0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14:paraId="5A96482C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619</w:t>
            </w:r>
          </w:p>
        </w:tc>
        <w:tc>
          <w:tcPr>
            <w:tcW w:w="1586" w:type="dxa"/>
            <w:shd w:val="clear" w:color="auto" w:fill="auto"/>
          </w:tcPr>
          <w:p w14:paraId="525BB0E7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1842" w:type="dxa"/>
            <w:shd w:val="clear" w:color="auto" w:fill="auto"/>
          </w:tcPr>
          <w:p w14:paraId="229E5D7E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83.18</w:t>
            </w:r>
          </w:p>
        </w:tc>
        <w:tc>
          <w:tcPr>
            <w:tcW w:w="1701" w:type="dxa"/>
            <w:shd w:val="clear" w:color="auto" w:fill="auto"/>
          </w:tcPr>
          <w:p w14:paraId="307580DE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46D0B" w:rsidRPr="00846D0B" w14:paraId="1C92D088" w14:textId="77777777" w:rsidTr="00D570CF">
        <w:tc>
          <w:tcPr>
            <w:tcW w:w="8613" w:type="dxa"/>
            <w:gridSpan w:val="6"/>
            <w:shd w:val="clear" w:color="auto" w:fill="D9D9D9" w:themeFill="background1" w:themeFillShade="D9"/>
          </w:tcPr>
          <w:p w14:paraId="1D63E69D" w14:textId="0B7F9A41" w:rsidR="00481B27" w:rsidRPr="00846D0B" w:rsidRDefault="00481B27" w:rsidP="00481B27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PanCancer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tudies</w:t>
            </w:r>
            <w:r w:rsidR="00C73826"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$</w:t>
            </w:r>
          </w:p>
        </w:tc>
      </w:tr>
      <w:tr w:rsidR="00846D0B" w:rsidRPr="00846D0B" w14:paraId="19E853ED" w14:textId="77777777" w:rsidTr="00D570CF">
        <w:tc>
          <w:tcPr>
            <w:tcW w:w="1384" w:type="dxa"/>
            <w:shd w:val="clear" w:color="auto" w:fill="auto"/>
          </w:tcPr>
          <w:p w14:paraId="4756AD6C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851" w:type="dxa"/>
            <w:shd w:val="clear" w:color="auto" w:fill="auto"/>
          </w:tcPr>
          <w:p w14:paraId="6347F507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14:paraId="5A9003DA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586" w:type="dxa"/>
            <w:shd w:val="clear" w:color="auto" w:fill="auto"/>
          </w:tcPr>
          <w:p w14:paraId="61F0BB21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42" w:type="dxa"/>
            <w:shd w:val="clear" w:color="auto" w:fill="auto"/>
          </w:tcPr>
          <w:p w14:paraId="6B47C145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19.74</w:t>
            </w:r>
          </w:p>
        </w:tc>
        <w:tc>
          <w:tcPr>
            <w:tcW w:w="1701" w:type="dxa"/>
            <w:shd w:val="clear" w:color="auto" w:fill="auto"/>
          </w:tcPr>
          <w:p w14:paraId="3ACE5D91" w14:textId="77777777" w:rsidR="00481B27" w:rsidRPr="00846D0B" w:rsidRDefault="00481B27" w:rsidP="00481B2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 xml:space="preserve">0.110 </w:t>
            </w:r>
          </w:p>
        </w:tc>
      </w:tr>
      <w:tr w:rsidR="00481B27" w:rsidRPr="00846D0B" w14:paraId="7733C831" w14:textId="77777777" w:rsidTr="00D570CF">
        <w:tc>
          <w:tcPr>
            <w:tcW w:w="1384" w:type="dxa"/>
            <w:shd w:val="clear" w:color="auto" w:fill="auto"/>
          </w:tcPr>
          <w:p w14:paraId="00E8732F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0977B82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14:paraId="7E6A1539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1586" w:type="dxa"/>
            <w:shd w:val="clear" w:color="auto" w:fill="auto"/>
          </w:tcPr>
          <w:p w14:paraId="46BD1FC5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1842" w:type="dxa"/>
            <w:shd w:val="clear" w:color="auto" w:fill="auto"/>
          </w:tcPr>
          <w:p w14:paraId="6078B057" w14:textId="77777777" w:rsidR="00481B27" w:rsidRPr="00846D0B" w:rsidRDefault="00481B27" w:rsidP="00481B27">
            <w:pPr>
              <w:rPr>
                <w:rFonts w:ascii="Arial" w:hAnsi="Arial" w:cs="Arial"/>
                <w:sz w:val="16"/>
                <w:szCs w:val="16"/>
              </w:rPr>
            </w:pPr>
            <w:r w:rsidRPr="00846D0B">
              <w:rPr>
                <w:rFonts w:ascii="Arial" w:hAnsi="Arial" w:cs="Arial"/>
                <w:sz w:val="16"/>
                <w:szCs w:val="16"/>
              </w:rPr>
              <w:t>37.73</w:t>
            </w:r>
          </w:p>
        </w:tc>
        <w:tc>
          <w:tcPr>
            <w:tcW w:w="1701" w:type="dxa"/>
            <w:shd w:val="clear" w:color="auto" w:fill="auto"/>
          </w:tcPr>
          <w:p w14:paraId="1111E967" w14:textId="77777777" w:rsidR="00481B27" w:rsidRPr="00846D0B" w:rsidRDefault="00481B27" w:rsidP="00481B27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46B4513B" w14:textId="77777777" w:rsidR="004634B2" w:rsidRPr="00846D0B" w:rsidRDefault="004634B2" w:rsidP="004634B2">
      <w:pPr>
        <w:rPr>
          <w:rFonts w:ascii="Arial" w:hAnsi="Arial" w:cs="Arial"/>
          <w:sz w:val="16"/>
          <w:szCs w:val="16"/>
        </w:rPr>
      </w:pPr>
    </w:p>
    <w:p w14:paraId="33C53473" w14:textId="6E35663B" w:rsidR="005C2BD3" w:rsidRPr="00846D0B" w:rsidRDefault="005C2BD3">
      <w:pPr>
        <w:rPr>
          <w:rFonts w:ascii="Arial" w:hAnsi="Arial" w:cs="Arial"/>
          <w:sz w:val="16"/>
          <w:szCs w:val="16"/>
        </w:rPr>
      </w:pPr>
      <w:r w:rsidRPr="00846D0B">
        <w:rPr>
          <w:rFonts w:ascii="Arial" w:hAnsi="Arial" w:cs="Arial"/>
          <w:b/>
          <w:bCs/>
          <w:sz w:val="16"/>
          <w:szCs w:val="16"/>
        </w:rPr>
        <w:br w:type="page"/>
      </w:r>
    </w:p>
    <w:p w14:paraId="4DDC5012" w14:textId="77777777" w:rsidR="005C2BD3" w:rsidRPr="00846D0B" w:rsidRDefault="005C2BD3" w:rsidP="005C2BD3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992"/>
        <w:gridCol w:w="1418"/>
        <w:gridCol w:w="2722"/>
      </w:tblGrid>
      <w:tr w:rsidR="00846D0B" w:rsidRPr="00846D0B" w14:paraId="12BDC9F5" w14:textId="77777777" w:rsidTr="00D570CF">
        <w:tc>
          <w:tcPr>
            <w:tcW w:w="7792" w:type="dxa"/>
            <w:gridSpan w:val="5"/>
            <w:shd w:val="clear" w:color="auto" w:fill="auto"/>
          </w:tcPr>
          <w:p w14:paraId="2F79FCB1" w14:textId="6C805663" w:rsidR="005C2BD3" w:rsidRPr="00846D0B" w:rsidRDefault="005C2BD3" w:rsidP="00D570CF">
            <w:pPr>
              <w:pStyle w:val="NurTex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>Table S</w:t>
            </w:r>
            <w:r w:rsidR="00423CF3"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="00C26B24"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846D0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OM121A/C</w:t>
            </w:r>
            <w:r w:rsidRPr="00846D0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 mutations in GI cancers</w:t>
            </w:r>
          </w:p>
          <w:p w14:paraId="75DFCEC4" w14:textId="77777777" w:rsidR="005C2BD3" w:rsidRPr="00846D0B" w:rsidRDefault="005C2BD3" w:rsidP="00D570CF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60C2573" w14:textId="77777777" w:rsidR="005C2BD3" w:rsidRPr="00846D0B" w:rsidRDefault="005C2BD3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Types of mutations annotated in the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cBioPortal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® database: * nonsense (stop codon); X splice; </w:t>
            </w:r>
          </w:p>
          <w:p w14:paraId="3B056426" w14:textId="77777777" w:rsidR="005C2BD3" w:rsidRPr="00846D0B" w:rsidRDefault="005C2BD3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- fusion; </w:t>
            </w: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bold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putative N-terminal truncation (missense/other mutations are not listed). </w:t>
            </w:r>
          </w:p>
          <w:p w14:paraId="58DFE88F" w14:textId="77777777" w:rsidR="005C2BD3" w:rsidRPr="00846D0B" w:rsidRDefault="005C2BD3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0E99F3A" w14:textId="09857C81" w:rsidR="005C2BD3" w:rsidRPr="00846D0B" w:rsidRDefault="005C2BD3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Abbrev: CCLE Cancer Cell Line Encyclopedia;</w:t>
            </w:r>
            <w:r w:rsidR="00662D5D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65E52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CRC colorectal cancer; EC esophageal cancer; </w:t>
            </w:r>
            <w:r w:rsidR="00C65E52" w:rsidRPr="00846D0B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GC gastric cancer;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NCI National Cancer Institute.</w:t>
            </w:r>
          </w:p>
          <w:p w14:paraId="699446B4" w14:textId="7869553B" w:rsidR="009E69D9" w:rsidRPr="00846D0B" w:rsidRDefault="009E69D9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BF7C392" w14:textId="3231A0C6" w:rsidR="009E69D9" w:rsidRPr="00846D0B" w:rsidRDefault="002A4E86" w:rsidP="009E69D9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§ </w:t>
            </w:r>
            <w:r w:rsidR="009E69D9" w:rsidRPr="00846D0B">
              <w:rPr>
                <w:rFonts w:ascii="Arial" w:hAnsi="Arial" w:cs="Arial"/>
                <w:sz w:val="16"/>
                <w:szCs w:val="16"/>
                <w:lang w:val="en-US"/>
              </w:rPr>
              <w:t>Cancer Cell Line Encyclopedia (Broad, 2019)</w:t>
            </w:r>
            <w:r w:rsidR="00FA076D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E69D9" w:rsidRPr="00846D0B">
              <w:rPr>
                <w:rFonts w:ascii="Arial" w:hAnsi="Arial" w:cs="Arial"/>
                <w:sz w:val="16"/>
                <w:szCs w:val="16"/>
                <w:lang w:val="en-US"/>
              </w:rPr>
              <w:t>1739 samples</w:t>
            </w:r>
            <w:r w:rsidR="00FA076D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="009E69D9" w:rsidRPr="00846D0B">
              <w:rPr>
                <w:rFonts w:ascii="Arial" w:hAnsi="Arial" w:cs="Arial"/>
                <w:sz w:val="16"/>
                <w:szCs w:val="16"/>
                <w:lang w:val="en-US"/>
              </w:rPr>
              <w:t>Cancer Cell Line Encyclopedia (Novartis/Broad, Nature 2012)</w:t>
            </w:r>
            <w:r w:rsidR="00FA076D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E69D9" w:rsidRPr="00846D0B">
              <w:rPr>
                <w:rFonts w:ascii="Arial" w:hAnsi="Arial" w:cs="Arial"/>
                <w:sz w:val="16"/>
                <w:szCs w:val="16"/>
                <w:lang w:val="en-US"/>
              </w:rPr>
              <w:t>1020 samples</w:t>
            </w:r>
            <w:r w:rsidR="00FA076D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="009E69D9" w:rsidRPr="00846D0B">
              <w:rPr>
                <w:rFonts w:ascii="Arial" w:hAnsi="Arial" w:cs="Arial"/>
                <w:sz w:val="16"/>
                <w:szCs w:val="16"/>
                <w:lang w:val="en-US"/>
              </w:rPr>
              <w:t>NCI-60 Cell Lines (NCI, Cancer Res 2012)</w:t>
            </w:r>
            <w:r w:rsidR="00FA076D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9E69D9" w:rsidRPr="00846D0B">
              <w:rPr>
                <w:rFonts w:ascii="Arial" w:hAnsi="Arial" w:cs="Arial"/>
                <w:sz w:val="16"/>
                <w:szCs w:val="16"/>
                <w:lang w:val="en-US"/>
              </w:rPr>
              <w:t>67 samples</w:t>
            </w:r>
          </w:p>
          <w:p w14:paraId="34F1A94B" w14:textId="35F86229" w:rsidR="0040288C" w:rsidRPr="00846D0B" w:rsidRDefault="0040288C" w:rsidP="009E69D9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0C919FB" w14:textId="50C457D6" w:rsidR="0040288C" w:rsidRPr="00846D0B" w:rsidRDefault="0040288C" w:rsidP="0040288C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$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>PanCancer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Studies (n=10 </w:t>
            </w:r>
            <w:r w:rsidR="0052438E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studies) </w:t>
            </w:r>
            <w:r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as listed </w:t>
            </w:r>
            <w:r w:rsidRPr="00427481">
              <w:rPr>
                <w:rFonts w:ascii="Arial" w:hAnsi="Arial" w:cs="Arial"/>
                <w:sz w:val="16"/>
                <w:szCs w:val="16"/>
                <w:lang w:val="en-US"/>
              </w:rPr>
              <w:t xml:space="preserve">in </w:t>
            </w:r>
            <w:r w:rsidRPr="00427481">
              <w:rPr>
                <w:rFonts w:ascii="Arial" w:hAnsi="Arial" w:cs="Arial"/>
                <w:b/>
                <w:sz w:val="16"/>
                <w:szCs w:val="16"/>
                <w:lang w:val="en-US"/>
              </w:rPr>
              <w:t>Table S</w:t>
            </w:r>
            <w:r w:rsidR="00FE1470" w:rsidRPr="00427481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="00C26B24" w:rsidRPr="00427481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="00B92597" w:rsidRPr="00846D0B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="002E4773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E0466" w:rsidRPr="00846D0B">
              <w:rPr>
                <w:rFonts w:ascii="Symbol" w:hAnsi="Symbol" w:cs="Arial"/>
                <w:b/>
                <w:bCs/>
                <w:sz w:val="16"/>
                <w:szCs w:val="16"/>
              </w:rPr>
              <w:t></w:t>
            </w:r>
            <w:r w:rsidR="00DE0466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E4773" w:rsidRPr="00846D0B">
              <w:rPr>
                <w:rFonts w:ascii="Arial" w:hAnsi="Arial" w:cs="Arial"/>
                <w:sz w:val="16"/>
                <w:szCs w:val="16"/>
                <w:lang w:val="en-US"/>
              </w:rPr>
              <w:t>Combined</w:t>
            </w:r>
            <w:r w:rsidR="00BE25E4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Studies for</w:t>
            </w:r>
            <w:r w:rsidR="002E4773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5D663E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Rectal, Colon, </w:t>
            </w:r>
            <w:r w:rsidR="00B92597" w:rsidRPr="00846D0B">
              <w:rPr>
                <w:rFonts w:ascii="Arial" w:hAnsi="Arial" w:cs="Arial"/>
                <w:sz w:val="16"/>
                <w:szCs w:val="16"/>
                <w:lang w:val="en-US"/>
              </w:rPr>
              <w:t>Colorectal, Esophageal and Stomach</w:t>
            </w:r>
            <w:r w:rsidR="00726100" w:rsidRPr="00846D0B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566492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Gastric </w:t>
            </w:r>
            <w:r w:rsidR="00726100" w:rsidRPr="00846D0B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566492" w:rsidRPr="00846D0B">
              <w:rPr>
                <w:rFonts w:ascii="Arial" w:hAnsi="Arial" w:cs="Arial"/>
                <w:sz w:val="16"/>
                <w:szCs w:val="16"/>
                <w:lang w:val="en-US"/>
              </w:rPr>
              <w:t>ancer</w:t>
            </w:r>
            <w:r w:rsidR="00726100" w:rsidRPr="00846D0B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566492" w:rsidRPr="00846D0B">
              <w:rPr>
                <w:rFonts w:ascii="Arial" w:hAnsi="Arial" w:cs="Arial"/>
                <w:sz w:val="16"/>
                <w:szCs w:val="16"/>
                <w:lang w:val="en-US"/>
              </w:rPr>
              <w:t>Carcinoma</w:t>
            </w:r>
            <w:r w:rsidR="00726100" w:rsidRPr="00846D0B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B92597" w:rsidRPr="00846D0B">
              <w:rPr>
                <w:rFonts w:ascii="Arial" w:hAnsi="Arial" w:cs="Arial"/>
                <w:sz w:val="16"/>
                <w:szCs w:val="16"/>
                <w:lang w:val="en-US"/>
              </w:rPr>
              <w:t>Adenocarcinoma</w:t>
            </w:r>
            <w:r w:rsidR="00124E63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accessed</w:t>
            </w:r>
            <w:r w:rsidR="00CA5507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A26A4" w:rsidRPr="00846D0B">
              <w:rPr>
                <w:rFonts w:ascii="Arial" w:hAnsi="Arial" w:cs="Arial"/>
                <w:sz w:val="16"/>
                <w:szCs w:val="16"/>
                <w:lang w:val="en-US"/>
              </w:rPr>
              <w:t>202</w:t>
            </w:r>
            <w:r w:rsidR="00CA5507" w:rsidRPr="00846D0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566492" w:rsidRPr="00846D0B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="0029366B" w:rsidRPr="00846D0B">
              <w:rPr>
                <w:rFonts w:ascii="Arial" w:hAnsi="Arial" w:cs="Arial"/>
                <w:sz w:val="16"/>
                <w:szCs w:val="16"/>
                <w:lang w:val="en-US"/>
              </w:rPr>
              <w:t xml:space="preserve">in </w:t>
            </w:r>
            <w:proofErr w:type="spellStart"/>
            <w:r w:rsidR="0029366B" w:rsidRPr="00846D0B">
              <w:rPr>
                <w:rFonts w:ascii="Arial" w:hAnsi="Arial" w:cs="Arial"/>
                <w:sz w:val="16"/>
                <w:szCs w:val="16"/>
                <w:lang w:val="en-US"/>
              </w:rPr>
              <w:t>cBioportal</w:t>
            </w:r>
            <w:proofErr w:type="spellEnd"/>
            <w:r w:rsidR="0029366B" w:rsidRPr="00846D0B">
              <w:rPr>
                <w:rFonts w:ascii="Arial" w:hAnsi="Arial" w:cs="Arial"/>
                <w:sz w:val="16"/>
                <w:szCs w:val="16"/>
                <w:lang w:val="en-US"/>
              </w:rPr>
              <w:t>®</w:t>
            </w:r>
            <w:r w:rsidR="00B92597" w:rsidRPr="00846D0B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3D8E2F6A" w14:textId="77777777" w:rsidR="005C2BD3" w:rsidRPr="00846D0B" w:rsidRDefault="005C2BD3" w:rsidP="00D570CF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846D0B" w:rsidRPr="00846D0B" w14:paraId="4796043E" w14:textId="77777777" w:rsidTr="00401E65">
        <w:tc>
          <w:tcPr>
            <w:tcW w:w="1809" w:type="dxa"/>
            <w:shd w:val="clear" w:color="auto" w:fill="D9D9D9"/>
          </w:tcPr>
          <w:p w14:paraId="15F96451" w14:textId="64AA8A68" w:rsidR="005C2BD3" w:rsidRPr="00846D0B" w:rsidRDefault="00093853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Data set</w:t>
            </w:r>
          </w:p>
        </w:tc>
        <w:tc>
          <w:tcPr>
            <w:tcW w:w="851" w:type="dxa"/>
            <w:shd w:val="clear" w:color="auto" w:fill="D9D9D9"/>
          </w:tcPr>
          <w:p w14:paraId="1B8A46A1" w14:textId="77777777" w:rsidR="005C2BD3" w:rsidRPr="00846D0B" w:rsidRDefault="005C2BD3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Studies</w:t>
            </w:r>
          </w:p>
          <w:p w14:paraId="22C441BE" w14:textId="77777777" w:rsidR="005C2BD3" w:rsidRPr="00846D0B" w:rsidRDefault="005C2BD3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</w:tc>
        <w:tc>
          <w:tcPr>
            <w:tcW w:w="992" w:type="dxa"/>
            <w:shd w:val="clear" w:color="auto" w:fill="D9D9D9"/>
          </w:tcPr>
          <w:p w14:paraId="5E1AD2CA" w14:textId="77777777" w:rsidR="005C2BD3" w:rsidRPr="00846D0B" w:rsidRDefault="005C2BD3" w:rsidP="00D570CF">
            <w:pPr>
              <w:pStyle w:val="NurTex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US"/>
              </w:rPr>
              <w:t>Sample number (N)</w:t>
            </w:r>
          </w:p>
        </w:tc>
        <w:tc>
          <w:tcPr>
            <w:tcW w:w="1418" w:type="dxa"/>
            <w:shd w:val="clear" w:color="auto" w:fill="D9D9D9"/>
          </w:tcPr>
          <w:p w14:paraId="46157523" w14:textId="77777777" w:rsidR="005C2BD3" w:rsidRPr="00846D0B" w:rsidRDefault="005C2BD3" w:rsidP="00D570CF">
            <w:pPr>
              <w:pStyle w:val="NurText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OM121A</w:t>
            </w:r>
          </w:p>
        </w:tc>
        <w:tc>
          <w:tcPr>
            <w:tcW w:w="2722" w:type="dxa"/>
            <w:shd w:val="clear" w:color="auto" w:fill="D9D9D9"/>
          </w:tcPr>
          <w:p w14:paraId="403B8CD1" w14:textId="77777777" w:rsidR="005C2BD3" w:rsidRPr="00846D0B" w:rsidRDefault="005C2BD3" w:rsidP="00D570CF">
            <w:pPr>
              <w:pStyle w:val="NurText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OM121C</w:t>
            </w:r>
          </w:p>
        </w:tc>
      </w:tr>
      <w:tr w:rsidR="00846D0B" w:rsidRPr="00846D0B" w14:paraId="2EAAE8E8" w14:textId="77777777" w:rsidTr="00D570CF">
        <w:tc>
          <w:tcPr>
            <w:tcW w:w="7792" w:type="dxa"/>
            <w:gridSpan w:val="5"/>
            <w:shd w:val="clear" w:color="auto" w:fill="auto"/>
          </w:tcPr>
          <w:p w14:paraId="612DA1F4" w14:textId="64EBA56A" w:rsidR="005C2BD3" w:rsidRPr="00846D0B" w:rsidRDefault="005C2BD3" w:rsidP="00D570CF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i/>
                <w:sz w:val="16"/>
                <w:szCs w:val="16"/>
                <w:lang w:val="en-US"/>
              </w:rPr>
              <w:t>[Chr7: POM121A</w:t>
            </w:r>
            <w:r w:rsidR="002E36A7" w:rsidRPr="00846D0B">
              <w:rPr>
                <w:rFonts w:ascii="Arial" w:hAnsi="Arial" w:cs="Arial"/>
                <w:i/>
                <w:sz w:val="16"/>
                <w:szCs w:val="16"/>
                <w:lang w:val="en-US"/>
              </w:rPr>
              <w:t>/</w:t>
            </w:r>
            <w:r w:rsidRPr="00846D0B">
              <w:rPr>
                <w:rFonts w:ascii="Arial" w:hAnsi="Arial" w:cs="Arial"/>
                <w:i/>
                <w:sz w:val="16"/>
                <w:szCs w:val="16"/>
                <w:lang w:val="en-US"/>
              </w:rPr>
              <w:t>C]</w:t>
            </w:r>
          </w:p>
        </w:tc>
      </w:tr>
      <w:tr w:rsidR="00846D0B" w:rsidRPr="00846D0B" w14:paraId="71E8F75E" w14:textId="77777777" w:rsidTr="00D570CF">
        <w:tc>
          <w:tcPr>
            <w:tcW w:w="7792" w:type="dxa"/>
            <w:gridSpan w:val="5"/>
            <w:shd w:val="clear" w:color="auto" w:fill="D9D9D9" w:themeFill="background1" w:themeFillShade="D9"/>
          </w:tcPr>
          <w:p w14:paraId="6DB5C8E5" w14:textId="765D4EC1" w:rsidR="005C2BD3" w:rsidRPr="00846D0B" w:rsidRDefault="005C2BD3" w:rsidP="00D570C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Cell lines</w:t>
            </w:r>
            <w:r w:rsidR="009E69D9" w:rsidRPr="00846D0B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F02A87" w:rsidRPr="00846D0B">
              <w:rPr>
                <w:rFonts w:ascii="Arial" w:hAnsi="Arial" w:cs="Arial"/>
                <w:b/>
                <w:sz w:val="16"/>
                <w:szCs w:val="16"/>
              </w:rPr>
              <w:t>[combined studies]</w:t>
            </w:r>
          </w:p>
        </w:tc>
      </w:tr>
      <w:tr w:rsidR="00846D0B" w:rsidRPr="00846D0B" w14:paraId="2EE70C45" w14:textId="77777777" w:rsidTr="003A6489">
        <w:tc>
          <w:tcPr>
            <w:tcW w:w="7792" w:type="dxa"/>
            <w:gridSpan w:val="5"/>
            <w:shd w:val="clear" w:color="auto" w:fill="auto"/>
          </w:tcPr>
          <w:p w14:paraId="560F957F" w14:textId="56257744" w:rsidR="00E6251C" w:rsidRPr="00846D0B" w:rsidRDefault="00E6251C" w:rsidP="00D570CF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CCLE</w:t>
            </w:r>
            <w:r w:rsidR="00FC37B0" w:rsidRPr="00846D0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</w:t>
            </w: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NCI-60</w:t>
            </w:r>
            <w:r w:rsidR="004E3552" w:rsidRPr="00846D0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E3552" w:rsidRPr="00846D0B">
              <w:rPr>
                <w:rFonts w:ascii="Arial" w:hAnsi="Arial" w:cs="Arial"/>
                <w:b/>
                <w:sz w:val="16"/>
                <w:szCs w:val="16"/>
              </w:rPr>
              <w:t>§</w:t>
            </w:r>
          </w:p>
        </w:tc>
      </w:tr>
      <w:tr w:rsidR="00846D0B" w:rsidRPr="00846D0B" w14:paraId="5441D3BF" w14:textId="77777777" w:rsidTr="00401E65">
        <w:tc>
          <w:tcPr>
            <w:tcW w:w="1809" w:type="dxa"/>
            <w:shd w:val="clear" w:color="auto" w:fill="auto"/>
          </w:tcPr>
          <w:p w14:paraId="1166CCDC" w14:textId="68F89642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FCDC334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3C66CF9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2826</w:t>
            </w:r>
          </w:p>
        </w:tc>
        <w:tc>
          <w:tcPr>
            <w:tcW w:w="1418" w:type="dxa"/>
            <w:shd w:val="clear" w:color="auto" w:fill="auto"/>
          </w:tcPr>
          <w:p w14:paraId="6E4F4015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R15*,R250*</w:t>
            </w:r>
          </w:p>
          <w:p w14:paraId="715A453C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G860*,S930*</w:t>
            </w:r>
          </w:p>
        </w:tc>
        <w:tc>
          <w:tcPr>
            <w:tcW w:w="2722" w:type="dxa"/>
            <w:shd w:val="clear" w:color="auto" w:fill="auto"/>
          </w:tcPr>
          <w:p w14:paraId="2F1F064F" w14:textId="77777777" w:rsidR="005C2BD3" w:rsidRPr="00846D0B" w:rsidRDefault="005C2BD3" w:rsidP="00D570C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</w:rPr>
              <w:t>X318_splice</w:t>
            </w:r>
            <w:r w:rsidRPr="00846D0B">
              <w:rPr>
                <w:rFonts w:ascii="Courier New" w:hAnsi="Courier New" w:cs="Courier New"/>
                <w:sz w:val="16"/>
                <w:szCs w:val="16"/>
              </w:rPr>
              <w:t>, X1197_splice, Q1220*,POM121C-TBCD</w:t>
            </w:r>
          </w:p>
        </w:tc>
      </w:tr>
      <w:tr w:rsidR="00846D0B" w:rsidRPr="00846D0B" w14:paraId="523298F8" w14:textId="77777777" w:rsidTr="00D570CF">
        <w:tc>
          <w:tcPr>
            <w:tcW w:w="7792" w:type="dxa"/>
            <w:gridSpan w:val="5"/>
            <w:shd w:val="clear" w:color="auto" w:fill="D9D9D9" w:themeFill="background1" w:themeFillShade="D9"/>
          </w:tcPr>
          <w:p w14:paraId="7C65386D" w14:textId="5218001B" w:rsidR="005C2BD3" w:rsidRPr="00846D0B" w:rsidRDefault="00C360A9" w:rsidP="00D570C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Cancer t</w:t>
            </w:r>
            <w:r w:rsidR="005C2BD3" w:rsidRPr="00846D0B">
              <w:rPr>
                <w:rFonts w:ascii="Arial" w:hAnsi="Arial" w:cs="Arial"/>
                <w:b/>
                <w:sz w:val="16"/>
                <w:szCs w:val="16"/>
              </w:rPr>
              <w:t>issues</w:t>
            </w:r>
            <w:r w:rsidR="009E69D9" w:rsidRPr="00846D0B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F02A87" w:rsidRPr="00846D0B">
              <w:rPr>
                <w:rFonts w:ascii="Arial" w:hAnsi="Arial" w:cs="Arial"/>
                <w:b/>
                <w:sz w:val="16"/>
                <w:szCs w:val="16"/>
              </w:rPr>
              <w:t>[combined studies]</w:t>
            </w:r>
          </w:p>
        </w:tc>
      </w:tr>
      <w:tr w:rsidR="00846D0B" w:rsidRPr="00846D0B" w14:paraId="361E0999" w14:textId="77777777" w:rsidTr="00F52BE0">
        <w:tc>
          <w:tcPr>
            <w:tcW w:w="7792" w:type="dxa"/>
            <w:gridSpan w:val="5"/>
            <w:shd w:val="clear" w:color="auto" w:fill="auto"/>
          </w:tcPr>
          <w:p w14:paraId="59EEB837" w14:textId="181F66A5" w:rsidR="00E6251C" w:rsidRPr="00846D0B" w:rsidRDefault="00217062" w:rsidP="00E6251C">
            <w:pPr>
              <w:pStyle w:val="NurTex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“</w:t>
            </w:r>
            <w:proofErr w:type="spellStart"/>
            <w:r w:rsidR="00E6251C" w:rsidRPr="00846D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nCancer</w:t>
            </w:r>
            <w:proofErr w:type="spellEnd"/>
            <w:r w:rsidR="00E6251C" w:rsidRPr="00846D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tudies</w:t>
            </w:r>
            <w:r w:rsidRPr="00846D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”</w:t>
            </w:r>
            <w:r w:rsidR="004E3552" w:rsidRPr="00846D0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E3552" w:rsidRPr="00846D0B">
              <w:rPr>
                <w:rFonts w:ascii="Arial" w:hAnsi="Arial" w:cs="Arial"/>
                <w:b/>
                <w:sz w:val="16"/>
                <w:szCs w:val="16"/>
              </w:rPr>
              <w:t>$</w:t>
            </w:r>
          </w:p>
        </w:tc>
      </w:tr>
      <w:tr w:rsidR="00846D0B" w:rsidRPr="00846D0B" w14:paraId="6F49A9C0" w14:textId="77777777" w:rsidTr="00401E65">
        <w:tc>
          <w:tcPr>
            <w:tcW w:w="1809" w:type="dxa"/>
            <w:shd w:val="clear" w:color="auto" w:fill="auto"/>
          </w:tcPr>
          <w:p w14:paraId="7A23472B" w14:textId="52783236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66E3E19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3E511A20" w14:textId="2A89E102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7663</w:t>
            </w:r>
            <w:r w:rsidR="00A07CF7"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48641DAF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X456_splice</w:t>
            </w:r>
          </w:p>
        </w:tc>
        <w:tc>
          <w:tcPr>
            <w:tcW w:w="2722" w:type="dxa"/>
            <w:shd w:val="clear" w:color="auto" w:fill="auto"/>
          </w:tcPr>
          <w:p w14:paraId="43D3972B" w14:textId="77777777" w:rsidR="005C2BD3" w:rsidRPr="00846D0B" w:rsidRDefault="005C2BD3" w:rsidP="00D570C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</w:rPr>
              <w:t>None</w:t>
            </w:r>
          </w:p>
          <w:p w14:paraId="275B293C" w14:textId="77777777" w:rsidR="005C2BD3" w:rsidRPr="00846D0B" w:rsidRDefault="005C2BD3" w:rsidP="00D570C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846D0B" w:rsidRPr="00846D0B" w14:paraId="4FA3A1E2" w14:textId="77777777" w:rsidTr="00434534">
        <w:tc>
          <w:tcPr>
            <w:tcW w:w="7792" w:type="dxa"/>
            <w:gridSpan w:val="5"/>
            <w:shd w:val="clear" w:color="auto" w:fill="auto"/>
          </w:tcPr>
          <w:p w14:paraId="294177F4" w14:textId="40179B30" w:rsidR="00E6251C" w:rsidRPr="00846D0B" w:rsidRDefault="00DE0466" w:rsidP="00D570CF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“Bowel” </w:t>
            </w:r>
            <w:r w:rsidRPr="00846D0B">
              <w:rPr>
                <w:rFonts w:ascii="Symbol" w:hAnsi="Symbol" w:cs="Arial"/>
                <w:b/>
                <w:bCs/>
                <w:sz w:val="16"/>
                <w:szCs w:val="16"/>
              </w:rPr>
              <w:t></w:t>
            </w:r>
          </w:p>
        </w:tc>
      </w:tr>
      <w:tr w:rsidR="00846D0B" w:rsidRPr="00846D0B" w14:paraId="393EEC1E" w14:textId="77777777" w:rsidTr="00401E65">
        <w:tc>
          <w:tcPr>
            <w:tcW w:w="1809" w:type="dxa"/>
            <w:shd w:val="clear" w:color="auto" w:fill="auto"/>
          </w:tcPr>
          <w:p w14:paraId="78022B79" w14:textId="6FC20E99" w:rsidR="005C2BD3" w:rsidRPr="00846D0B" w:rsidRDefault="005C2BD3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64AC390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7D3D0F80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4535</w:t>
            </w:r>
          </w:p>
        </w:tc>
        <w:tc>
          <w:tcPr>
            <w:tcW w:w="1418" w:type="dxa"/>
            <w:shd w:val="clear" w:color="auto" w:fill="auto"/>
          </w:tcPr>
          <w:p w14:paraId="2A889770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X521_splice,</w:t>
            </w:r>
          </w:p>
          <w:p w14:paraId="552679EE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X497_splice</w:t>
            </w:r>
          </w:p>
        </w:tc>
        <w:tc>
          <w:tcPr>
            <w:tcW w:w="2722" w:type="dxa"/>
            <w:shd w:val="clear" w:color="auto" w:fill="auto"/>
          </w:tcPr>
          <w:p w14:paraId="40207BEC" w14:textId="77777777" w:rsidR="005C2BD3" w:rsidRPr="00846D0B" w:rsidRDefault="005C2BD3" w:rsidP="00D570CF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</w:rPr>
              <w:t>Q522*</w:t>
            </w:r>
          </w:p>
        </w:tc>
      </w:tr>
      <w:tr w:rsidR="00846D0B" w:rsidRPr="00846D0B" w14:paraId="1512AFA5" w14:textId="77777777" w:rsidTr="00317A93">
        <w:tc>
          <w:tcPr>
            <w:tcW w:w="7792" w:type="dxa"/>
            <w:gridSpan w:val="5"/>
            <w:shd w:val="clear" w:color="auto" w:fill="auto"/>
          </w:tcPr>
          <w:p w14:paraId="313D3B24" w14:textId="50580332" w:rsidR="00E6251C" w:rsidRPr="00846D0B" w:rsidRDefault="00DE0466" w:rsidP="00D570CF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“Esophagus</w:t>
            </w:r>
            <w:r w:rsidR="002F171E"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/Stomach</w:t>
            </w:r>
            <w:r w:rsidR="00785926" w:rsidRPr="00846D0B">
              <w:rPr>
                <w:rFonts w:ascii="Arial" w:hAnsi="Arial" w:cs="Arial"/>
                <w:b/>
                <w:bCs/>
                <w:sz w:val="16"/>
                <w:szCs w:val="16"/>
              </w:rPr>
              <w:t>”</w:t>
            </w:r>
            <w:r w:rsidRPr="00846D0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846D0B">
              <w:rPr>
                <w:rFonts w:ascii="Symbol" w:hAnsi="Symbol" w:cs="Arial"/>
                <w:b/>
                <w:bCs/>
                <w:sz w:val="16"/>
                <w:szCs w:val="16"/>
              </w:rPr>
              <w:t></w:t>
            </w:r>
          </w:p>
        </w:tc>
      </w:tr>
      <w:tr w:rsidR="00846D0B" w:rsidRPr="00846D0B" w14:paraId="712A5AF0" w14:textId="77777777" w:rsidTr="00401E65">
        <w:tc>
          <w:tcPr>
            <w:tcW w:w="1809" w:type="dxa"/>
            <w:shd w:val="clear" w:color="auto" w:fill="auto"/>
          </w:tcPr>
          <w:p w14:paraId="3DF51D81" w14:textId="61D7DD0F" w:rsidR="005C2BD3" w:rsidRPr="00846D0B" w:rsidRDefault="005C2BD3" w:rsidP="00D570CF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F79B933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14:paraId="7BC2C379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3791</w:t>
            </w:r>
          </w:p>
        </w:tc>
        <w:tc>
          <w:tcPr>
            <w:tcW w:w="1418" w:type="dxa"/>
            <w:shd w:val="clear" w:color="auto" w:fill="auto"/>
          </w:tcPr>
          <w:p w14:paraId="79D1F329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R156*,</w:t>
            </w:r>
          </w:p>
          <w:p w14:paraId="066A75FE" w14:textId="77777777" w:rsidR="005C2BD3" w:rsidRPr="00846D0B" w:rsidRDefault="005C2BD3" w:rsidP="00D570CF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X380_splice</w:t>
            </w:r>
          </w:p>
        </w:tc>
        <w:tc>
          <w:tcPr>
            <w:tcW w:w="2722" w:type="dxa"/>
            <w:shd w:val="clear" w:color="auto" w:fill="auto"/>
          </w:tcPr>
          <w:p w14:paraId="3D3D3BC2" w14:textId="77777777" w:rsidR="005C2BD3" w:rsidRPr="00846D0B" w:rsidRDefault="005C2BD3" w:rsidP="00D570C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</w:rPr>
              <w:t>None</w:t>
            </w:r>
          </w:p>
        </w:tc>
      </w:tr>
      <w:tr w:rsidR="00846D0B" w:rsidRPr="00846D0B" w14:paraId="048FFB19" w14:textId="77777777" w:rsidTr="00E6251C">
        <w:tc>
          <w:tcPr>
            <w:tcW w:w="7792" w:type="dxa"/>
            <w:gridSpan w:val="5"/>
            <w:shd w:val="clear" w:color="auto" w:fill="D9D9D9" w:themeFill="background1" w:themeFillShade="D9"/>
          </w:tcPr>
          <w:p w14:paraId="00EFA4C0" w14:textId="2662DB6B" w:rsidR="005C2BD3" w:rsidRPr="00846D0B" w:rsidRDefault="008C3925" w:rsidP="00D570C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</w:rPr>
              <w:t>Colorectal cancer</w:t>
            </w:r>
            <w:r w:rsidR="00C360A9" w:rsidRPr="00846D0B">
              <w:rPr>
                <w:rFonts w:ascii="Arial" w:hAnsi="Arial" w:cs="Arial"/>
                <w:b/>
                <w:sz w:val="16"/>
                <w:szCs w:val="16"/>
              </w:rPr>
              <w:t xml:space="preserve"> t</w:t>
            </w:r>
            <w:r w:rsidR="005C2BD3" w:rsidRPr="00846D0B">
              <w:rPr>
                <w:rFonts w:ascii="Arial" w:hAnsi="Arial" w:cs="Arial"/>
                <w:b/>
                <w:sz w:val="16"/>
                <w:szCs w:val="16"/>
              </w:rPr>
              <w:t>issues</w:t>
            </w:r>
            <w:r w:rsidR="00F02A87" w:rsidRPr="00846D0B">
              <w:rPr>
                <w:rFonts w:ascii="Arial" w:hAnsi="Arial" w:cs="Arial"/>
                <w:b/>
                <w:sz w:val="16"/>
                <w:szCs w:val="16"/>
              </w:rPr>
              <w:t xml:space="preserve"> [single studies]</w:t>
            </w:r>
          </w:p>
        </w:tc>
      </w:tr>
      <w:tr w:rsidR="00846D0B" w:rsidRPr="00846D0B" w14:paraId="64EF3FB5" w14:textId="77777777" w:rsidTr="00E6251C">
        <w:tc>
          <w:tcPr>
            <w:tcW w:w="7792" w:type="dxa"/>
            <w:gridSpan w:val="5"/>
            <w:shd w:val="clear" w:color="auto" w:fill="auto"/>
          </w:tcPr>
          <w:p w14:paraId="754B4DA9" w14:textId="332CAE5B" w:rsidR="00B849A6" w:rsidRPr="00846D0B" w:rsidRDefault="00B849A6" w:rsidP="00B849A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olorectal Adenocarcinoma (TCGA, </w:t>
            </w: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PanCancer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tlas)</w:t>
            </w:r>
          </w:p>
        </w:tc>
      </w:tr>
      <w:tr w:rsidR="00846D0B" w:rsidRPr="00846D0B" w14:paraId="099B62BC" w14:textId="77777777" w:rsidTr="00401E65">
        <w:tc>
          <w:tcPr>
            <w:tcW w:w="1809" w:type="dxa"/>
            <w:shd w:val="clear" w:color="auto" w:fill="auto"/>
          </w:tcPr>
          <w:p w14:paraId="57C96760" w14:textId="49E4E82A" w:rsidR="00B849A6" w:rsidRPr="00846D0B" w:rsidRDefault="00B849A6" w:rsidP="00B849A6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48FAAB6" w14:textId="77777777" w:rsidR="00B849A6" w:rsidRPr="00846D0B" w:rsidRDefault="00B849A6" w:rsidP="00B849A6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694E3FA" w14:textId="77777777" w:rsidR="00B849A6" w:rsidRPr="00846D0B" w:rsidRDefault="00B849A6" w:rsidP="00B849A6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594</w:t>
            </w:r>
          </w:p>
        </w:tc>
        <w:tc>
          <w:tcPr>
            <w:tcW w:w="1418" w:type="dxa"/>
            <w:shd w:val="clear" w:color="auto" w:fill="auto"/>
          </w:tcPr>
          <w:p w14:paraId="48FAE22F" w14:textId="77777777" w:rsidR="00B849A6" w:rsidRPr="00846D0B" w:rsidRDefault="00B849A6" w:rsidP="00B849A6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X497_splice</w:t>
            </w:r>
          </w:p>
        </w:tc>
        <w:tc>
          <w:tcPr>
            <w:tcW w:w="2722" w:type="dxa"/>
            <w:shd w:val="clear" w:color="auto" w:fill="auto"/>
          </w:tcPr>
          <w:p w14:paraId="5BC4025C" w14:textId="77777777" w:rsidR="00B849A6" w:rsidRPr="00846D0B" w:rsidRDefault="00B849A6" w:rsidP="00B849A6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</w:rPr>
              <w:t>None</w:t>
            </w:r>
          </w:p>
        </w:tc>
      </w:tr>
      <w:tr w:rsidR="00846D0B" w:rsidRPr="00846D0B" w14:paraId="5EAE66E6" w14:textId="77777777" w:rsidTr="00E6251C">
        <w:tc>
          <w:tcPr>
            <w:tcW w:w="7792" w:type="dxa"/>
            <w:gridSpan w:val="5"/>
            <w:shd w:val="clear" w:color="auto" w:fill="auto"/>
          </w:tcPr>
          <w:p w14:paraId="0FB2F003" w14:textId="73591492" w:rsidR="00DE51FB" w:rsidRPr="00846D0B" w:rsidRDefault="00DE51FB" w:rsidP="00DE51FB">
            <w:pPr>
              <w:rPr>
                <w:rFonts w:ascii="Courier New" w:hAnsi="Courier New" w:cs="Courier New"/>
                <w:sz w:val="12"/>
                <w:szCs w:val="12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rectal Adenocarcinoma (TCGA, Firehose Legacy)</w:t>
            </w:r>
          </w:p>
        </w:tc>
      </w:tr>
      <w:tr w:rsidR="00846D0B" w:rsidRPr="00846D0B" w14:paraId="797FE4B1" w14:textId="77777777" w:rsidTr="00401E65">
        <w:tc>
          <w:tcPr>
            <w:tcW w:w="1809" w:type="dxa"/>
            <w:shd w:val="clear" w:color="auto" w:fill="auto"/>
          </w:tcPr>
          <w:p w14:paraId="6ABC6F7F" w14:textId="36471A2C" w:rsidR="00DE51FB" w:rsidRPr="00846D0B" w:rsidRDefault="00DE51FB" w:rsidP="00DE51FB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A0E44B6" w14:textId="77777777" w:rsidR="00DE51FB" w:rsidRPr="00846D0B" w:rsidRDefault="00DE51FB" w:rsidP="00DE51FB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06ED155" w14:textId="77777777" w:rsidR="00DE51FB" w:rsidRPr="00846D0B" w:rsidRDefault="00DE51FB" w:rsidP="00DE51FB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640</w:t>
            </w:r>
          </w:p>
        </w:tc>
        <w:tc>
          <w:tcPr>
            <w:tcW w:w="1418" w:type="dxa"/>
            <w:shd w:val="clear" w:color="auto" w:fill="auto"/>
          </w:tcPr>
          <w:p w14:paraId="487F5F23" w14:textId="60C3DF1A" w:rsidR="00DE51FB" w:rsidRPr="00846D0B" w:rsidRDefault="00DE51FB" w:rsidP="00DE51FB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X521_splice</w:t>
            </w:r>
          </w:p>
        </w:tc>
        <w:tc>
          <w:tcPr>
            <w:tcW w:w="2722" w:type="dxa"/>
            <w:shd w:val="clear" w:color="auto" w:fill="auto"/>
          </w:tcPr>
          <w:p w14:paraId="5971B028" w14:textId="77777777" w:rsidR="00DE51FB" w:rsidRPr="00846D0B" w:rsidRDefault="00DE51FB" w:rsidP="00DE51F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</w:rPr>
              <w:t>None</w:t>
            </w:r>
          </w:p>
        </w:tc>
      </w:tr>
      <w:tr w:rsidR="00846D0B" w:rsidRPr="00846D0B" w14:paraId="4530C879" w14:textId="77777777" w:rsidTr="00E6251C">
        <w:tc>
          <w:tcPr>
            <w:tcW w:w="7792" w:type="dxa"/>
            <w:gridSpan w:val="5"/>
            <w:shd w:val="clear" w:color="auto" w:fill="auto"/>
          </w:tcPr>
          <w:p w14:paraId="1D223AA7" w14:textId="18C2954E" w:rsidR="00DE51FB" w:rsidRPr="00846D0B" w:rsidRDefault="00354774" w:rsidP="00DE51FB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lorectal Adenocarcinoma (TCGA, Nature 2012)</w:t>
            </w:r>
          </w:p>
        </w:tc>
      </w:tr>
      <w:tr w:rsidR="00DE51FB" w:rsidRPr="00846D0B" w14:paraId="0A1B3C30" w14:textId="77777777" w:rsidTr="00401E65">
        <w:tc>
          <w:tcPr>
            <w:tcW w:w="1809" w:type="dxa"/>
            <w:shd w:val="clear" w:color="auto" w:fill="auto"/>
          </w:tcPr>
          <w:p w14:paraId="3FF05D22" w14:textId="58038FA5" w:rsidR="00DE51FB" w:rsidRPr="00846D0B" w:rsidRDefault="00DE51FB" w:rsidP="00DE51FB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331CA1B" w14:textId="77777777" w:rsidR="00DE51FB" w:rsidRPr="00846D0B" w:rsidRDefault="00DE51FB" w:rsidP="00DE51FB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8231EBD" w14:textId="77777777" w:rsidR="00DE51FB" w:rsidRPr="00846D0B" w:rsidRDefault="00DE51FB" w:rsidP="00DE51FB">
            <w:pPr>
              <w:pStyle w:val="NurTex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  <w:lang w:val="en-US"/>
              </w:rPr>
              <w:t>276</w:t>
            </w:r>
          </w:p>
        </w:tc>
        <w:tc>
          <w:tcPr>
            <w:tcW w:w="1418" w:type="dxa"/>
            <w:shd w:val="clear" w:color="auto" w:fill="auto"/>
          </w:tcPr>
          <w:p w14:paraId="66199AE9" w14:textId="1BAA856F" w:rsidR="00DE51FB" w:rsidRPr="00846D0B" w:rsidRDefault="00DE51FB" w:rsidP="00DE51FB">
            <w:pPr>
              <w:pStyle w:val="NurText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846D0B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X521_splice</w:t>
            </w:r>
          </w:p>
        </w:tc>
        <w:tc>
          <w:tcPr>
            <w:tcW w:w="2722" w:type="dxa"/>
            <w:shd w:val="clear" w:color="auto" w:fill="auto"/>
          </w:tcPr>
          <w:p w14:paraId="7F58BB6D" w14:textId="77777777" w:rsidR="00DE51FB" w:rsidRPr="00846D0B" w:rsidRDefault="00DE51FB" w:rsidP="00DE51F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846D0B">
              <w:rPr>
                <w:rFonts w:ascii="Courier New" w:hAnsi="Courier New" w:cs="Courier New"/>
                <w:sz w:val="16"/>
                <w:szCs w:val="16"/>
              </w:rPr>
              <w:t>None</w:t>
            </w:r>
          </w:p>
        </w:tc>
      </w:tr>
    </w:tbl>
    <w:p w14:paraId="38D42864" w14:textId="77777777" w:rsidR="00467568" w:rsidRPr="00846D0B" w:rsidRDefault="00467568">
      <w:pPr>
        <w:rPr>
          <w:rFonts w:ascii="Arial" w:hAnsi="Arial" w:cs="Arial"/>
          <w:sz w:val="16"/>
          <w:szCs w:val="16"/>
          <w:lang w:val="en-GB"/>
        </w:rPr>
      </w:pPr>
    </w:p>
    <w:p w14:paraId="45503A03" w14:textId="04072165" w:rsidR="00467568" w:rsidRPr="00846D0B" w:rsidRDefault="00467568">
      <w:pPr>
        <w:rPr>
          <w:rFonts w:ascii="Arial" w:hAnsi="Arial" w:cs="Arial"/>
          <w:sz w:val="16"/>
          <w:szCs w:val="16"/>
          <w:lang w:val="en-GB"/>
        </w:rPr>
      </w:pPr>
    </w:p>
    <w:p w14:paraId="167396B7" w14:textId="1F66C996" w:rsidR="0023487A" w:rsidRPr="00846D0B" w:rsidRDefault="0023487A">
      <w:pPr>
        <w:rPr>
          <w:rFonts w:ascii="Arial" w:hAnsi="Arial" w:cs="Arial"/>
          <w:sz w:val="16"/>
          <w:szCs w:val="16"/>
          <w:lang w:val="en-GB"/>
        </w:rPr>
      </w:pPr>
      <w:r w:rsidRPr="00846D0B">
        <w:rPr>
          <w:rFonts w:ascii="Arial" w:hAnsi="Arial" w:cs="Arial"/>
          <w:sz w:val="16"/>
          <w:szCs w:val="16"/>
          <w:lang w:val="en-GB"/>
        </w:rPr>
        <w:br w:type="page"/>
      </w:r>
    </w:p>
    <w:p w14:paraId="49E13963" w14:textId="77777777" w:rsidR="0023487A" w:rsidRPr="00846D0B" w:rsidRDefault="0023487A" w:rsidP="0023487A">
      <w:pPr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ellenraster"/>
        <w:tblW w:w="102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9"/>
        <w:gridCol w:w="708"/>
        <w:gridCol w:w="709"/>
        <w:gridCol w:w="709"/>
        <w:gridCol w:w="3685"/>
        <w:gridCol w:w="1576"/>
      </w:tblGrid>
      <w:tr w:rsidR="00846D0B" w:rsidRPr="00846D0B" w14:paraId="35006A93" w14:textId="77777777" w:rsidTr="00801433">
        <w:tc>
          <w:tcPr>
            <w:tcW w:w="10223" w:type="dxa"/>
            <w:gridSpan w:val="9"/>
          </w:tcPr>
          <w:p w14:paraId="5D8B8597" w14:textId="5D1F8BC6" w:rsidR="00CC628D" w:rsidRPr="00846D0B" w:rsidRDefault="00CC628D" w:rsidP="00841F1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46D0B">
              <w:rPr>
                <w:rFonts w:ascii="Arial" w:hAnsi="Arial" w:cs="Arial"/>
                <w:b/>
                <w:sz w:val="20"/>
                <w:szCs w:val="20"/>
                <w:lang w:val="en-GB"/>
              </w:rPr>
              <w:t>Table S13 POM121 protein structures predicted by I-TASSER</w:t>
            </w:r>
          </w:p>
          <w:p w14:paraId="2941A5AC" w14:textId="77777777" w:rsidR="00CC628D" w:rsidRPr="00846D0B" w:rsidRDefault="00CC628D" w:rsidP="00841F1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8941B4A" w14:textId="473EC246" w:rsidR="00CC628D" w:rsidRPr="00846D0B" w:rsidRDefault="00CC628D" w:rsidP="0047540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Top 5 proteins from the PDB which have the closest structural similarity (i.e. the highest TM-score) to the predicted I-TASSER model. Legend: C-score is the confidence score for estimating the quality of the predicted models by I-TASSER. It is calculated based on the significance of threading template alignments and the convergence parameters of the structure assembly simulations. The C-score is typically in the range of [-5,+2], where a C-score of higher value signifies a model with a high confidence and vice versa. The TM-score is a scale for measuring the structural similarity between two structures; a TM-score &gt;0.5 indicates a model of correct topology and a TM-score&lt;0.17 means random similarity. RMSD (root-mean-square deviation) is non-negative, and a value of 0 indicates a perfect fit to the data. In general, a lower RMSD is better than a higher one. IDEN is the percentage of sequence identity in the structurally aligned region.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Cov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represents the coverage of the threading alignment and is equal to the number of aligned residues divided by the length of query protein.</w:t>
            </w:r>
          </w:p>
          <w:p w14:paraId="381266D9" w14:textId="629350EA" w:rsidR="00CC628D" w:rsidRPr="00846D0B" w:rsidRDefault="00CC628D" w:rsidP="0047540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46D0B" w:rsidRPr="00846D0B" w14:paraId="5747E781" w14:textId="77777777" w:rsidTr="00801433">
        <w:tc>
          <w:tcPr>
            <w:tcW w:w="709" w:type="dxa"/>
            <w:shd w:val="clear" w:color="auto" w:fill="D9D9D9" w:themeFill="background1" w:themeFillShade="D9"/>
          </w:tcPr>
          <w:p w14:paraId="66B39FB8" w14:textId="77777777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Rank</w:t>
            </w:r>
          </w:p>
          <w:p w14:paraId="6C0557C6" w14:textId="244388BF" w:rsidR="00CC628D" w:rsidRPr="00846D0B" w:rsidRDefault="00CC628D" w:rsidP="00CC62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106B587" w14:textId="2DE7F15D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 scor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40546FC" w14:textId="67B1F4BC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PD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D7C9A17" w14:textId="77777777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TM</w:t>
            </w:r>
          </w:p>
          <w:p w14:paraId="7980F55B" w14:textId="00328749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scor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3518CA8" w14:textId="77777777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RMSD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8DF8C0" w14:textId="52761AA3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IDE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38CB0EC" w14:textId="19A80351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Cov</w:t>
            </w:r>
            <w:proofErr w:type="spellEnd"/>
          </w:p>
        </w:tc>
        <w:tc>
          <w:tcPr>
            <w:tcW w:w="3685" w:type="dxa"/>
            <w:shd w:val="clear" w:color="auto" w:fill="D9D9D9" w:themeFill="background1" w:themeFillShade="D9"/>
          </w:tcPr>
          <w:p w14:paraId="4188D5D7" w14:textId="77777777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rotein </w:t>
            </w:r>
          </w:p>
          <w:p w14:paraId="076C190B" w14:textId="2979D263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name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14:paraId="0845D0E4" w14:textId="77777777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UniProt</w:t>
            </w:r>
            <w:proofErr w:type="spellEnd"/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14:paraId="59095D2A" w14:textId="42D53457" w:rsidR="00CC628D" w:rsidRPr="00846D0B" w:rsidRDefault="00CC628D" w:rsidP="00CC628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ID</w:t>
            </w:r>
          </w:p>
        </w:tc>
      </w:tr>
      <w:tr w:rsidR="00846D0B" w:rsidRPr="00846D0B" w14:paraId="07F8C527" w14:textId="77777777" w:rsidTr="00801433">
        <w:tc>
          <w:tcPr>
            <w:tcW w:w="709" w:type="dxa"/>
          </w:tcPr>
          <w:p w14:paraId="780ED941" w14:textId="7777777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  <w:p w14:paraId="7C891222" w14:textId="4DE1BE3C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897D8BC" w14:textId="0788E1A3" w:rsidR="00CC628D" w:rsidRPr="00846D0B" w:rsidRDefault="00CC628D" w:rsidP="00CC62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-1.19</w:t>
            </w:r>
          </w:p>
        </w:tc>
        <w:tc>
          <w:tcPr>
            <w:tcW w:w="709" w:type="dxa"/>
          </w:tcPr>
          <w:p w14:paraId="31898D20" w14:textId="696EBEBA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3gavA</w:t>
            </w:r>
          </w:p>
        </w:tc>
        <w:tc>
          <w:tcPr>
            <w:tcW w:w="709" w:type="dxa"/>
          </w:tcPr>
          <w:p w14:paraId="04F7D853" w14:textId="7C6FA8B7" w:rsidR="00CC628D" w:rsidRPr="00846D0B" w:rsidRDefault="00CC628D" w:rsidP="00CC62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0.937</w:t>
            </w:r>
          </w:p>
        </w:tc>
        <w:tc>
          <w:tcPr>
            <w:tcW w:w="708" w:type="dxa"/>
          </w:tcPr>
          <w:p w14:paraId="33329782" w14:textId="5BE8F2AD" w:rsidR="00CC628D" w:rsidRPr="00846D0B" w:rsidRDefault="00CC628D" w:rsidP="00CC62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b/>
                <w:sz w:val="16"/>
                <w:szCs w:val="16"/>
                <w:lang w:val="en-GB"/>
              </w:rPr>
              <w:t>1.05</w:t>
            </w:r>
          </w:p>
        </w:tc>
        <w:tc>
          <w:tcPr>
            <w:tcW w:w="709" w:type="dxa"/>
          </w:tcPr>
          <w:p w14:paraId="36EB2846" w14:textId="6131B176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709" w:type="dxa"/>
          </w:tcPr>
          <w:p w14:paraId="7674DB4B" w14:textId="0B21A4DA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944</w:t>
            </w:r>
          </w:p>
        </w:tc>
        <w:tc>
          <w:tcPr>
            <w:tcW w:w="3685" w:type="dxa"/>
          </w:tcPr>
          <w:p w14:paraId="7C0DD297" w14:textId="4CBFDA4F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Solution structure of Human Complement 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br/>
              <w:t>Factor H in 137 mM NaCl buffer</w:t>
            </w:r>
          </w:p>
        </w:tc>
        <w:tc>
          <w:tcPr>
            <w:tcW w:w="1576" w:type="dxa"/>
          </w:tcPr>
          <w:p w14:paraId="69F02623" w14:textId="7777777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P08603</w:t>
            </w:r>
          </w:p>
          <w:p w14:paraId="3954DEEC" w14:textId="7BD3083E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CFAH_HUMAN</w:t>
            </w:r>
          </w:p>
        </w:tc>
      </w:tr>
      <w:tr w:rsidR="00846D0B" w:rsidRPr="00846D0B" w14:paraId="15F12AA0" w14:textId="77777777" w:rsidTr="00801433">
        <w:tc>
          <w:tcPr>
            <w:tcW w:w="709" w:type="dxa"/>
          </w:tcPr>
          <w:p w14:paraId="702412A8" w14:textId="7777777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</w:p>
          <w:p w14:paraId="6DB00C3B" w14:textId="684BDC23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2992A5C" w14:textId="39E7A8C2" w:rsidR="00CC628D" w:rsidRPr="00846D0B" w:rsidRDefault="00CC628D" w:rsidP="00CC62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-1.60</w:t>
            </w:r>
          </w:p>
        </w:tc>
        <w:tc>
          <w:tcPr>
            <w:tcW w:w="709" w:type="dxa"/>
          </w:tcPr>
          <w:p w14:paraId="15D233F0" w14:textId="5462851A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6reyc</w:t>
            </w:r>
          </w:p>
        </w:tc>
        <w:tc>
          <w:tcPr>
            <w:tcW w:w="709" w:type="dxa"/>
          </w:tcPr>
          <w:p w14:paraId="3C1F4572" w14:textId="0765C173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708" w:type="dxa"/>
          </w:tcPr>
          <w:p w14:paraId="16B7F64A" w14:textId="0D751A03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9.69</w:t>
            </w:r>
          </w:p>
        </w:tc>
        <w:tc>
          <w:tcPr>
            <w:tcW w:w="709" w:type="dxa"/>
          </w:tcPr>
          <w:p w14:paraId="2A70407D" w14:textId="6B07DC44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709" w:type="dxa"/>
          </w:tcPr>
          <w:p w14:paraId="2F66B974" w14:textId="3164CD7F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400</w:t>
            </w:r>
          </w:p>
        </w:tc>
        <w:tc>
          <w:tcPr>
            <w:tcW w:w="3685" w:type="dxa"/>
          </w:tcPr>
          <w:p w14:paraId="12E559E8" w14:textId="6DA0621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Human 20S-PA200 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br/>
              <w:t>Proteasome Complex</w:t>
            </w:r>
          </w:p>
        </w:tc>
        <w:tc>
          <w:tcPr>
            <w:tcW w:w="1576" w:type="dxa"/>
          </w:tcPr>
          <w:p w14:paraId="286E95BF" w14:textId="7777777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P60900</w:t>
            </w:r>
          </w:p>
          <w:p w14:paraId="03B6C6B1" w14:textId="44E1E081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PSA6_HUMAN</w:t>
            </w:r>
          </w:p>
        </w:tc>
      </w:tr>
      <w:tr w:rsidR="00846D0B" w:rsidRPr="00846D0B" w14:paraId="40EA42FC" w14:textId="77777777" w:rsidTr="00801433">
        <w:tc>
          <w:tcPr>
            <w:tcW w:w="709" w:type="dxa"/>
          </w:tcPr>
          <w:p w14:paraId="33E440C2" w14:textId="342DECF6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  <w:p w14:paraId="5FFD0A0C" w14:textId="41490A79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C372D24" w14:textId="684CB3EC" w:rsidR="00CC628D" w:rsidRPr="00846D0B" w:rsidRDefault="00CC628D" w:rsidP="00CC62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-3.43</w:t>
            </w:r>
          </w:p>
        </w:tc>
        <w:tc>
          <w:tcPr>
            <w:tcW w:w="709" w:type="dxa"/>
          </w:tcPr>
          <w:p w14:paraId="09776AF8" w14:textId="28FAE530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5vkqA</w:t>
            </w:r>
          </w:p>
        </w:tc>
        <w:tc>
          <w:tcPr>
            <w:tcW w:w="709" w:type="dxa"/>
          </w:tcPr>
          <w:p w14:paraId="454F6231" w14:textId="544B2CAE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708" w:type="dxa"/>
          </w:tcPr>
          <w:p w14:paraId="1176D130" w14:textId="05C704F6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9.47</w:t>
            </w:r>
          </w:p>
        </w:tc>
        <w:tc>
          <w:tcPr>
            <w:tcW w:w="709" w:type="dxa"/>
          </w:tcPr>
          <w:p w14:paraId="1643DAAF" w14:textId="6FC30CB5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709" w:type="dxa"/>
          </w:tcPr>
          <w:p w14:paraId="4429208C" w14:textId="04871F81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324</w:t>
            </w:r>
          </w:p>
        </w:tc>
        <w:tc>
          <w:tcPr>
            <w:tcW w:w="3685" w:type="dxa"/>
          </w:tcPr>
          <w:p w14:paraId="78D284CE" w14:textId="7726E83B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Structure of a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mechanotransduction</w:t>
            </w:r>
            <w:proofErr w:type="spellEnd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 ion 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br/>
              <w:t xml:space="preserve">channel Drosophila NOMPC in </w:t>
            </w:r>
            <w:proofErr w:type="spellStart"/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nanodisc</w:t>
            </w:r>
            <w:proofErr w:type="spellEnd"/>
          </w:p>
        </w:tc>
        <w:tc>
          <w:tcPr>
            <w:tcW w:w="1576" w:type="dxa"/>
          </w:tcPr>
          <w:p w14:paraId="433230CF" w14:textId="7777777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E0A9E1</w:t>
            </w:r>
          </w:p>
          <w:p w14:paraId="3F3DCCE5" w14:textId="664A15C6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E0A9E1_DROME</w:t>
            </w:r>
          </w:p>
        </w:tc>
      </w:tr>
      <w:tr w:rsidR="00846D0B" w:rsidRPr="00846D0B" w14:paraId="00BF6238" w14:textId="77777777" w:rsidTr="00801433">
        <w:tc>
          <w:tcPr>
            <w:tcW w:w="709" w:type="dxa"/>
          </w:tcPr>
          <w:p w14:paraId="4E0367AC" w14:textId="7777777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</w:p>
          <w:p w14:paraId="7618968F" w14:textId="2A23A30B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D1CBDB5" w14:textId="6B601A12" w:rsidR="00CC628D" w:rsidRPr="00846D0B" w:rsidRDefault="00CC628D" w:rsidP="00CC628D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-3.96</w:t>
            </w:r>
          </w:p>
        </w:tc>
        <w:tc>
          <w:tcPr>
            <w:tcW w:w="709" w:type="dxa"/>
          </w:tcPr>
          <w:p w14:paraId="2854E410" w14:textId="2BCB9B9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2uv8G</w:t>
            </w:r>
          </w:p>
        </w:tc>
        <w:tc>
          <w:tcPr>
            <w:tcW w:w="709" w:type="dxa"/>
          </w:tcPr>
          <w:p w14:paraId="5BBDF3E1" w14:textId="30B8F586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708" w:type="dxa"/>
          </w:tcPr>
          <w:p w14:paraId="2141F62D" w14:textId="26A2C7B1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9.09</w:t>
            </w:r>
          </w:p>
        </w:tc>
        <w:tc>
          <w:tcPr>
            <w:tcW w:w="709" w:type="dxa"/>
          </w:tcPr>
          <w:p w14:paraId="7A8DE45A" w14:textId="265B70A4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709" w:type="dxa"/>
          </w:tcPr>
          <w:p w14:paraId="307E3FE4" w14:textId="717C2226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316</w:t>
            </w:r>
          </w:p>
        </w:tc>
        <w:tc>
          <w:tcPr>
            <w:tcW w:w="3685" w:type="dxa"/>
          </w:tcPr>
          <w:p w14:paraId="7665D695" w14:textId="4F71EA92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Crystal structure of yeast fatty acid synthase with stalled acyl carrier protein at 3.1 Å resolution</w:t>
            </w:r>
          </w:p>
        </w:tc>
        <w:tc>
          <w:tcPr>
            <w:tcW w:w="1576" w:type="dxa"/>
          </w:tcPr>
          <w:p w14:paraId="566ACCE3" w14:textId="7777777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P19097</w:t>
            </w:r>
          </w:p>
          <w:p w14:paraId="3BE5FA48" w14:textId="35F36B5E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FAS2_YEAST</w:t>
            </w:r>
          </w:p>
        </w:tc>
      </w:tr>
      <w:tr w:rsidR="00846D0B" w:rsidRPr="00846D0B" w14:paraId="269B5450" w14:textId="77777777" w:rsidTr="00801433">
        <w:tc>
          <w:tcPr>
            <w:tcW w:w="709" w:type="dxa"/>
          </w:tcPr>
          <w:p w14:paraId="4ED7D500" w14:textId="7777777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</w:p>
          <w:p w14:paraId="4927AB73" w14:textId="3432A3BB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C232521" w14:textId="4B94BDD6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-4.22</w:t>
            </w:r>
          </w:p>
        </w:tc>
        <w:tc>
          <w:tcPr>
            <w:tcW w:w="709" w:type="dxa"/>
          </w:tcPr>
          <w:p w14:paraId="11E941F5" w14:textId="12A69808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5jcss</w:t>
            </w:r>
          </w:p>
        </w:tc>
        <w:tc>
          <w:tcPr>
            <w:tcW w:w="709" w:type="dxa"/>
          </w:tcPr>
          <w:p w14:paraId="3C941784" w14:textId="77296A4B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211</w:t>
            </w:r>
          </w:p>
        </w:tc>
        <w:tc>
          <w:tcPr>
            <w:tcW w:w="708" w:type="dxa"/>
          </w:tcPr>
          <w:p w14:paraId="1856EFAF" w14:textId="50766F2A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9.70</w:t>
            </w:r>
          </w:p>
        </w:tc>
        <w:tc>
          <w:tcPr>
            <w:tcW w:w="709" w:type="dxa"/>
          </w:tcPr>
          <w:p w14:paraId="5A35C00C" w14:textId="0CAF600F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709" w:type="dxa"/>
          </w:tcPr>
          <w:p w14:paraId="5B158465" w14:textId="6813E9AA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0.328</w:t>
            </w:r>
          </w:p>
        </w:tc>
        <w:tc>
          <w:tcPr>
            <w:tcW w:w="3685" w:type="dxa"/>
          </w:tcPr>
          <w:p w14:paraId="6384F014" w14:textId="2AA80FFA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 xml:space="preserve">Cryo-EM structure of the RIX1-REA1 </w:t>
            </w: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br/>
              <w:t>Pre-60S particle</w:t>
            </w:r>
          </w:p>
        </w:tc>
        <w:tc>
          <w:tcPr>
            <w:tcW w:w="1576" w:type="dxa"/>
          </w:tcPr>
          <w:p w14:paraId="60D61689" w14:textId="77777777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P0CX45</w:t>
            </w:r>
          </w:p>
          <w:p w14:paraId="7DFB23DA" w14:textId="43B06316" w:rsidR="00CC628D" w:rsidRPr="00846D0B" w:rsidRDefault="00CC628D" w:rsidP="00CC628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6D0B">
              <w:rPr>
                <w:rFonts w:ascii="Arial" w:hAnsi="Arial" w:cs="Arial"/>
                <w:sz w:val="16"/>
                <w:szCs w:val="16"/>
                <w:lang w:val="en-GB"/>
              </w:rPr>
              <w:t>RL2A_YEAST</w:t>
            </w:r>
          </w:p>
        </w:tc>
      </w:tr>
    </w:tbl>
    <w:p w14:paraId="4A2B7E92" w14:textId="0CD5DE80" w:rsidR="00B0368D" w:rsidRPr="00846D0B" w:rsidRDefault="00B0368D" w:rsidP="000C37C2">
      <w:pPr>
        <w:rPr>
          <w:rFonts w:ascii="Arial" w:hAnsi="Arial" w:cs="Arial"/>
          <w:sz w:val="16"/>
          <w:szCs w:val="16"/>
        </w:rPr>
      </w:pPr>
    </w:p>
    <w:sectPr w:rsidR="00B0368D" w:rsidRPr="00846D0B" w:rsidSect="00F06399">
      <w:footerReference w:type="default" r:id="rId8"/>
      <w:pgSz w:w="12240" w:h="15840"/>
      <w:pgMar w:top="1417" w:right="1417" w:bottom="1134" w:left="141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C2B915" w14:textId="77777777" w:rsidR="004C45A6" w:rsidRDefault="004C45A6" w:rsidP="00C812BE">
      <w:r>
        <w:separator/>
      </w:r>
    </w:p>
  </w:endnote>
  <w:endnote w:type="continuationSeparator" w:id="0">
    <w:p w14:paraId="1B3B740F" w14:textId="77777777" w:rsidR="004C45A6" w:rsidRDefault="004C45A6" w:rsidP="00C81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  <w:rFonts w:ascii="Arial" w:hAnsi="Arial" w:cs="Arial"/>
      </w:rPr>
      <w:id w:val="59398098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B53D360" w14:textId="392AD37B" w:rsidR="00AA7CA0" w:rsidRPr="00947EBB" w:rsidRDefault="00AA7CA0" w:rsidP="009E5B54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</w:rPr>
        </w:pPr>
        <w:r w:rsidRPr="00947EBB">
          <w:rPr>
            <w:rStyle w:val="Seitenzahl"/>
            <w:rFonts w:ascii="Arial" w:hAnsi="Arial" w:cs="Arial"/>
          </w:rPr>
          <w:fldChar w:fldCharType="begin"/>
        </w:r>
        <w:r w:rsidRPr="00947EBB">
          <w:rPr>
            <w:rStyle w:val="Seitenzahl"/>
            <w:rFonts w:ascii="Arial" w:hAnsi="Arial" w:cs="Arial"/>
          </w:rPr>
          <w:instrText xml:space="preserve"> PAGE </w:instrText>
        </w:r>
        <w:r w:rsidRPr="00947EBB">
          <w:rPr>
            <w:rStyle w:val="Seitenzahl"/>
            <w:rFonts w:ascii="Arial" w:hAnsi="Arial" w:cs="Arial"/>
          </w:rPr>
          <w:fldChar w:fldCharType="separate"/>
        </w:r>
        <w:r w:rsidR="00C41965">
          <w:rPr>
            <w:rStyle w:val="Seitenzahl"/>
            <w:rFonts w:ascii="Arial" w:hAnsi="Arial" w:cs="Arial"/>
            <w:noProof/>
          </w:rPr>
          <w:t>2</w:t>
        </w:r>
        <w:r w:rsidRPr="00947EBB">
          <w:rPr>
            <w:rStyle w:val="Seitenzahl"/>
            <w:rFonts w:ascii="Arial" w:hAnsi="Arial" w:cs="Arial"/>
          </w:rPr>
          <w:fldChar w:fldCharType="end"/>
        </w:r>
      </w:p>
    </w:sdtContent>
  </w:sdt>
  <w:p w14:paraId="19E0ECA2" w14:textId="77777777" w:rsidR="00AA7CA0" w:rsidRDefault="00AA7CA0" w:rsidP="00C812B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6D370" w14:textId="77777777" w:rsidR="004C45A6" w:rsidRDefault="004C45A6" w:rsidP="00C812BE">
      <w:r>
        <w:separator/>
      </w:r>
    </w:p>
  </w:footnote>
  <w:footnote w:type="continuationSeparator" w:id="0">
    <w:p w14:paraId="5B60C266" w14:textId="77777777" w:rsidR="004C45A6" w:rsidRDefault="004C45A6" w:rsidP="00C812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92B84"/>
    <w:multiLevelType w:val="hybridMultilevel"/>
    <w:tmpl w:val="792855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67A8E"/>
    <w:multiLevelType w:val="hybridMultilevel"/>
    <w:tmpl w:val="CFBC0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52032"/>
    <w:multiLevelType w:val="hybridMultilevel"/>
    <w:tmpl w:val="ED5A1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8B4161"/>
    <w:multiLevelType w:val="hybridMultilevel"/>
    <w:tmpl w:val="B11C22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E10C5D"/>
    <w:multiLevelType w:val="multilevel"/>
    <w:tmpl w:val="FCB8D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0E3A83"/>
    <w:multiLevelType w:val="hybridMultilevel"/>
    <w:tmpl w:val="31A0207C"/>
    <w:lvl w:ilvl="0" w:tplc="195C341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0ED07D21"/>
    <w:multiLevelType w:val="hybridMultilevel"/>
    <w:tmpl w:val="81946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03475E"/>
    <w:multiLevelType w:val="hybridMultilevel"/>
    <w:tmpl w:val="45727F8A"/>
    <w:lvl w:ilvl="0" w:tplc="0812F11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253BC3"/>
    <w:multiLevelType w:val="hybridMultilevel"/>
    <w:tmpl w:val="D3BC6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AB0A32"/>
    <w:multiLevelType w:val="hybridMultilevel"/>
    <w:tmpl w:val="967C9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58711F"/>
    <w:multiLevelType w:val="hybridMultilevel"/>
    <w:tmpl w:val="0A3E3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EF64BB"/>
    <w:multiLevelType w:val="multilevel"/>
    <w:tmpl w:val="2F1C9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E6A76E2"/>
    <w:multiLevelType w:val="multilevel"/>
    <w:tmpl w:val="3564C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BC43B3"/>
    <w:multiLevelType w:val="multilevel"/>
    <w:tmpl w:val="F81AC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23C1D9F"/>
    <w:multiLevelType w:val="multilevel"/>
    <w:tmpl w:val="188E7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E5020B"/>
    <w:multiLevelType w:val="hybridMultilevel"/>
    <w:tmpl w:val="16423042"/>
    <w:lvl w:ilvl="0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DE8561D"/>
    <w:multiLevelType w:val="hybridMultilevel"/>
    <w:tmpl w:val="A96C2408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2FDA6ED2"/>
    <w:multiLevelType w:val="hybridMultilevel"/>
    <w:tmpl w:val="30000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D03E89"/>
    <w:multiLevelType w:val="hybridMultilevel"/>
    <w:tmpl w:val="BFEA0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7A3EDC"/>
    <w:multiLevelType w:val="multilevel"/>
    <w:tmpl w:val="A38E1A5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C9B3F74"/>
    <w:multiLevelType w:val="hybridMultilevel"/>
    <w:tmpl w:val="DBACE110"/>
    <w:lvl w:ilvl="0" w:tplc="DA0A63F2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3C4389"/>
    <w:multiLevelType w:val="hybridMultilevel"/>
    <w:tmpl w:val="542EECE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418E1E86"/>
    <w:multiLevelType w:val="multilevel"/>
    <w:tmpl w:val="46C2E10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3D5124C"/>
    <w:multiLevelType w:val="multilevel"/>
    <w:tmpl w:val="91F4B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1325B8"/>
    <w:multiLevelType w:val="multilevel"/>
    <w:tmpl w:val="712AC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5F879F1"/>
    <w:multiLevelType w:val="hybridMultilevel"/>
    <w:tmpl w:val="E5044C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0825B2"/>
    <w:multiLevelType w:val="multilevel"/>
    <w:tmpl w:val="1E9CB4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1D6DF3"/>
    <w:multiLevelType w:val="multilevel"/>
    <w:tmpl w:val="97B6A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E2110C2"/>
    <w:multiLevelType w:val="hybridMultilevel"/>
    <w:tmpl w:val="E08E4CBA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9" w15:restartNumberingAfterBreak="0">
    <w:nsid w:val="52B47D76"/>
    <w:multiLevelType w:val="hybridMultilevel"/>
    <w:tmpl w:val="FBBC1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721214"/>
    <w:multiLevelType w:val="hybridMultilevel"/>
    <w:tmpl w:val="6B483A1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7494339"/>
    <w:multiLevelType w:val="multilevel"/>
    <w:tmpl w:val="3C24A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880619C"/>
    <w:multiLevelType w:val="hybridMultilevel"/>
    <w:tmpl w:val="D870D11C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3" w15:restartNumberingAfterBreak="0">
    <w:nsid w:val="5B1A43E1"/>
    <w:multiLevelType w:val="multilevel"/>
    <w:tmpl w:val="B4E66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2ED6DB5"/>
    <w:multiLevelType w:val="hybridMultilevel"/>
    <w:tmpl w:val="7C72B10E"/>
    <w:lvl w:ilvl="0" w:tplc="A8987B6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081FBE"/>
    <w:multiLevelType w:val="hybridMultilevel"/>
    <w:tmpl w:val="37C4AD84"/>
    <w:lvl w:ilvl="0" w:tplc="8C40F456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333333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31717B"/>
    <w:multiLevelType w:val="hybridMultilevel"/>
    <w:tmpl w:val="A92A5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4A3798"/>
    <w:multiLevelType w:val="multilevel"/>
    <w:tmpl w:val="63228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CF279F"/>
    <w:multiLevelType w:val="hybridMultilevel"/>
    <w:tmpl w:val="76DC5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697BB9"/>
    <w:multiLevelType w:val="hybridMultilevel"/>
    <w:tmpl w:val="D24A1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A748AD"/>
    <w:multiLevelType w:val="hybridMultilevel"/>
    <w:tmpl w:val="7750B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B36488"/>
    <w:multiLevelType w:val="multilevel"/>
    <w:tmpl w:val="FEFA6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F511582"/>
    <w:multiLevelType w:val="hybridMultilevel"/>
    <w:tmpl w:val="B2389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2"/>
  </w:num>
  <w:num w:numId="3">
    <w:abstractNumId w:val="31"/>
  </w:num>
  <w:num w:numId="4">
    <w:abstractNumId w:val="11"/>
  </w:num>
  <w:num w:numId="5">
    <w:abstractNumId w:val="4"/>
  </w:num>
  <w:num w:numId="6">
    <w:abstractNumId w:val="19"/>
  </w:num>
  <w:num w:numId="7">
    <w:abstractNumId w:val="12"/>
  </w:num>
  <w:num w:numId="8">
    <w:abstractNumId w:val="17"/>
  </w:num>
  <w:num w:numId="9">
    <w:abstractNumId w:val="8"/>
  </w:num>
  <w:num w:numId="10">
    <w:abstractNumId w:val="6"/>
  </w:num>
  <w:num w:numId="11">
    <w:abstractNumId w:val="10"/>
  </w:num>
  <w:num w:numId="12">
    <w:abstractNumId w:val="38"/>
  </w:num>
  <w:num w:numId="13">
    <w:abstractNumId w:val="41"/>
  </w:num>
  <w:num w:numId="14">
    <w:abstractNumId w:val="40"/>
  </w:num>
  <w:num w:numId="15">
    <w:abstractNumId w:val="33"/>
  </w:num>
  <w:num w:numId="16">
    <w:abstractNumId w:val="37"/>
  </w:num>
  <w:num w:numId="17">
    <w:abstractNumId w:val="24"/>
  </w:num>
  <w:num w:numId="18">
    <w:abstractNumId w:val="35"/>
  </w:num>
  <w:num w:numId="19">
    <w:abstractNumId w:val="20"/>
  </w:num>
  <w:num w:numId="20">
    <w:abstractNumId w:val="13"/>
  </w:num>
  <w:num w:numId="21">
    <w:abstractNumId w:val="27"/>
  </w:num>
  <w:num w:numId="22">
    <w:abstractNumId w:val="14"/>
  </w:num>
  <w:num w:numId="23">
    <w:abstractNumId w:val="1"/>
  </w:num>
  <w:num w:numId="24">
    <w:abstractNumId w:val="39"/>
  </w:num>
  <w:num w:numId="25">
    <w:abstractNumId w:val="26"/>
  </w:num>
  <w:num w:numId="26">
    <w:abstractNumId w:val="23"/>
  </w:num>
  <w:num w:numId="27">
    <w:abstractNumId w:val="5"/>
  </w:num>
  <w:num w:numId="28">
    <w:abstractNumId w:val="21"/>
  </w:num>
  <w:num w:numId="29">
    <w:abstractNumId w:val="30"/>
  </w:num>
  <w:num w:numId="30">
    <w:abstractNumId w:val="3"/>
  </w:num>
  <w:num w:numId="31">
    <w:abstractNumId w:val="32"/>
  </w:num>
  <w:num w:numId="32">
    <w:abstractNumId w:val="16"/>
  </w:num>
  <w:num w:numId="33">
    <w:abstractNumId w:val="28"/>
  </w:num>
  <w:num w:numId="34">
    <w:abstractNumId w:val="15"/>
  </w:num>
  <w:num w:numId="35">
    <w:abstractNumId w:val="42"/>
  </w:num>
  <w:num w:numId="36">
    <w:abstractNumId w:val="29"/>
  </w:num>
  <w:num w:numId="37">
    <w:abstractNumId w:val="2"/>
  </w:num>
  <w:num w:numId="38">
    <w:abstractNumId w:val="0"/>
  </w:num>
  <w:num w:numId="39">
    <w:abstractNumId w:val="36"/>
  </w:num>
  <w:num w:numId="40">
    <w:abstractNumId w:val="7"/>
  </w:num>
  <w:num w:numId="41">
    <w:abstractNumId w:val="18"/>
  </w:num>
  <w:num w:numId="42">
    <w:abstractNumId w:val="9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933"/>
    <w:rsid w:val="0000042F"/>
    <w:rsid w:val="00003605"/>
    <w:rsid w:val="00005499"/>
    <w:rsid w:val="00006E3B"/>
    <w:rsid w:val="00007478"/>
    <w:rsid w:val="00015ADE"/>
    <w:rsid w:val="00015DFD"/>
    <w:rsid w:val="00016205"/>
    <w:rsid w:val="00022DA8"/>
    <w:rsid w:val="000237A3"/>
    <w:rsid w:val="00023CEB"/>
    <w:rsid w:val="00027838"/>
    <w:rsid w:val="00030871"/>
    <w:rsid w:val="00030D36"/>
    <w:rsid w:val="00031E90"/>
    <w:rsid w:val="00034918"/>
    <w:rsid w:val="00034986"/>
    <w:rsid w:val="0003541E"/>
    <w:rsid w:val="00035E76"/>
    <w:rsid w:val="00036330"/>
    <w:rsid w:val="0004220A"/>
    <w:rsid w:val="000429FD"/>
    <w:rsid w:val="00042EAD"/>
    <w:rsid w:val="000452C3"/>
    <w:rsid w:val="0004575A"/>
    <w:rsid w:val="000458EF"/>
    <w:rsid w:val="00046C4F"/>
    <w:rsid w:val="000472ED"/>
    <w:rsid w:val="000477B4"/>
    <w:rsid w:val="0005139A"/>
    <w:rsid w:val="00051C3F"/>
    <w:rsid w:val="00056CE9"/>
    <w:rsid w:val="00064113"/>
    <w:rsid w:val="00064A47"/>
    <w:rsid w:val="00070446"/>
    <w:rsid w:val="00070D78"/>
    <w:rsid w:val="00072D31"/>
    <w:rsid w:val="00073ECF"/>
    <w:rsid w:val="000740E9"/>
    <w:rsid w:val="0007467A"/>
    <w:rsid w:val="00075481"/>
    <w:rsid w:val="000809E3"/>
    <w:rsid w:val="000813E8"/>
    <w:rsid w:val="00085D07"/>
    <w:rsid w:val="00086262"/>
    <w:rsid w:val="000872B8"/>
    <w:rsid w:val="000903B1"/>
    <w:rsid w:val="000912C0"/>
    <w:rsid w:val="000928A3"/>
    <w:rsid w:val="00092B19"/>
    <w:rsid w:val="00093853"/>
    <w:rsid w:val="00095596"/>
    <w:rsid w:val="0009629E"/>
    <w:rsid w:val="000A26A4"/>
    <w:rsid w:val="000A3826"/>
    <w:rsid w:val="000A7A24"/>
    <w:rsid w:val="000B45E6"/>
    <w:rsid w:val="000B5753"/>
    <w:rsid w:val="000C059C"/>
    <w:rsid w:val="000C37C2"/>
    <w:rsid w:val="000C3D15"/>
    <w:rsid w:val="000C56AE"/>
    <w:rsid w:val="000C5ADE"/>
    <w:rsid w:val="000C5DD3"/>
    <w:rsid w:val="000C614B"/>
    <w:rsid w:val="000D37C1"/>
    <w:rsid w:val="000D6838"/>
    <w:rsid w:val="000D74A2"/>
    <w:rsid w:val="000E3BE3"/>
    <w:rsid w:val="000E51D6"/>
    <w:rsid w:val="000E5DF0"/>
    <w:rsid w:val="000E6EE1"/>
    <w:rsid w:val="000E72CB"/>
    <w:rsid w:val="000F000E"/>
    <w:rsid w:val="000F2F8F"/>
    <w:rsid w:val="000F32F9"/>
    <w:rsid w:val="000F35A8"/>
    <w:rsid w:val="000F57C6"/>
    <w:rsid w:val="00102933"/>
    <w:rsid w:val="001045B9"/>
    <w:rsid w:val="001130A4"/>
    <w:rsid w:val="00113774"/>
    <w:rsid w:val="001143EE"/>
    <w:rsid w:val="00120EEC"/>
    <w:rsid w:val="001216B6"/>
    <w:rsid w:val="00121DEE"/>
    <w:rsid w:val="00123935"/>
    <w:rsid w:val="00124045"/>
    <w:rsid w:val="00124E63"/>
    <w:rsid w:val="00125031"/>
    <w:rsid w:val="0013120E"/>
    <w:rsid w:val="00132B29"/>
    <w:rsid w:val="00132C4D"/>
    <w:rsid w:val="001343C1"/>
    <w:rsid w:val="00136AD1"/>
    <w:rsid w:val="0014437E"/>
    <w:rsid w:val="001462C8"/>
    <w:rsid w:val="00146C8B"/>
    <w:rsid w:val="00151B84"/>
    <w:rsid w:val="00154095"/>
    <w:rsid w:val="001554DD"/>
    <w:rsid w:val="0015607B"/>
    <w:rsid w:val="00156114"/>
    <w:rsid w:val="00163AE0"/>
    <w:rsid w:val="00164736"/>
    <w:rsid w:val="00165132"/>
    <w:rsid w:val="00165215"/>
    <w:rsid w:val="001666E0"/>
    <w:rsid w:val="001709B6"/>
    <w:rsid w:val="00170B48"/>
    <w:rsid w:val="00172A5E"/>
    <w:rsid w:val="00175EC3"/>
    <w:rsid w:val="00177118"/>
    <w:rsid w:val="00177517"/>
    <w:rsid w:val="00180125"/>
    <w:rsid w:val="001806ED"/>
    <w:rsid w:val="0018100B"/>
    <w:rsid w:val="00182056"/>
    <w:rsid w:val="001822B5"/>
    <w:rsid w:val="00184191"/>
    <w:rsid w:val="0018467E"/>
    <w:rsid w:val="001854FC"/>
    <w:rsid w:val="0018567C"/>
    <w:rsid w:val="001857CC"/>
    <w:rsid w:val="001875FA"/>
    <w:rsid w:val="00193CB6"/>
    <w:rsid w:val="00194C85"/>
    <w:rsid w:val="00194E09"/>
    <w:rsid w:val="00195C62"/>
    <w:rsid w:val="00195F02"/>
    <w:rsid w:val="00196AE5"/>
    <w:rsid w:val="001972B5"/>
    <w:rsid w:val="001A2324"/>
    <w:rsid w:val="001A5477"/>
    <w:rsid w:val="001B026D"/>
    <w:rsid w:val="001B1196"/>
    <w:rsid w:val="001B2CB3"/>
    <w:rsid w:val="001B3193"/>
    <w:rsid w:val="001B7FEC"/>
    <w:rsid w:val="001C001D"/>
    <w:rsid w:val="001C3348"/>
    <w:rsid w:val="001C3B45"/>
    <w:rsid w:val="001C6206"/>
    <w:rsid w:val="001C68F2"/>
    <w:rsid w:val="001D4CE2"/>
    <w:rsid w:val="001D6209"/>
    <w:rsid w:val="001D6617"/>
    <w:rsid w:val="001D6CD9"/>
    <w:rsid w:val="001D6F21"/>
    <w:rsid w:val="001E14EA"/>
    <w:rsid w:val="001E1C6A"/>
    <w:rsid w:val="001E27A6"/>
    <w:rsid w:val="001E3BE1"/>
    <w:rsid w:val="001E62A9"/>
    <w:rsid w:val="001E7794"/>
    <w:rsid w:val="001F165E"/>
    <w:rsid w:val="001F3798"/>
    <w:rsid w:val="001F3AAB"/>
    <w:rsid w:val="001F416E"/>
    <w:rsid w:val="001F4FF4"/>
    <w:rsid w:val="001F5268"/>
    <w:rsid w:val="00205F74"/>
    <w:rsid w:val="002063D7"/>
    <w:rsid w:val="00206D77"/>
    <w:rsid w:val="00210F2A"/>
    <w:rsid w:val="00211357"/>
    <w:rsid w:val="00213EF6"/>
    <w:rsid w:val="00216068"/>
    <w:rsid w:val="00217062"/>
    <w:rsid w:val="0022314D"/>
    <w:rsid w:val="0022544B"/>
    <w:rsid w:val="002254EB"/>
    <w:rsid w:val="002329C4"/>
    <w:rsid w:val="0023487A"/>
    <w:rsid w:val="00235AE8"/>
    <w:rsid w:val="002361B5"/>
    <w:rsid w:val="002368AF"/>
    <w:rsid w:val="00237055"/>
    <w:rsid w:val="00240C5A"/>
    <w:rsid w:val="00243355"/>
    <w:rsid w:val="00243779"/>
    <w:rsid w:val="00246371"/>
    <w:rsid w:val="002469FD"/>
    <w:rsid w:val="00246D2F"/>
    <w:rsid w:val="002506B6"/>
    <w:rsid w:val="002523D8"/>
    <w:rsid w:val="00253DFF"/>
    <w:rsid w:val="00255148"/>
    <w:rsid w:val="0025531B"/>
    <w:rsid w:val="0025644E"/>
    <w:rsid w:val="00260429"/>
    <w:rsid w:val="00263D06"/>
    <w:rsid w:val="00266C4C"/>
    <w:rsid w:val="00270357"/>
    <w:rsid w:val="002716A6"/>
    <w:rsid w:val="00274551"/>
    <w:rsid w:val="0027647C"/>
    <w:rsid w:val="00281D03"/>
    <w:rsid w:val="00282C79"/>
    <w:rsid w:val="0029012F"/>
    <w:rsid w:val="00290C5F"/>
    <w:rsid w:val="002912D4"/>
    <w:rsid w:val="00291E00"/>
    <w:rsid w:val="0029366B"/>
    <w:rsid w:val="00293C07"/>
    <w:rsid w:val="00294055"/>
    <w:rsid w:val="00295C77"/>
    <w:rsid w:val="00296156"/>
    <w:rsid w:val="002972D0"/>
    <w:rsid w:val="00297779"/>
    <w:rsid w:val="00297C0E"/>
    <w:rsid w:val="00297C47"/>
    <w:rsid w:val="002A0787"/>
    <w:rsid w:val="002A18F6"/>
    <w:rsid w:val="002A3B00"/>
    <w:rsid w:val="002A4E86"/>
    <w:rsid w:val="002A696C"/>
    <w:rsid w:val="002A7653"/>
    <w:rsid w:val="002B0B25"/>
    <w:rsid w:val="002B0EA7"/>
    <w:rsid w:val="002B1EE6"/>
    <w:rsid w:val="002B22A2"/>
    <w:rsid w:val="002B26C6"/>
    <w:rsid w:val="002B313D"/>
    <w:rsid w:val="002B3EB6"/>
    <w:rsid w:val="002B4AF5"/>
    <w:rsid w:val="002B6353"/>
    <w:rsid w:val="002B6C94"/>
    <w:rsid w:val="002C304C"/>
    <w:rsid w:val="002C7123"/>
    <w:rsid w:val="002D0DF1"/>
    <w:rsid w:val="002D1EB2"/>
    <w:rsid w:val="002D2F81"/>
    <w:rsid w:val="002D519D"/>
    <w:rsid w:val="002E05ED"/>
    <w:rsid w:val="002E13DC"/>
    <w:rsid w:val="002E1F59"/>
    <w:rsid w:val="002E36A7"/>
    <w:rsid w:val="002E39A1"/>
    <w:rsid w:val="002E4773"/>
    <w:rsid w:val="002E4F6B"/>
    <w:rsid w:val="002E5AC1"/>
    <w:rsid w:val="002E5C05"/>
    <w:rsid w:val="002E74C8"/>
    <w:rsid w:val="002F00A9"/>
    <w:rsid w:val="002F171E"/>
    <w:rsid w:val="002F19E4"/>
    <w:rsid w:val="002F263B"/>
    <w:rsid w:val="002F2A78"/>
    <w:rsid w:val="002F305A"/>
    <w:rsid w:val="002F44BB"/>
    <w:rsid w:val="0030044D"/>
    <w:rsid w:val="00303932"/>
    <w:rsid w:val="00303D2C"/>
    <w:rsid w:val="0031434B"/>
    <w:rsid w:val="0031543D"/>
    <w:rsid w:val="003171EA"/>
    <w:rsid w:val="003227EE"/>
    <w:rsid w:val="00324BDE"/>
    <w:rsid w:val="00327B26"/>
    <w:rsid w:val="00331D90"/>
    <w:rsid w:val="00332831"/>
    <w:rsid w:val="00333089"/>
    <w:rsid w:val="00334807"/>
    <w:rsid w:val="00335805"/>
    <w:rsid w:val="0033729F"/>
    <w:rsid w:val="0034056E"/>
    <w:rsid w:val="00341FED"/>
    <w:rsid w:val="00342800"/>
    <w:rsid w:val="00344C69"/>
    <w:rsid w:val="00352438"/>
    <w:rsid w:val="003524C3"/>
    <w:rsid w:val="00353635"/>
    <w:rsid w:val="003543EB"/>
    <w:rsid w:val="00354774"/>
    <w:rsid w:val="00357F59"/>
    <w:rsid w:val="00364120"/>
    <w:rsid w:val="00365070"/>
    <w:rsid w:val="00367507"/>
    <w:rsid w:val="0036778E"/>
    <w:rsid w:val="0037093B"/>
    <w:rsid w:val="0037119B"/>
    <w:rsid w:val="00374002"/>
    <w:rsid w:val="00375F27"/>
    <w:rsid w:val="00376C6C"/>
    <w:rsid w:val="003774AF"/>
    <w:rsid w:val="0037793B"/>
    <w:rsid w:val="00380CD6"/>
    <w:rsid w:val="00381679"/>
    <w:rsid w:val="003841B7"/>
    <w:rsid w:val="00384A50"/>
    <w:rsid w:val="003878A3"/>
    <w:rsid w:val="00387C31"/>
    <w:rsid w:val="003A1D8C"/>
    <w:rsid w:val="003A2223"/>
    <w:rsid w:val="003A2945"/>
    <w:rsid w:val="003B0BE5"/>
    <w:rsid w:val="003B5E1F"/>
    <w:rsid w:val="003B7436"/>
    <w:rsid w:val="003C0CD6"/>
    <w:rsid w:val="003C2885"/>
    <w:rsid w:val="003C3A1C"/>
    <w:rsid w:val="003C3E31"/>
    <w:rsid w:val="003C4AB7"/>
    <w:rsid w:val="003C606B"/>
    <w:rsid w:val="003C7806"/>
    <w:rsid w:val="003D206C"/>
    <w:rsid w:val="003D2283"/>
    <w:rsid w:val="003D32FE"/>
    <w:rsid w:val="003D48DD"/>
    <w:rsid w:val="003D4E5F"/>
    <w:rsid w:val="003D56C0"/>
    <w:rsid w:val="003D5B25"/>
    <w:rsid w:val="003D7626"/>
    <w:rsid w:val="003E03F1"/>
    <w:rsid w:val="003E35EB"/>
    <w:rsid w:val="003E53B8"/>
    <w:rsid w:val="003E614E"/>
    <w:rsid w:val="003E658F"/>
    <w:rsid w:val="003E6E78"/>
    <w:rsid w:val="003F4B06"/>
    <w:rsid w:val="003F6FC1"/>
    <w:rsid w:val="003F70D4"/>
    <w:rsid w:val="003F7C65"/>
    <w:rsid w:val="00401535"/>
    <w:rsid w:val="00401E65"/>
    <w:rsid w:val="0040288C"/>
    <w:rsid w:val="004061E3"/>
    <w:rsid w:val="00406FC8"/>
    <w:rsid w:val="00407786"/>
    <w:rsid w:val="00411854"/>
    <w:rsid w:val="004122BE"/>
    <w:rsid w:val="0041233C"/>
    <w:rsid w:val="00413EEB"/>
    <w:rsid w:val="0041424D"/>
    <w:rsid w:val="00416621"/>
    <w:rsid w:val="0041683F"/>
    <w:rsid w:val="00420305"/>
    <w:rsid w:val="0042069C"/>
    <w:rsid w:val="004217BC"/>
    <w:rsid w:val="00421A39"/>
    <w:rsid w:val="00423CF3"/>
    <w:rsid w:val="004240C8"/>
    <w:rsid w:val="00425BAF"/>
    <w:rsid w:val="00427481"/>
    <w:rsid w:val="00430F4D"/>
    <w:rsid w:val="00431784"/>
    <w:rsid w:val="00434AAB"/>
    <w:rsid w:val="004417E6"/>
    <w:rsid w:val="00442485"/>
    <w:rsid w:val="00443763"/>
    <w:rsid w:val="00443871"/>
    <w:rsid w:val="00444628"/>
    <w:rsid w:val="00444923"/>
    <w:rsid w:val="00445161"/>
    <w:rsid w:val="00446117"/>
    <w:rsid w:val="00450345"/>
    <w:rsid w:val="004542B2"/>
    <w:rsid w:val="00457B54"/>
    <w:rsid w:val="00461A2B"/>
    <w:rsid w:val="00462170"/>
    <w:rsid w:val="0046231A"/>
    <w:rsid w:val="004634B2"/>
    <w:rsid w:val="00464653"/>
    <w:rsid w:val="00467568"/>
    <w:rsid w:val="004703A8"/>
    <w:rsid w:val="004727FB"/>
    <w:rsid w:val="00475407"/>
    <w:rsid w:val="00481B27"/>
    <w:rsid w:val="00484A70"/>
    <w:rsid w:val="0048796C"/>
    <w:rsid w:val="0049100E"/>
    <w:rsid w:val="00492BBE"/>
    <w:rsid w:val="00495A25"/>
    <w:rsid w:val="00495BB5"/>
    <w:rsid w:val="00496905"/>
    <w:rsid w:val="004969D6"/>
    <w:rsid w:val="00497AA1"/>
    <w:rsid w:val="00497BB1"/>
    <w:rsid w:val="004A65CA"/>
    <w:rsid w:val="004A7299"/>
    <w:rsid w:val="004B390C"/>
    <w:rsid w:val="004B6C48"/>
    <w:rsid w:val="004C1DF2"/>
    <w:rsid w:val="004C2AA7"/>
    <w:rsid w:val="004C2EFF"/>
    <w:rsid w:val="004C3DF9"/>
    <w:rsid w:val="004C45A6"/>
    <w:rsid w:val="004C4CC4"/>
    <w:rsid w:val="004C4E9B"/>
    <w:rsid w:val="004C4F56"/>
    <w:rsid w:val="004C6678"/>
    <w:rsid w:val="004D55E3"/>
    <w:rsid w:val="004D630F"/>
    <w:rsid w:val="004E1BC9"/>
    <w:rsid w:val="004E2BE2"/>
    <w:rsid w:val="004E3552"/>
    <w:rsid w:val="004E35EE"/>
    <w:rsid w:val="004E6AA1"/>
    <w:rsid w:val="004F03C9"/>
    <w:rsid w:val="004F04C0"/>
    <w:rsid w:val="004F4B76"/>
    <w:rsid w:val="004F5C61"/>
    <w:rsid w:val="005065BF"/>
    <w:rsid w:val="005069B6"/>
    <w:rsid w:val="005109ED"/>
    <w:rsid w:val="00512E73"/>
    <w:rsid w:val="00515CE2"/>
    <w:rsid w:val="005169EB"/>
    <w:rsid w:val="00520D69"/>
    <w:rsid w:val="0052438E"/>
    <w:rsid w:val="005270BB"/>
    <w:rsid w:val="00527484"/>
    <w:rsid w:val="005314F6"/>
    <w:rsid w:val="0053151A"/>
    <w:rsid w:val="0053291D"/>
    <w:rsid w:val="00534042"/>
    <w:rsid w:val="00534412"/>
    <w:rsid w:val="00534EC7"/>
    <w:rsid w:val="00537E8A"/>
    <w:rsid w:val="0054049B"/>
    <w:rsid w:val="005515DD"/>
    <w:rsid w:val="0055516D"/>
    <w:rsid w:val="005554ED"/>
    <w:rsid w:val="005606AA"/>
    <w:rsid w:val="00566492"/>
    <w:rsid w:val="005671AD"/>
    <w:rsid w:val="00567797"/>
    <w:rsid w:val="00567C1B"/>
    <w:rsid w:val="00567F55"/>
    <w:rsid w:val="005717AB"/>
    <w:rsid w:val="00574C07"/>
    <w:rsid w:val="00574FB5"/>
    <w:rsid w:val="00582706"/>
    <w:rsid w:val="00584267"/>
    <w:rsid w:val="00584841"/>
    <w:rsid w:val="00585521"/>
    <w:rsid w:val="00587744"/>
    <w:rsid w:val="00590B7F"/>
    <w:rsid w:val="00590CDA"/>
    <w:rsid w:val="0059688E"/>
    <w:rsid w:val="0059689F"/>
    <w:rsid w:val="00597B9E"/>
    <w:rsid w:val="00597FF0"/>
    <w:rsid w:val="005A3059"/>
    <w:rsid w:val="005A38ED"/>
    <w:rsid w:val="005A43C9"/>
    <w:rsid w:val="005A457B"/>
    <w:rsid w:val="005A66AE"/>
    <w:rsid w:val="005A6C2D"/>
    <w:rsid w:val="005B15F8"/>
    <w:rsid w:val="005B1884"/>
    <w:rsid w:val="005B1994"/>
    <w:rsid w:val="005B2006"/>
    <w:rsid w:val="005C04EB"/>
    <w:rsid w:val="005C05D4"/>
    <w:rsid w:val="005C1BB9"/>
    <w:rsid w:val="005C1CE1"/>
    <w:rsid w:val="005C2BD3"/>
    <w:rsid w:val="005C43AA"/>
    <w:rsid w:val="005C60EE"/>
    <w:rsid w:val="005C61DA"/>
    <w:rsid w:val="005D1621"/>
    <w:rsid w:val="005D30F4"/>
    <w:rsid w:val="005D40D4"/>
    <w:rsid w:val="005D5860"/>
    <w:rsid w:val="005D663E"/>
    <w:rsid w:val="005E17C9"/>
    <w:rsid w:val="005E2706"/>
    <w:rsid w:val="005E3C47"/>
    <w:rsid w:val="005E4D57"/>
    <w:rsid w:val="005E6E91"/>
    <w:rsid w:val="005E6F15"/>
    <w:rsid w:val="005F11A4"/>
    <w:rsid w:val="005F1DEC"/>
    <w:rsid w:val="005F2655"/>
    <w:rsid w:val="005F3AC4"/>
    <w:rsid w:val="005F53FB"/>
    <w:rsid w:val="00600BA6"/>
    <w:rsid w:val="00602FD9"/>
    <w:rsid w:val="006048E5"/>
    <w:rsid w:val="006061CF"/>
    <w:rsid w:val="006068DB"/>
    <w:rsid w:val="006075D4"/>
    <w:rsid w:val="00610B20"/>
    <w:rsid w:val="0061330E"/>
    <w:rsid w:val="00614F25"/>
    <w:rsid w:val="0061592F"/>
    <w:rsid w:val="0062056F"/>
    <w:rsid w:val="0062180A"/>
    <w:rsid w:val="00622EE3"/>
    <w:rsid w:val="00623BED"/>
    <w:rsid w:val="00625A4F"/>
    <w:rsid w:val="006263D1"/>
    <w:rsid w:val="00631428"/>
    <w:rsid w:val="0063195E"/>
    <w:rsid w:val="00632861"/>
    <w:rsid w:val="00633929"/>
    <w:rsid w:val="00634446"/>
    <w:rsid w:val="00634FD6"/>
    <w:rsid w:val="00635347"/>
    <w:rsid w:val="0063567A"/>
    <w:rsid w:val="0063573D"/>
    <w:rsid w:val="0064151B"/>
    <w:rsid w:val="00641539"/>
    <w:rsid w:val="00645CCB"/>
    <w:rsid w:val="0064619B"/>
    <w:rsid w:val="00646658"/>
    <w:rsid w:val="00646F72"/>
    <w:rsid w:val="00652A95"/>
    <w:rsid w:val="00653761"/>
    <w:rsid w:val="00654C25"/>
    <w:rsid w:val="0065747D"/>
    <w:rsid w:val="00657506"/>
    <w:rsid w:val="00657852"/>
    <w:rsid w:val="006579F3"/>
    <w:rsid w:val="00657A83"/>
    <w:rsid w:val="00660813"/>
    <w:rsid w:val="00662419"/>
    <w:rsid w:val="00662514"/>
    <w:rsid w:val="00662D5D"/>
    <w:rsid w:val="00664D78"/>
    <w:rsid w:val="00666D49"/>
    <w:rsid w:val="00667605"/>
    <w:rsid w:val="00670927"/>
    <w:rsid w:val="00671883"/>
    <w:rsid w:val="00671C67"/>
    <w:rsid w:val="00673186"/>
    <w:rsid w:val="00675202"/>
    <w:rsid w:val="0067756E"/>
    <w:rsid w:val="006811FD"/>
    <w:rsid w:val="006818A4"/>
    <w:rsid w:val="0068274C"/>
    <w:rsid w:val="00682761"/>
    <w:rsid w:val="00682D5A"/>
    <w:rsid w:val="00684904"/>
    <w:rsid w:val="00687AD1"/>
    <w:rsid w:val="00690603"/>
    <w:rsid w:val="006913EE"/>
    <w:rsid w:val="0069341E"/>
    <w:rsid w:val="006952B7"/>
    <w:rsid w:val="006963A4"/>
    <w:rsid w:val="006975C1"/>
    <w:rsid w:val="00697C48"/>
    <w:rsid w:val="00697E66"/>
    <w:rsid w:val="006A10C9"/>
    <w:rsid w:val="006A162B"/>
    <w:rsid w:val="006A447F"/>
    <w:rsid w:val="006A4E8B"/>
    <w:rsid w:val="006A5AD1"/>
    <w:rsid w:val="006A7F16"/>
    <w:rsid w:val="006B0A4A"/>
    <w:rsid w:val="006B1F51"/>
    <w:rsid w:val="006B242E"/>
    <w:rsid w:val="006B3420"/>
    <w:rsid w:val="006B3CCB"/>
    <w:rsid w:val="006B771F"/>
    <w:rsid w:val="006C1544"/>
    <w:rsid w:val="006C73D0"/>
    <w:rsid w:val="006D043E"/>
    <w:rsid w:val="006D0FF3"/>
    <w:rsid w:val="006D24E6"/>
    <w:rsid w:val="006D260D"/>
    <w:rsid w:val="006D3FA4"/>
    <w:rsid w:val="006D6B40"/>
    <w:rsid w:val="006E01D3"/>
    <w:rsid w:val="006E02C4"/>
    <w:rsid w:val="006E12FA"/>
    <w:rsid w:val="006E24F8"/>
    <w:rsid w:val="006E7121"/>
    <w:rsid w:val="006F0D83"/>
    <w:rsid w:val="006F2A44"/>
    <w:rsid w:val="006F2C9F"/>
    <w:rsid w:val="006F4667"/>
    <w:rsid w:val="006F4B1F"/>
    <w:rsid w:val="006F56CB"/>
    <w:rsid w:val="006F5B00"/>
    <w:rsid w:val="006F6215"/>
    <w:rsid w:val="006F6911"/>
    <w:rsid w:val="007028B0"/>
    <w:rsid w:val="00705D72"/>
    <w:rsid w:val="00706044"/>
    <w:rsid w:val="0071412C"/>
    <w:rsid w:val="00715EF8"/>
    <w:rsid w:val="00716F66"/>
    <w:rsid w:val="00717887"/>
    <w:rsid w:val="007178F1"/>
    <w:rsid w:val="0072030C"/>
    <w:rsid w:val="00720925"/>
    <w:rsid w:val="00720DB5"/>
    <w:rsid w:val="00722753"/>
    <w:rsid w:val="007249FE"/>
    <w:rsid w:val="0072503B"/>
    <w:rsid w:val="007250B1"/>
    <w:rsid w:val="00726100"/>
    <w:rsid w:val="0073326A"/>
    <w:rsid w:val="00734E2D"/>
    <w:rsid w:val="00734F89"/>
    <w:rsid w:val="007357DD"/>
    <w:rsid w:val="007416B9"/>
    <w:rsid w:val="00747EAD"/>
    <w:rsid w:val="0075001B"/>
    <w:rsid w:val="00750F59"/>
    <w:rsid w:val="0075113D"/>
    <w:rsid w:val="00755EDD"/>
    <w:rsid w:val="00756E3A"/>
    <w:rsid w:val="007628FD"/>
    <w:rsid w:val="007654A0"/>
    <w:rsid w:val="0076573B"/>
    <w:rsid w:val="00770222"/>
    <w:rsid w:val="0077446E"/>
    <w:rsid w:val="00775371"/>
    <w:rsid w:val="007760AC"/>
    <w:rsid w:val="00776F52"/>
    <w:rsid w:val="00780B86"/>
    <w:rsid w:val="00781701"/>
    <w:rsid w:val="007817E5"/>
    <w:rsid w:val="007821B4"/>
    <w:rsid w:val="00782BD5"/>
    <w:rsid w:val="0078318A"/>
    <w:rsid w:val="007836DC"/>
    <w:rsid w:val="00785926"/>
    <w:rsid w:val="00790C22"/>
    <w:rsid w:val="0079483E"/>
    <w:rsid w:val="0079641E"/>
    <w:rsid w:val="007A1C4A"/>
    <w:rsid w:val="007A4830"/>
    <w:rsid w:val="007A74D2"/>
    <w:rsid w:val="007A7A51"/>
    <w:rsid w:val="007B194F"/>
    <w:rsid w:val="007B2A58"/>
    <w:rsid w:val="007B4376"/>
    <w:rsid w:val="007B671B"/>
    <w:rsid w:val="007B73CF"/>
    <w:rsid w:val="007C1AAD"/>
    <w:rsid w:val="007C1DBD"/>
    <w:rsid w:val="007C296B"/>
    <w:rsid w:val="007C4EB8"/>
    <w:rsid w:val="007D588E"/>
    <w:rsid w:val="007D7FF5"/>
    <w:rsid w:val="007F1459"/>
    <w:rsid w:val="007F416E"/>
    <w:rsid w:val="007F461A"/>
    <w:rsid w:val="007F5F29"/>
    <w:rsid w:val="007F7C6C"/>
    <w:rsid w:val="00801433"/>
    <w:rsid w:val="00804624"/>
    <w:rsid w:val="0080533F"/>
    <w:rsid w:val="008122BD"/>
    <w:rsid w:val="008126CC"/>
    <w:rsid w:val="00813472"/>
    <w:rsid w:val="0081423F"/>
    <w:rsid w:val="008147AF"/>
    <w:rsid w:val="00816C17"/>
    <w:rsid w:val="00817F72"/>
    <w:rsid w:val="00824E1B"/>
    <w:rsid w:val="00824F5F"/>
    <w:rsid w:val="00826382"/>
    <w:rsid w:val="0082740B"/>
    <w:rsid w:val="008274F6"/>
    <w:rsid w:val="00833A6C"/>
    <w:rsid w:val="008343EC"/>
    <w:rsid w:val="00834738"/>
    <w:rsid w:val="0083595D"/>
    <w:rsid w:val="00835A09"/>
    <w:rsid w:val="00841622"/>
    <w:rsid w:val="00841F16"/>
    <w:rsid w:val="00842681"/>
    <w:rsid w:val="00843297"/>
    <w:rsid w:val="00843666"/>
    <w:rsid w:val="0084566C"/>
    <w:rsid w:val="00846D0B"/>
    <w:rsid w:val="00851A04"/>
    <w:rsid w:val="00854E6E"/>
    <w:rsid w:val="008601F4"/>
    <w:rsid w:val="008605B7"/>
    <w:rsid w:val="00860756"/>
    <w:rsid w:val="00862017"/>
    <w:rsid w:val="0086351F"/>
    <w:rsid w:val="00864FDD"/>
    <w:rsid w:val="008675A4"/>
    <w:rsid w:val="0087004B"/>
    <w:rsid w:val="008707DF"/>
    <w:rsid w:val="00871062"/>
    <w:rsid w:val="00871CA3"/>
    <w:rsid w:val="00871EAF"/>
    <w:rsid w:val="00871FA2"/>
    <w:rsid w:val="00872FB4"/>
    <w:rsid w:val="00873973"/>
    <w:rsid w:val="008759D5"/>
    <w:rsid w:val="00876796"/>
    <w:rsid w:val="008779FE"/>
    <w:rsid w:val="00881457"/>
    <w:rsid w:val="008826D7"/>
    <w:rsid w:val="0088624B"/>
    <w:rsid w:val="0089016C"/>
    <w:rsid w:val="00894810"/>
    <w:rsid w:val="00895C57"/>
    <w:rsid w:val="00895ED2"/>
    <w:rsid w:val="008978DA"/>
    <w:rsid w:val="008A3451"/>
    <w:rsid w:val="008A4402"/>
    <w:rsid w:val="008A73CC"/>
    <w:rsid w:val="008A7594"/>
    <w:rsid w:val="008A7E02"/>
    <w:rsid w:val="008B03F9"/>
    <w:rsid w:val="008C01D3"/>
    <w:rsid w:val="008C1137"/>
    <w:rsid w:val="008C3925"/>
    <w:rsid w:val="008C45E6"/>
    <w:rsid w:val="008D0A12"/>
    <w:rsid w:val="008D75CD"/>
    <w:rsid w:val="008E11AC"/>
    <w:rsid w:val="008E4A1A"/>
    <w:rsid w:val="008E630A"/>
    <w:rsid w:val="008E6923"/>
    <w:rsid w:val="008E71E2"/>
    <w:rsid w:val="008F1489"/>
    <w:rsid w:val="008F5496"/>
    <w:rsid w:val="008F68E3"/>
    <w:rsid w:val="00900A79"/>
    <w:rsid w:val="00903B46"/>
    <w:rsid w:val="00904BF9"/>
    <w:rsid w:val="00905716"/>
    <w:rsid w:val="00906688"/>
    <w:rsid w:val="00907284"/>
    <w:rsid w:val="0091141F"/>
    <w:rsid w:val="00913CDB"/>
    <w:rsid w:val="00915799"/>
    <w:rsid w:val="009175D5"/>
    <w:rsid w:val="00917E16"/>
    <w:rsid w:val="00923E5A"/>
    <w:rsid w:val="00924BB7"/>
    <w:rsid w:val="009276A4"/>
    <w:rsid w:val="009318F3"/>
    <w:rsid w:val="00936157"/>
    <w:rsid w:val="009421A5"/>
    <w:rsid w:val="009422A3"/>
    <w:rsid w:val="00943CC6"/>
    <w:rsid w:val="00944BC5"/>
    <w:rsid w:val="0094594F"/>
    <w:rsid w:val="00947EBB"/>
    <w:rsid w:val="009508E5"/>
    <w:rsid w:val="0095290B"/>
    <w:rsid w:val="00953478"/>
    <w:rsid w:val="00953AB9"/>
    <w:rsid w:val="00953F82"/>
    <w:rsid w:val="00954D01"/>
    <w:rsid w:val="00955787"/>
    <w:rsid w:val="00955B5B"/>
    <w:rsid w:val="00955CD0"/>
    <w:rsid w:val="00957A61"/>
    <w:rsid w:val="009628C7"/>
    <w:rsid w:val="00962914"/>
    <w:rsid w:val="00963F93"/>
    <w:rsid w:val="00964FD2"/>
    <w:rsid w:val="0096547A"/>
    <w:rsid w:val="00965545"/>
    <w:rsid w:val="0096627F"/>
    <w:rsid w:val="009668D5"/>
    <w:rsid w:val="00971DC0"/>
    <w:rsid w:val="00975DD9"/>
    <w:rsid w:val="00977CCC"/>
    <w:rsid w:val="00980E83"/>
    <w:rsid w:val="00983C04"/>
    <w:rsid w:val="00984F94"/>
    <w:rsid w:val="00985214"/>
    <w:rsid w:val="00986548"/>
    <w:rsid w:val="00991F39"/>
    <w:rsid w:val="009928FA"/>
    <w:rsid w:val="00993114"/>
    <w:rsid w:val="009963DD"/>
    <w:rsid w:val="00996611"/>
    <w:rsid w:val="00996E99"/>
    <w:rsid w:val="009A2020"/>
    <w:rsid w:val="009A2394"/>
    <w:rsid w:val="009A29A4"/>
    <w:rsid w:val="009A687A"/>
    <w:rsid w:val="009A6D31"/>
    <w:rsid w:val="009B08D2"/>
    <w:rsid w:val="009B1951"/>
    <w:rsid w:val="009B2213"/>
    <w:rsid w:val="009B71BF"/>
    <w:rsid w:val="009C0DA4"/>
    <w:rsid w:val="009C3CE5"/>
    <w:rsid w:val="009C6456"/>
    <w:rsid w:val="009C6BAB"/>
    <w:rsid w:val="009D16DC"/>
    <w:rsid w:val="009D30AD"/>
    <w:rsid w:val="009D448E"/>
    <w:rsid w:val="009D4CFF"/>
    <w:rsid w:val="009D5BFE"/>
    <w:rsid w:val="009D7FB4"/>
    <w:rsid w:val="009E138F"/>
    <w:rsid w:val="009E4E6C"/>
    <w:rsid w:val="009E5B54"/>
    <w:rsid w:val="009E600C"/>
    <w:rsid w:val="009E69D9"/>
    <w:rsid w:val="009F052A"/>
    <w:rsid w:val="009F0B31"/>
    <w:rsid w:val="009F1301"/>
    <w:rsid w:val="009F1DCA"/>
    <w:rsid w:val="009F33A9"/>
    <w:rsid w:val="009F4590"/>
    <w:rsid w:val="009F4C27"/>
    <w:rsid w:val="009F5314"/>
    <w:rsid w:val="00A0432E"/>
    <w:rsid w:val="00A07113"/>
    <w:rsid w:val="00A07CF7"/>
    <w:rsid w:val="00A106CF"/>
    <w:rsid w:val="00A11CE3"/>
    <w:rsid w:val="00A12D6C"/>
    <w:rsid w:val="00A12DDA"/>
    <w:rsid w:val="00A138FA"/>
    <w:rsid w:val="00A1489E"/>
    <w:rsid w:val="00A15C09"/>
    <w:rsid w:val="00A160F7"/>
    <w:rsid w:val="00A16E89"/>
    <w:rsid w:val="00A17A86"/>
    <w:rsid w:val="00A20AD0"/>
    <w:rsid w:val="00A213D7"/>
    <w:rsid w:val="00A269DD"/>
    <w:rsid w:val="00A3037E"/>
    <w:rsid w:val="00A31CD4"/>
    <w:rsid w:val="00A34843"/>
    <w:rsid w:val="00A3503E"/>
    <w:rsid w:val="00A42ADB"/>
    <w:rsid w:val="00A43F8B"/>
    <w:rsid w:val="00A4496F"/>
    <w:rsid w:val="00A454DB"/>
    <w:rsid w:val="00A4660A"/>
    <w:rsid w:val="00A46683"/>
    <w:rsid w:val="00A47043"/>
    <w:rsid w:val="00A479B8"/>
    <w:rsid w:val="00A61AEC"/>
    <w:rsid w:val="00A65917"/>
    <w:rsid w:val="00A7197A"/>
    <w:rsid w:val="00A71C69"/>
    <w:rsid w:val="00A80DD5"/>
    <w:rsid w:val="00A8112F"/>
    <w:rsid w:val="00A81AB4"/>
    <w:rsid w:val="00A8286E"/>
    <w:rsid w:val="00A851D0"/>
    <w:rsid w:val="00A906EE"/>
    <w:rsid w:val="00A9625D"/>
    <w:rsid w:val="00A96FC8"/>
    <w:rsid w:val="00A979F6"/>
    <w:rsid w:val="00AA0906"/>
    <w:rsid w:val="00AA0983"/>
    <w:rsid w:val="00AA2B1C"/>
    <w:rsid w:val="00AA7CA0"/>
    <w:rsid w:val="00AB0058"/>
    <w:rsid w:val="00AB1A91"/>
    <w:rsid w:val="00AB42DC"/>
    <w:rsid w:val="00AB4D2F"/>
    <w:rsid w:val="00AB74BB"/>
    <w:rsid w:val="00AB7584"/>
    <w:rsid w:val="00AC046A"/>
    <w:rsid w:val="00AC3862"/>
    <w:rsid w:val="00AC3959"/>
    <w:rsid w:val="00AC4C8A"/>
    <w:rsid w:val="00AC4DC9"/>
    <w:rsid w:val="00AC5382"/>
    <w:rsid w:val="00AC54C0"/>
    <w:rsid w:val="00AC65B7"/>
    <w:rsid w:val="00AC736A"/>
    <w:rsid w:val="00AC7A51"/>
    <w:rsid w:val="00AD00F4"/>
    <w:rsid w:val="00AD2DC7"/>
    <w:rsid w:val="00AD3936"/>
    <w:rsid w:val="00AD3CAC"/>
    <w:rsid w:val="00AD73B6"/>
    <w:rsid w:val="00AD78FD"/>
    <w:rsid w:val="00AD7B7F"/>
    <w:rsid w:val="00AE0B0B"/>
    <w:rsid w:val="00AE1E37"/>
    <w:rsid w:val="00AE5335"/>
    <w:rsid w:val="00AE79E6"/>
    <w:rsid w:val="00AF4055"/>
    <w:rsid w:val="00B02129"/>
    <w:rsid w:val="00B02545"/>
    <w:rsid w:val="00B0368D"/>
    <w:rsid w:val="00B04454"/>
    <w:rsid w:val="00B04C7C"/>
    <w:rsid w:val="00B1080C"/>
    <w:rsid w:val="00B14882"/>
    <w:rsid w:val="00B15A36"/>
    <w:rsid w:val="00B161C1"/>
    <w:rsid w:val="00B169AE"/>
    <w:rsid w:val="00B17C8D"/>
    <w:rsid w:val="00B2238B"/>
    <w:rsid w:val="00B22767"/>
    <w:rsid w:val="00B25168"/>
    <w:rsid w:val="00B25256"/>
    <w:rsid w:val="00B27A62"/>
    <w:rsid w:val="00B302DE"/>
    <w:rsid w:val="00B310C9"/>
    <w:rsid w:val="00B31AB9"/>
    <w:rsid w:val="00B320FF"/>
    <w:rsid w:val="00B33947"/>
    <w:rsid w:val="00B3488D"/>
    <w:rsid w:val="00B36AC2"/>
    <w:rsid w:val="00B370BD"/>
    <w:rsid w:val="00B370D6"/>
    <w:rsid w:val="00B401D3"/>
    <w:rsid w:val="00B40C75"/>
    <w:rsid w:val="00B41F94"/>
    <w:rsid w:val="00B4289D"/>
    <w:rsid w:val="00B4353C"/>
    <w:rsid w:val="00B4527D"/>
    <w:rsid w:val="00B46D23"/>
    <w:rsid w:val="00B520A6"/>
    <w:rsid w:val="00B540D5"/>
    <w:rsid w:val="00B60510"/>
    <w:rsid w:val="00B61DBA"/>
    <w:rsid w:val="00B66C1A"/>
    <w:rsid w:val="00B70482"/>
    <w:rsid w:val="00B70BDE"/>
    <w:rsid w:val="00B71282"/>
    <w:rsid w:val="00B73800"/>
    <w:rsid w:val="00B7614E"/>
    <w:rsid w:val="00B81B51"/>
    <w:rsid w:val="00B81FC8"/>
    <w:rsid w:val="00B84125"/>
    <w:rsid w:val="00B849A6"/>
    <w:rsid w:val="00B87B65"/>
    <w:rsid w:val="00B901EB"/>
    <w:rsid w:val="00B92597"/>
    <w:rsid w:val="00B926F8"/>
    <w:rsid w:val="00B92D78"/>
    <w:rsid w:val="00B94E0F"/>
    <w:rsid w:val="00B974A2"/>
    <w:rsid w:val="00BA1246"/>
    <w:rsid w:val="00BA142E"/>
    <w:rsid w:val="00BA51C5"/>
    <w:rsid w:val="00BA622D"/>
    <w:rsid w:val="00BA62D2"/>
    <w:rsid w:val="00BA7F9A"/>
    <w:rsid w:val="00BB0832"/>
    <w:rsid w:val="00BB0F6F"/>
    <w:rsid w:val="00BB23C4"/>
    <w:rsid w:val="00BB5209"/>
    <w:rsid w:val="00BB67B1"/>
    <w:rsid w:val="00BB7EC3"/>
    <w:rsid w:val="00BC0086"/>
    <w:rsid w:val="00BC0B38"/>
    <w:rsid w:val="00BC3E4C"/>
    <w:rsid w:val="00BD03E1"/>
    <w:rsid w:val="00BD29B4"/>
    <w:rsid w:val="00BD3C64"/>
    <w:rsid w:val="00BD4A91"/>
    <w:rsid w:val="00BD5DC7"/>
    <w:rsid w:val="00BD6719"/>
    <w:rsid w:val="00BD7CF6"/>
    <w:rsid w:val="00BE0629"/>
    <w:rsid w:val="00BE1249"/>
    <w:rsid w:val="00BE25E4"/>
    <w:rsid w:val="00BE2A73"/>
    <w:rsid w:val="00BE2B0A"/>
    <w:rsid w:val="00BE39BB"/>
    <w:rsid w:val="00BE454C"/>
    <w:rsid w:val="00BF0335"/>
    <w:rsid w:val="00BF09FB"/>
    <w:rsid w:val="00BF37EA"/>
    <w:rsid w:val="00BF4E20"/>
    <w:rsid w:val="00BF59BE"/>
    <w:rsid w:val="00BF7660"/>
    <w:rsid w:val="00C05E7D"/>
    <w:rsid w:val="00C07272"/>
    <w:rsid w:val="00C117C9"/>
    <w:rsid w:val="00C127A8"/>
    <w:rsid w:val="00C14859"/>
    <w:rsid w:val="00C1503A"/>
    <w:rsid w:val="00C15ACC"/>
    <w:rsid w:val="00C16133"/>
    <w:rsid w:val="00C1762B"/>
    <w:rsid w:val="00C2225A"/>
    <w:rsid w:val="00C265F7"/>
    <w:rsid w:val="00C26B24"/>
    <w:rsid w:val="00C30321"/>
    <w:rsid w:val="00C30B8D"/>
    <w:rsid w:val="00C31ABE"/>
    <w:rsid w:val="00C33A32"/>
    <w:rsid w:val="00C344C5"/>
    <w:rsid w:val="00C34C9F"/>
    <w:rsid w:val="00C357C8"/>
    <w:rsid w:val="00C360A9"/>
    <w:rsid w:val="00C37688"/>
    <w:rsid w:val="00C377BC"/>
    <w:rsid w:val="00C40144"/>
    <w:rsid w:val="00C41965"/>
    <w:rsid w:val="00C4240B"/>
    <w:rsid w:val="00C43504"/>
    <w:rsid w:val="00C450ED"/>
    <w:rsid w:val="00C459BA"/>
    <w:rsid w:val="00C5277E"/>
    <w:rsid w:val="00C60573"/>
    <w:rsid w:val="00C608E0"/>
    <w:rsid w:val="00C60E30"/>
    <w:rsid w:val="00C623C5"/>
    <w:rsid w:val="00C65E52"/>
    <w:rsid w:val="00C73826"/>
    <w:rsid w:val="00C739D0"/>
    <w:rsid w:val="00C74C85"/>
    <w:rsid w:val="00C75378"/>
    <w:rsid w:val="00C75773"/>
    <w:rsid w:val="00C77F39"/>
    <w:rsid w:val="00C812BE"/>
    <w:rsid w:val="00C8359D"/>
    <w:rsid w:val="00C83BB1"/>
    <w:rsid w:val="00C84120"/>
    <w:rsid w:val="00C868CE"/>
    <w:rsid w:val="00C90DB1"/>
    <w:rsid w:val="00C91455"/>
    <w:rsid w:val="00C92193"/>
    <w:rsid w:val="00C929A9"/>
    <w:rsid w:val="00C97324"/>
    <w:rsid w:val="00CA1058"/>
    <w:rsid w:val="00CA1421"/>
    <w:rsid w:val="00CA3F3A"/>
    <w:rsid w:val="00CA51B0"/>
    <w:rsid w:val="00CA5507"/>
    <w:rsid w:val="00CA6FF9"/>
    <w:rsid w:val="00CB0936"/>
    <w:rsid w:val="00CB196B"/>
    <w:rsid w:val="00CB2022"/>
    <w:rsid w:val="00CB2333"/>
    <w:rsid w:val="00CB4921"/>
    <w:rsid w:val="00CB5A6E"/>
    <w:rsid w:val="00CB7278"/>
    <w:rsid w:val="00CC20E9"/>
    <w:rsid w:val="00CC3098"/>
    <w:rsid w:val="00CC5D07"/>
    <w:rsid w:val="00CC628D"/>
    <w:rsid w:val="00CC7EA9"/>
    <w:rsid w:val="00CD14E4"/>
    <w:rsid w:val="00CD2609"/>
    <w:rsid w:val="00CD3D80"/>
    <w:rsid w:val="00CD4630"/>
    <w:rsid w:val="00CE240A"/>
    <w:rsid w:val="00CE5BA7"/>
    <w:rsid w:val="00CF329A"/>
    <w:rsid w:val="00CF3592"/>
    <w:rsid w:val="00CF3900"/>
    <w:rsid w:val="00CF4C69"/>
    <w:rsid w:val="00CF4CCA"/>
    <w:rsid w:val="00CF66D8"/>
    <w:rsid w:val="00CF703A"/>
    <w:rsid w:val="00D03D34"/>
    <w:rsid w:val="00D053E1"/>
    <w:rsid w:val="00D06454"/>
    <w:rsid w:val="00D07946"/>
    <w:rsid w:val="00D102EF"/>
    <w:rsid w:val="00D10FF4"/>
    <w:rsid w:val="00D1271D"/>
    <w:rsid w:val="00D12841"/>
    <w:rsid w:val="00D13971"/>
    <w:rsid w:val="00D14676"/>
    <w:rsid w:val="00D16E23"/>
    <w:rsid w:val="00D178BB"/>
    <w:rsid w:val="00D25049"/>
    <w:rsid w:val="00D25933"/>
    <w:rsid w:val="00D3454C"/>
    <w:rsid w:val="00D36AE1"/>
    <w:rsid w:val="00D371BA"/>
    <w:rsid w:val="00D42A3A"/>
    <w:rsid w:val="00D430AC"/>
    <w:rsid w:val="00D45589"/>
    <w:rsid w:val="00D47062"/>
    <w:rsid w:val="00D47B5D"/>
    <w:rsid w:val="00D53CA9"/>
    <w:rsid w:val="00D55EC8"/>
    <w:rsid w:val="00D570CF"/>
    <w:rsid w:val="00D603E9"/>
    <w:rsid w:val="00D618B3"/>
    <w:rsid w:val="00D66323"/>
    <w:rsid w:val="00D67A55"/>
    <w:rsid w:val="00D71A51"/>
    <w:rsid w:val="00D71B0B"/>
    <w:rsid w:val="00D72032"/>
    <w:rsid w:val="00D7226E"/>
    <w:rsid w:val="00D73C83"/>
    <w:rsid w:val="00D73DDA"/>
    <w:rsid w:val="00D75B96"/>
    <w:rsid w:val="00D75C5E"/>
    <w:rsid w:val="00D77E6E"/>
    <w:rsid w:val="00D83A52"/>
    <w:rsid w:val="00D90712"/>
    <w:rsid w:val="00D90F14"/>
    <w:rsid w:val="00D92720"/>
    <w:rsid w:val="00D93800"/>
    <w:rsid w:val="00D950DD"/>
    <w:rsid w:val="00D96A80"/>
    <w:rsid w:val="00DA0568"/>
    <w:rsid w:val="00DA28B0"/>
    <w:rsid w:val="00DA3585"/>
    <w:rsid w:val="00DB19C7"/>
    <w:rsid w:val="00DB2C26"/>
    <w:rsid w:val="00DB49C3"/>
    <w:rsid w:val="00DB53D7"/>
    <w:rsid w:val="00DB57BE"/>
    <w:rsid w:val="00DB5841"/>
    <w:rsid w:val="00DB76D9"/>
    <w:rsid w:val="00DB7EC2"/>
    <w:rsid w:val="00DC3CE8"/>
    <w:rsid w:val="00DC48D2"/>
    <w:rsid w:val="00DC5893"/>
    <w:rsid w:val="00DC5A30"/>
    <w:rsid w:val="00DC5E60"/>
    <w:rsid w:val="00DC771B"/>
    <w:rsid w:val="00DD0219"/>
    <w:rsid w:val="00DD0437"/>
    <w:rsid w:val="00DD1658"/>
    <w:rsid w:val="00DD292B"/>
    <w:rsid w:val="00DD4A5E"/>
    <w:rsid w:val="00DD6E10"/>
    <w:rsid w:val="00DD7E16"/>
    <w:rsid w:val="00DE0466"/>
    <w:rsid w:val="00DE0B78"/>
    <w:rsid w:val="00DE46AE"/>
    <w:rsid w:val="00DE51FB"/>
    <w:rsid w:val="00DE5DBB"/>
    <w:rsid w:val="00DE5E06"/>
    <w:rsid w:val="00DE6724"/>
    <w:rsid w:val="00DE68EE"/>
    <w:rsid w:val="00DF0389"/>
    <w:rsid w:val="00DF03E2"/>
    <w:rsid w:val="00DF30EF"/>
    <w:rsid w:val="00DF4129"/>
    <w:rsid w:val="00DF58F2"/>
    <w:rsid w:val="00E10A25"/>
    <w:rsid w:val="00E12A79"/>
    <w:rsid w:val="00E15D9D"/>
    <w:rsid w:val="00E16B5B"/>
    <w:rsid w:val="00E21253"/>
    <w:rsid w:val="00E22DBD"/>
    <w:rsid w:val="00E22EFE"/>
    <w:rsid w:val="00E2611D"/>
    <w:rsid w:val="00E27AAC"/>
    <w:rsid w:val="00E35134"/>
    <w:rsid w:val="00E35A41"/>
    <w:rsid w:val="00E400ED"/>
    <w:rsid w:val="00E40965"/>
    <w:rsid w:val="00E44EDC"/>
    <w:rsid w:val="00E461A8"/>
    <w:rsid w:val="00E50763"/>
    <w:rsid w:val="00E558A2"/>
    <w:rsid w:val="00E5660A"/>
    <w:rsid w:val="00E56ED2"/>
    <w:rsid w:val="00E6026F"/>
    <w:rsid w:val="00E60A55"/>
    <w:rsid w:val="00E6251C"/>
    <w:rsid w:val="00E625BD"/>
    <w:rsid w:val="00E62F19"/>
    <w:rsid w:val="00E65A88"/>
    <w:rsid w:val="00E65DB5"/>
    <w:rsid w:val="00E70117"/>
    <w:rsid w:val="00E704A9"/>
    <w:rsid w:val="00E80B4F"/>
    <w:rsid w:val="00E8440D"/>
    <w:rsid w:val="00E86185"/>
    <w:rsid w:val="00E87DB6"/>
    <w:rsid w:val="00E90D2E"/>
    <w:rsid w:val="00E93E12"/>
    <w:rsid w:val="00E963FB"/>
    <w:rsid w:val="00E97B0A"/>
    <w:rsid w:val="00EB09C0"/>
    <w:rsid w:val="00EB0E57"/>
    <w:rsid w:val="00EB1510"/>
    <w:rsid w:val="00EB1D6D"/>
    <w:rsid w:val="00EB31F7"/>
    <w:rsid w:val="00EB589A"/>
    <w:rsid w:val="00EB6347"/>
    <w:rsid w:val="00EB7330"/>
    <w:rsid w:val="00EB7725"/>
    <w:rsid w:val="00EC11A4"/>
    <w:rsid w:val="00EC26D5"/>
    <w:rsid w:val="00EC3683"/>
    <w:rsid w:val="00EC3D54"/>
    <w:rsid w:val="00ED0364"/>
    <w:rsid w:val="00ED1066"/>
    <w:rsid w:val="00ED15A9"/>
    <w:rsid w:val="00ED169B"/>
    <w:rsid w:val="00ED3212"/>
    <w:rsid w:val="00ED6220"/>
    <w:rsid w:val="00ED6EDD"/>
    <w:rsid w:val="00ED7279"/>
    <w:rsid w:val="00EE15BF"/>
    <w:rsid w:val="00EE64C3"/>
    <w:rsid w:val="00EF32C9"/>
    <w:rsid w:val="00EF3849"/>
    <w:rsid w:val="00EF3879"/>
    <w:rsid w:val="00EF521D"/>
    <w:rsid w:val="00EF5311"/>
    <w:rsid w:val="00EF574F"/>
    <w:rsid w:val="00F02A87"/>
    <w:rsid w:val="00F044C2"/>
    <w:rsid w:val="00F050C4"/>
    <w:rsid w:val="00F06399"/>
    <w:rsid w:val="00F07958"/>
    <w:rsid w:val="00F07C76"/>
    <w:rsid w:val="00F11EAF"/>
    <w:rsid w:val="00F12479"/>
    <w:rsid w:val="00F15A95"/>
    <w:rsid w:val="00F16520"/>
    <w:rsid w:val="00F16755"/>
    <w:rsid w:val="00F16A61"/>
    <w:rsid w:val="00F2299A"/>
    <w:rsid w:val="00F24238"/>
    <w:rsid w:val="00F24F1D"/>
    <w:rsid w:val="00F269E4"/>
    <w:rsid w:val="00F300C0"/>
    <w:rsid w:val="00F30140"/>
    <w:rsid w:val="00F318FB"/>
    <w:rsid w:val="00F31A50"/>
    <w:rsid w:val="00F3289C"/>
    <w:rsid w:val="00F32982"/>
    <w:rsid w:val="00F32B65"/>
    <w:rsid w:val="00F337F2"/>
    <w:rsid w:val="00F33B3A"/>
    <w:rsid w:val="00F346D7"/>
    <w:rsid w:val="00F3576D"/>
    <w:rsid w:val="00F44CC2"/>
    <w:rsid w:val="00F46F6F"/>
    <w:rsid w:val="00F55C7E"/>
    <w:rsid w:val="00F57350"/>
    <w:rsid w:val="00F5747C"/>
    <w:rsid w:val="00F57F81"/>
    <w:rsid w:val="00F604FA"/>
    <w:rsid w:val="00F61116"/>
    <w:rsid w:val="00F629B1"/>
    <w:rsid w:val="00F62CE8"/>
    <w:rsid w:val="00F632D5"/>
    <w:rsid w:val="00F64D3F"/>
    <w:rsid w:val="00F655D5"/>
    <w:rsid w:val="00F6588B"/>
    <w:rsid w:val="00F6637D"/>
    <w:rsid w:val="00F66C21"/>
    <w:rsid w:val="00F70D6C"/>
    <w:rsid w:val="00F75B28"/>
    <w:rsid w:val="00F75DD3"/>
    <w:rsid w:val="00F7665A"/>
    <w:rsid w:val="00F76AE5"/>
    <w:rsid w:val="00F77BDA"/>
    <w:rsid w:val="00F80860"/>
    <w:rsid w:val="00F820FB"/>
    <w:rsid w:val="00F86C02"/>
    <w:rsid w:val="00F86DC1"/>
    <w:rsid w:val="00F875E8"/>
    <w:rsid w:val="00F87FD9"/>
    <w:rsid w:val="00F91919"/>
    <w:rsid w:val="00F94AAE"/>
    <w:rsid w:val="00F96711"/>
    <w:rsid w:val="00F9671B"/>
    <w:rsid w:val="00FA0423"/>
    <w:rsid w:val="00FA076D"/>
    <w:rsid w:val="00FA29E9"/>
    <w:rsid w:val="00FB3507"/>
    <w:rsid w:val="00FB3B7F"/>
    <w:rsid w:val="00FB6B9F"/>
    <w:rsid w:val="00FB7F61"/>
    <w:rsid w:val="00FC147D"/>
    <w:rsid w:val="00FC25F8"/>
    <w:rsid w:val="00FC37B0"/>
    <w:rsid w:val="00FC3E07"/>
    <w:rsid w:val="00FC4DCD"/>
    <w:rsid w:val="00FC63EE"/>
    <w:rsid w:val="00FD03D9"/>
    <w:rsid w:val="00FD096F"/>
    <w:rsid w:val="00FD0CB6"/>
    <w:rsid w:val="00FD1E98"/>
    <w:rsid w:val="00FD4D9B"/>
    <w:rsid w:val="00FD55FE"/>
    <w:rsid w:val="00FD5B8D"/>
    <w:rsid w:val="00FD5F0C"/>
    <w:rsid w:val="00FE0674"/>
    <w:rsid w:val="00FE077B"/>
    <w:rsid w:val="00FE0FD5"/>
    <w:rsid w:val="00FE1470"/>
    <w:rsid w:val="00FE2869"/>
    <w:rsid w:val="00FE6EAE"/>
    <w:rsid w:val="00FE7F1F"/>
    <w:rsid w:val="00FF0BC3"/>
    <w:rsid w:val="00FF2FB6"/>
    <w:rsid w:val="00FF3BE8"/>
    <w:rsid w:val="00FF4A11"/>
    <w:rsid w:val="00FF4ACF"/>
    <w:rsid w:val="00FF75DE"/>
    <w:rsid w:val="00FF764F"/>
    <w:rsid w:val="00FF7AB0"/>
    <w:rsid w:val="00FF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9493B"/>
  <w15:docId w15:val="{F166746F-23EE-4797-818A-595522D24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54ED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link w:val="berschrift1Zchn"/>
    <w:uiPriority w:val="9"/>
    <w:qFormat/>
    <w:rsid w:val="00070D78"/>
    <w:pPr>
      <w:spacing w:before="100" w:beforeAutospacing="1" w:after="100" w:afterAutospacing="1"/>
      <w:outlineLvl w:val="0"/>
    </w:pPr>
    <w:rPr>
      <w:rFonts w:ascii="Arial" w:hAnsi="Arial"/>
      <w:b/>
      <w:bCs/>
      <w:kern w:val="36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8624B"/>
    <w:pPr>
      <w:keepNext/>
      <w:keepLines/>
      <w:spacing w:before="40"/>
      <w:outlineLvl w:val="1"/>
    </w:pPr>
    <w:rPr>
      <w:rFonts w:ascii="Arial" w:eastAsiaTheme="majorEastAsia" w:hAnsi="Arial" w:cstheme="majorBidi"/>
      <w:color w:val="000000" w:themeColor="text1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B08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052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25933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C812B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812BE"/>
  </w:style>
  <w:style w:type="paragraph" w:styleId="Fuzeile">
    <w:name w:val="footer"/>
    <w:basedOn w:val="Standard"/>
    <w:link w:val="FuzeileZchn"/>
    <w:uiPriority w:val="99"/>
    <w:unhideWhenUsed/>
    <w:rsid w:val="00C812B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812BE"/>
  </w:style>
  <w:style w:type="character" w:styleId="Seitenzahl">
    <w:name w:val="page number"/>
    <w:basedOn w:val="Absatz-Standardschriftart"/>
    <w:uiPriority w:val="99"/>
    <w:semiHidden/>
    <w:unhideWhenUsed/>
    <w:rsid w:val="00C812BE"/>
  </w:style>
  <w:style w:type="paragraph" w:styleId="Listenabsatz">
    <w:name w:val="List Paragraph"/>
    <w:basedOn w:val="Standard"/>
    <w:uiPriority w:val="34"/>
    <w:qFormat/>
    <w:rsid w:val="00D55EC8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AC54C0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C1CE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C1CE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352438"/>
  </w:style>
  <w:style w:type="character" w:customStyle="1" w:styleId="ref-journal">
    <w:name w:val="ref-journal"/>
    <w:basedOn w:val="Absatz-Standardschriftart"/>
    <w:rsid w:val="00352438"/>
  </w:style>
  <w:style w:type="character" w:customStyle="1" w:styleId="ref-vol">
    <w:name w:val="ref-vol"/>
    <w:basedOn w:val="Absatz-Standardschriftart"/>
    <w:rsid w:val="00352438"/>
  </w:style>
  <w:style w:type="character" w:customStyle="1" w:styleId="berschrift1Zchn">
    <w:name w:val="Überschrift 1 Zchn"/>
    <w:basedOn w:val="Absatz-Standardschriftart"/>
    <w:link w:val="berschrift1"/>
    <w:uiPriority w:val="9"/>
    <w:rsid w:val="00070D78"/>
    <w:rPr>
      <w:rFonts w:ascii="Arial" w:eastAsia="Times New Roman" w:hAnsi="Arial" w:cs="Times New Roman"/>
      <w:b/>
      <w:bCs/>
      <w:kern w:val="36"/>
      <w:szCs w:val="48"/>
    </w:rPr>
  </w:style>
  <w:style w:type="paragraph" w:customStyle="1" w:styleId="msk-list-item">
    <w:name w:val="msk-list-item"/>
    <w:basedOn w:val="Standard"/>
    <w:rsid w:val="001343C1"/>
    <w:pPr>
      <w:spacing w:before="100" w:beforeAutospacing="1" w:after="100" w:afterAutospacing="1"/>
    </w:pPr>
  </w:style>
  <w:style w:type="character" w:customStyle="1" w:styleId="msk-list-itemcontent">
    <w:name w:val="msk-list-item__content"/>
    <w:basedOn w:val="Absatz-Standardschriftart"/>
    <w:rsid w:val="001343C1"/>
  </w:style>
  <w:style w:type="character" w:styleId="Hervorhebung">
    <w:name w:val="Emphasis"/>
    <w:basedOn w:val="Absatz-Standardschriftart"/>
    <w:uiPriority w:val="20"/>
    <w:qFormat/>
    <w:rsid w:val="001343C1"/>
    <w:rPr>
      <w:i/>
      <w:iCs/>
    </w:rPr>
  </w:style>
  <w:style w:type="character" w:styleId="Fett">
    <w:name w:val="Strong"/>
    <w:basedOn w:val="Absatz-Standardschriftart"/>
    <w:uiPriority w:val="22"/>
    <w:qFormat/>
    <w:rsid w:val="001343C1"/>
    <w:rPr>
      <w:b/>
      <w:bCs/>
    </w:rPr>
  </w:style>
  <w:style w:type="table" w:styleId="Tabellenraster">
    <w:name w:val="Table Grid"/>
    <w:basedOn w:val="NormaleTabelle"/>
    <w:uiPriority w:val="39"/>
    <w:rsid w:val="0013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BB083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ref-lnk">
    <w:name w:val="ref-lnk"/>
    <w:basedOn w:val="Absatz-Standardschriftart"/>
    <w:rsid w:val="00BB0832"/>
  </w:style>
  <w:style w:type="character" w:customStyle="1" w:styleId="u-small-caps">
    <w:name w:val="u-small-caps"/>
    <w:basedOn w:val="Absatz-Standardschriftart"/>
    <w:rsid w:val="00BB0832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53C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53CA9"/>
    <w:rPr>
      <w:rFonts w:ascii="Courier New" w:eastAsia="Times New Roman" w:hAnsi="Courier New" w:cs="Courier New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6D043E"/>
    <w:rPr>
      <w:color w:val="954F72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8624B"/>
    <w:rPr>
      <w:rFonts w:ascii="Arial" w:eastAsiaTheme="majorEastAsia" w:hAnsi="Arial" w:cstheme="majorBidi"/>
      <w:color w:val="000000" w:themeColor="text1"/>
      <w:szCs w:val="26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052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671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671B"/>
    <w:rPr>
      <w:rFonts w:ascii="Times New Roman" w:eastAsia="Times New Roman" w:hAnsi="Times New Roman" w:cs="Times New Roman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70D78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6C1544"/>
    <w:pPr>
      <w:spacing w:before="120"/>
    </w:pPr>
    <w:rPr>
      <w:rFonts w:ascii="Arial" w:hAnsi="Arial"/>
      <w:b/>
      <w:bCs/>
      <w:iCs/>
    </w:rPr>
  </w:style>
  <w:style w:type="paragraph" w:styleId="Verzeichnis2">
    <w:name w:val="toc 2"/>
    <w:basedOn w:val="Standard"/>
    <w:next w:val="Standard"/>
    <w:autoRedefine/>
    <w:uiPriority w:val="39"/>
    <w:unhideWhenUsed/>
    <w:rsid w:val="006C1544"/>
    <w:pPr>
      <w:spacing w:before="120"/>
      <w:ind w:left="240"/>
    </w:pPr>
    <w:rPr>
      <w:rFonts w:ascii="Arial" w:hAnsi="Arial"/>
      <w:bCs/>
      <w:sz w:val="20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70D78"/>
    <w:pPr>
      <w:ind w:left="480"/>
    </w:pPr>
    <w:rPr>
      <w:rFonts w:asciiTheme="minorHAnsi" w:hAnsi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70D78"/>
    <w:pPr>
      <w:ind w:left="72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70D78"/>
    <w:pPr>
      <w:ind w:left="96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70D78"/>
    <w:pPr>
      <w:ind w:left="12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70D78"/>
    <w:pPr>
      <w:ind w:left="144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70D78"/>
    <w:pPr>
      <w:ind w:left="168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70D78"/>
    <w:pPr>
      <w:ind w:left="1920"/>
    </w:pPr>
    <w:rPr>
      <w:rFonts w:asciiTheme="minorHAnsi" w:hAnsiTheme="minorHAnsi"/>
      <w:sz w:val="20"/>
      <w:szCs w:val="20"/>
    </w:rPr>
  </w:style>
  <w:style w:type="paragraph" w:styleId="Textkrper-Zeileneinzug">
    <w:name w:val="Body Text Indent"/>
    <w:basedOn w:val="Standard"/>
    <w:link w:val="Textkrper-ZeileneinzugZchn"/>
    <w:rsid w:val="00FF3BE8"/>
    <w:pPr>
      <w:ind w:left="2880" w:hanging="2880"/>
    </w:pPr>
    <w:rPr>
      <w:sz w:val="20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FF3BE8"/>
    <w:rPr>
      <w:rFonts w:ascii="Times New Roman" w:eastAsia="Times New Roman" w:hAnsi="Times New Roman" w:cs="Times New Roman"/>
      <w:sz w:val="20"/>
    </w:rPr>
  </w:style>
  <w:style w:type="paragraph" w:customStyle="1" w:styleId="ResumeAlignRight">
    <w:name w:val="Resume Align Right"/>
    <w:basedOn w:val="Standard"/>
    <w:rsid w:val="00FF3BE8"/>
    <w:pPr>
      <w:tabs>
        <w:tab w:val="right" w:pos="10080"/>
      </w:tabs>
    </w:pPr>
    <w:rPr>
      <w:rFonts w:eastAsia="SimSun"/>
      <w:lang w:eastAsia="zh-CN"/>
    </w:rPr>
  </w:style>
  <w:style w:type="paragraph" w:styleId="NurText">
    <w:name w:val="Plain Text"/>
    <w:basedOn w:val="Standard"/>
    <w:link w:val="NurTextZchn"/>
    <w:uiPriority w:val="99"/>
    <w:unhideWhenUsed/>
    <w:rsid w:val="005C2BD3"/>
    <w:rPr>
      <w:rFonts w:ascii="Consolas" w:eastAsia="Calibri" w:hAnsi="Consolas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5C2BD3"/>
    <w:rPr>
      <w:rFonts w:ascii="Consolas" w:eastAsia="Calibri" w:hAnsi="Consolas" w:cs="Times New Roman"/>
      <w:sz w:val="21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7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0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56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3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34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4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36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0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9012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8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78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1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7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8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2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5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2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1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4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1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0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5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4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8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6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89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9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14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5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6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47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6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6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9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0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8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0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0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45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7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7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1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1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4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7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4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6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3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9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1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0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5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6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4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2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27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3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8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0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4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2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24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33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8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01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3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4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39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2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51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81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0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5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4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56FE8F-9CC9-4E00-91D4-03E1AF04B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07</Words>
  <Characters>12646</Characters>
  <Application>Microsoft Office Word</Application>
  <DocSecurity>0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meister, Elke</dc:creator>
  <cp:keywords/>
  <dc:description/>
  <cp:lastModifiedBy>Burgermeister, Elke</cp:lastModifiedBy>
  <cp:revision>5</cp:revision>
  <cp:lastPrinted>2020-09-16T12:59:00Z</cp:lastPrinted>
  <dcterms:created xsi:type="dcterms:W3CDTF">2023-10-18T11:20:00Z</dcterms:created>
  <dcterms:modified xsi:type="dcterms:W3CDTF">2023-11-30T10:26:00Z</dcterms:modified>
</cp:coreProperties>
</file>